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DAFB5A" w14:textId="77777777" w:rsidR="00A5524C" w:rsidRPr="00A5524C" w:rsidRDefault="00A5524C">
      <w:pPr>
        <w:rPr>
          <w:rFonts w:ascii="Times New Roman" w:hAnsi="Times New Roman" w:cs="Times New Roman"/>
          <w:b/>
          <w:bCs/>
        </w:rPr>
      </w:pPr>
      <w:r w:rsidRPr="00A5524C">
        <w:rPr>
          <w:rFonts w:ascii="Times New Roman" w:hAnsi="Times New Roman" w:cs="Times New Roman"/>
          <w:b/>
          <w:bCs/>
        </w:rPr>
        <w:t>Supplementary Material</w:t>
      </w:r>
    </w:p>
    <w:p w14:paraId="03C640B0" w14:textId="77777777" w:rsidR="00A5524C" w:rsidRPr="002A009C" w:rsidRDefault="00A5524C">
      <w:pPr>
        <w:rPr>
          <w:rFonts w:ascii="Times New Roman" w:hAnsi="Times New Roman" w:cs="Times New Roman"/>
          <w:sz w:val="22"/>
          <w:szCs w:val="22"/>
        </w:rPr>
      </w:pPr>
    </w:p>
    <w:p w14:paraId="5332978A" w14:textId="18EB3CA9" w:rsidR="00A5524C" w:rsidRPr="002A009C" w:rsidRDefault="00A5524C">
      <w:pPr>
        <w:rPr>
          <w:rFonts w:ascii="Times New Roman" w:hAnsi="Times New Roman" w:cs="Times New Roman"/>
          <w:sz w:val="22"/>
          <w:szCs w:val="22"/>
        </w:rPr>
      </w:pPr>
      <w:r w:rsidRPr="002A009C">
        <w:rPr>
          <w:rFonts w:ascii="Times New Roman" w:hAnsi="Times New Roman" w:cs="Times New Roman"/>
          <w:sz w:val="22"/>
          <w:szCs w:val="22"/>
        </w:rPr>
        <w:t>Table S1. Patient characteristics and epilepsy syndromes in our cohor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5524C" w:rsidRPr="003B745B" w14:paraId="789D2F4B" w14:textId="77777777" w:rsidTr="00A5524C">
        <w:tc>
          <w:tcPr>
            <w:tcW w:w="4508" w:type="dxa"/>
          </w:tcPr>
          <w:p w14:paraId="3389B842" w14:textId="77777777" w:rsidR="00A5524C" w:rsidRPr="003B745B" w:rsidRDefault="00A5524C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74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s</w:t>
            </w:r>
          </w:p>
          <w:p w14:paraId="345DE368" w14:textId="62CDEC1A" w:rsidR="003B745B" w:rsidRPr="003B745B" w:rsidRDefault="003B745B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508" w:type="dxa"/>
          </w:tcPr>
          <w:p w14:paraId="10E9E905" w14:textId="3D649093" w:rsidR="00A5524C" w:rsidRPr="003B745B" w:rsidRDefault="00A5524C" w:rsidP="00A5524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B74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  <w:r w:rsidR="002A009C" w:rsidRPr="003B745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</w:tr>
      <w:tr w:rsidR="00A5524C" w:rsidRPr="002A009C" w14:paraId="6A915B2F" w14:textId="77777777" w:rsidTr="00A5524C">
        <w:tc>
          <w:tcPr>
            <w:tcW w:w="4508" w:type="dxa"/>
          </w:tcPr>
          <w:p w14:paraId="412C3F37" w14:textId="3F09590F" w:rsidR="00A5524C" w:rsidRPr="002A009C" w:rsidRDefault="00A552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Total participants (eligible)</w:t>
            </w:r>
          </w:p>
        </w:tc>
        <w:tc>
          <w:tcPr>
            <w:tcW w:w="4508" w:type="dxa"/>
          </w:tcPr>
          <w:p w14:paraId="5981FB45" w14:textId="26995EE6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161</w:t>
            </w:r>
          </w:p>
        </w:tc>
      </w:tr>
      <w:tr w:rsidR="00A5524C" w:rsidRPr="002A009C" w14:paraId="1A619E5C" w14:textId="77777777" w:rsidTr="00A5524C">
        <w:tc>
          <w:tcPr>
            <w:tcW w:w="4508" w:type="dxa"/>
          </w:tcPr>
          <w:p w14:paraId="65640119" w14:textId="5A828EF7" w:rsidR="00A5524C" w:rsidRPr="002A009C" w:rsidRDefault="00A552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Excluded due to incomplete MRI data</w:t>
            </w:r>
          </w:p>
        </w:tc>
        <w:tc>
          <w:tcPr>
            <w:tcW w:w="4508" w:type="dxa"/>
          </w:tcPr>
          <w:p w14:paraId="488B12EB" w14:textId="66FC26A2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</w:tr>
      <w:tr w:rsidR="00A5524C" w:rsidRPr="002A009C" w14:paraId="644AEC7B" w14:textId="77777777" w:rsidTr="00A5524C">
        <w:tc>
          <w:tcPr>
            <w:tcW w:w="4508" w:type="dxa"/>
          </w:tcPr>
          <w:p w14:paraId="517D3695" w14:textId="2EEF17E3" w:rsidR="00A5524C" w:rsidRPr="002A009C" w:rsidRDefault="00A552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Final cohort analyzed</w:t>
            </w:r>
          </w:p>
        </w:tc>
        <w:tc>
          <w:tcPr>
            <w:tcW w:w="4508" w:type="dxa"/>
          </w:tcPr>
          <w:p w14:paraId="4BA3C1B4" w14:textId="013ECF13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139</w:t>
            </w:r>
          </w:p>
        </w:tc>
      </w:tr>
      <w:tr w:rsidR="00A5524C" w:rsidRPr="002A009C" w14:paraId="17CE1AA1" w14:textId="77777777" w:rsidTr="00A5524C">
        <w:tc>
          <w:tcPr>
            <w:tcW w:w="4508" w:type="dxa"/>
          </w:tcPr>
          <w:p w14:paraId="7592F054" w14:textId="31D5AC4C" w:rsidR="00A5524C" w:rsidRPr="002A009C" w:rsidRDefault="00A552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Sex (male : female)</w:t>
            </w:r>
          </w:p>
        </w:tc>
        <w:tc>
          <w:tcPr>
            <w:tcW w:w="4508" w:type="dxa"/>
          </w:tcPr>
          <w:p w14:paraId="211AAF91" w14:textId="11E99C66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75 : 64</w:t>
            </w:r>
          </w:p>
        </w:tc>
      </w:tr>
      <w:tr w:rsidR="00A5524C" w:rsidRPr="002A009C" w14:paraId="64B1CE95" w14:textId="77777777" w:rsidTr="00A5524C">
        <w:tc>
          <w:tcPr>
            <w:tcW w:w="4508" w:type="dxa"/>
          </w:tcPr>
          <w:p w14:paraId="1FC03509" w14:textId="1C459656" w:rsidR="00A5524C" w:rsidRPr="002A009C" w:rsidRDefault="00A552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Median age at last follow-up (years)</w:t>
            </w:r>
          </w:p>
        </w:tc>
        <w:tc>
          <w:tcPr>
            <w:tcW w:w="4508" w:type="dxa"/>
          </w:tcPr>
          <w:p w14:paraId="2BBF4B20" w14:textId="28E72BFA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11.4 (range 3.9-38.7)</w:t>
            </w:r>
          </w:p>
        </w:tc>
      </w:tr>
      <w:tr w:rsidR="00A5524C" w:rsidRPr="002A009C" w14:paraId="5B513B73" w14:textId="77777777" w:rsidTr="00A5524C">
        <w:tc>
          <w:tcPr>
            <w:tcW w:w="4508" w:type="dxa"/>
          </w:tcPr>
          <w:p w14:paraId="02135FFF" w14:textId="76CA9D11" w:rsidR="00A5524C" w:rsidRPr="002A009C" w:rsidRDefault="00A552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Median age at seizure onset (months)</w:t>
            </w:r>
          </w:p>
        </w:tc>
        <w:tc>
          <w:tcPr>
            <w:tcW w:w="4508" w:type="dxa"/>
          </w:tcPr>
          <w:p w14:paraId="3C56719C" w14:textId="391DCF87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5 (range 0-48)</w:t>
            </w:r>
          </w:p>
        </w:tc>
      </w:tr>
      <w:tr w:rsidR="00A5524C" w:rsidRPr="002A009C" w14:paraId="14FAD8C7" w14:textId="77777777" w:rsidTr="00A5524C">
        <w:tc>
          <w:tcPr>
            <w:tcW w:w="4508" w:type="dxa"/>
          </w:tcPr>
          <w:p w14:paraId="580A0821" w14:textId="59002D33" w:rsidR="00A5524C" w:rsidRPr="002A009C" w:rsidRDefault="00A552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Median age at genetic diagnosis (years)</w:t>
            </w:r>
          </w:p>
        </w:tc>
        <w:tc>
          <w:tcPr>
            <w:tcW w:w="4508" w:type="dxa"/>
          </w:tcPr>
          <w:p w14:paraId="13E6B6AD" w14:textId="2EA69D28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2.</w:t>
            </w:r>
            <w:r w:rsidR="00296B8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 xml:space="preserve"> (range 0.2-30.8)</w:t>
            </w:r>
          </w:p>
        </w:tc>
      </w:tr>
      <w:tr w:rsidR="00A5524C" w:rsidRPr="002A009C" w14:paraId="086935F3" w14:textId="77777777" w:rsidTr="00A5524C">
        <w:tc>
          <w:tcPr>
            <w:tcW w:w="4508" w:type="dxa"/>
          </w:tcPr>
          <w:p w14:paraId="441CEC49" w14:textId="77777777" w:rsidR="00A5524C" w:rsidRPr="002A009C" w:rsidRDefault="00A552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SCN gene distribution</w:t>
            </w:r>
          </w:p>
          <w:p w14:paraId="40B5C94F" w14:textId="77777777" w:rsidR="00A5524C" w:rsidRPr="002A009C" w:rsidRDefault="00A5524C" w:rsidP="00A552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SCN1A</w:t>
            </w:r>
          </w:p>
          <w:p w14:paraId="5BAA63A5" w14:textId="77777777" w:rsidR="00A5524C" w:rsidRPr="002A009C" w:rsidRDefault="00A5524C" w:rsidP="00A552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SCN2A</w:t>
            </w:r>
          </w:p>
          <w:p w14:paraId="610C3FCA" w14:textId="77777777" w:rsidR="00A5524C" w:rsidRPr="002A009C" w:rsidRDefault="00A5524C" w:rsidP="00A552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SCN3A</w:t>
            </w:r>
          </w:p>
          <w:p w14:paraId="61BB57FF" w14:textId="67FAA08D" w:rsidR="00A5524C" w:rsidRPr="002A009C" w:rsidRDefault="00A5524C" w:rsidP="00A552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SCN8A</w:t>
            </w:r>
          </w:p>
        </w:tc>
        <w:tc>
          <w:tcPr>
            <w:tcW w:w="4508" w:type="dxa"/>
          </w:tcPr>
          <w:p w14:paraId="12315135" w14:textId="77777777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2E83A3A" w14:textId="3E9371D8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114 (82.0%)</w:t>
            </w:r>
          </w:p>
          <w:p w14:paraId="565A24DC" w14:textId="77777777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17 (12.2%)</w:t>
            </w:r>
          </w:p>
          <w:p w14:paraId="594E2909" w14:textId="77777777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1 (0.7%)</w:t>
            </w:r>
          </w:p>
          <w:p w14:paraId="6B2BBFC7" w14:textId="7A6AC26C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7 (5.0%)</w:t>
            </w:r>
          </w:p>
        </w:tc>
      </w:tr>
      <w:tr w:rsidR="00A5524C" w:rsidRPr="002A009C" w14:paraId="43738C34" w14:textId="77777777" w:rsidTr="00A5524C">
        <w:tc>
          <w:tcPr>
            <w:tcW w:w="4508" w:type="dxa"/>
          </w:tcPr>
          <w:p w14:paraId="51A4B696" w14:textId="77777777" w:rsidR="00A5524C" w:rsidRPr="002A009C" w:rsidRDefault="00A5524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Epilepsy syndrome</w:t>
            </w:r>
          </w:p>
          <w:p w14:paraId="320F997D" w14:textId="77777777" w:rsidR="00A5524C" w:rsidRPr="002A009C" w:rsidRDefault="00A5524C" w:rsidP="00A552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Dravet syndrome</w:t>
            </w:r>
          </w:p>
          <w:p w14:paraId="5B9F0E92" w14:textId="77777777" w:rsidR="00A5524C" w:rsidRPr="002A009C" w:rsidRDefault="00A5524C" w:rsidP="00A552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DEE</w:t>
            </w:r>
          </w:p>
          <w:p w14:paraId="123AA7C2" w14:textId="4085CA78" w:rsidR="00A5524C" w:rsidRPr="002A009C" w:rsidRDefault="00A5524C" w:rsidP="00A552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DEE</w:t>
            </w:r>
            <w:r w:rsidR="002A009C">
              <w:rPr>
                <w:rFonts w:ascii="Calibri" w:hAnsi="Calibri" w:cs="Calibri"/>
                <w:sz w:val="20"/>
                <w:szCs w:val="20"/>
              </w:rPr>
              <w:t>→</w:t>
            </w:r>
            <w:r w:rsidR="002A009C">
              <w:rPr>
                <w:rFonts w:ascii="Times New Roman" w:hAnsi="Times New Roman" w:cs="Times New Roman"/>
                <w:sz w:val="22"/>
                <w:szCs w:val="22"/>
              </w:rPr>
              <w:t>LGS</w:t>
            </w:r>
          </w:p>
          <w:p w14:paraId="432EEAB0" w14:textId="77777777" w:rsidR="00A5524C" w:rsidRPr="002A009C" w:rsidRDefault="00A5524C" w:rsidP="00A552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EIDEE</w:t>
            </w:r>
          </w:p>
          <w:p w14:paraId="560DAC80" w14:textId="77777777" w:rsidR="00A5524C" w:rsidRPr="002A009C" w:rsidRDefault="00A5524C" w:rsidP="00A552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IESS</w:t>
            </w:r>
          </w:p>
          <w:p w14:paraId="04B136F9" w14:textId="77777777" w:rsidR="00A5524C" w:rsidRPr="002A009C" w:rsidRDefault="00A5524C" w:rsidP="00A552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GEFS+</w:t>
            </w:r>
          </w:p>
          <w:p w14:paraId="0EB8C530" w14:textId="77777777" w:rsidR="00A5524C" w:rsidRPr="002A009C" w:rsidRDefault="00A5524C" w:rsidP="00A552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SeLFIE</w:t>
            </w:r>
          </w:p>
          <w:p w14:paraId="110D13C7" w14:textId="77777777" w:rsidR="00A5524C" w:rsidRPr="002A009C" w:rsidRDefault="00A5524C" w:rsidP="00A552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NE</w:t>
            </w:r>
          </w:p>
          <w:p w14:paraId="28A1AB32" w14:textId="77777777" w:rsidR="00A5524C" w:rsidRPr="002A009C" w:rsidRDefault="00A5524C" w:rsidP="00A552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IE</w:t>
            </w:r>
          </w:p>
          <w:p w14:paraId="7B909890" w14:textId="4446D231" w:rsidR="00A5524C" w:rsidRPr="002A009C" w:rsidRDefault="00A5524C" w:rsidP="00A5524C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FLE</w:t>
            </w:r>
          </w:p>
        </w:tc>
        <w:tc>
          <w:tcPr>
            <w:tcW w:w="4508" w:type="dxa"/>
          </w:tcPr>
          <w:p w14:paraId="02D09AFB" w14:textId="77777777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79045C07" w14:textId="77777777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111 (79.9%)</w:t>
            </w:r>
          </w:p>
          <w:p w14:paraId="179B4808" w14:textId="77777777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10 (7.2%)</w:t>
            </w:r>
          </w:p>
          <w:p w14:paraId="0D014590" w14:textId="77777777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7 (5.0%)</w:t>
            </w:r>
          </w:p>
          <w:p w14:paraId="021A6005" w14:textId="77777777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2 (1.4%)</w:t>
            </w:r>
          </w:p>
          <w:p w14:paraId="289BDFEE" w14:textId="77777777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2 (1.4%)</w:t>
            </w:r>
          </w:p>
          <w:p w14:paraId="1BFC05AC" w14:textId="77777777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3 (2.2%)</w:t>
            </w:r>
          </w:p>
          <w:p w14:paraId="26EB1F97" w14:textId="77777777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1 (0.7%)</w:t>
            </w:r>
          </w:p>
          <w:p w14:paraId="47118B20" w14:textId="77777777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1 (0.7%)</w:t>
            </w:r>
          </w:p>
          <w:p w14:paraId="0FCBE747" w14:textId="77777777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1 (0.7%)</w:t>
            </w:r>
          </w:p>
          <w:p w14:paraId="7539BF79" w14:textId="1C74565A" w:rsidR="00A5524C" w:rsidRPr="002A009C" w:rsidRDefault="00A5524C" w:rsidP="00A5524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A009C">
              <w:rPr>
                <w:rFonts w:ascii="Times New Roman" w:hAnsi="Times New Roman" w:cs="Times New Roman"/>
                <w:sz w:val="22"/>
                <w:szCs w:val="22"/>
              </w:rPr>
              <w:t>1 (0.7%)</w:t>
            </w:r>
          </w:p>
        </w:tc>
      </w:tr>
    </w:tbl>
    <w:p w14:paraId="3BC13FC4" w14:textId="77777777" w:rsidR="00A5524C" w:rsidRPr="002A009C" w:rsidRDefault="00A5524C">
      <w:pPr>
        <w:rPr>
          <w:rFonts w:ascii="Times New Roman" w:hAnsi="Times New Roman" w:cs="Times New Roman"/>
          <w:sz w:val="22"/>
          <w:szCs w:val="22"/>
        </w:rPr>
      </w:pPr>
    </w:p>
    <w:p w14:paraId="55B99C6D" w14:textId="7B98216C" w:rsidR="00A5524C" w:rsidRDefault="00A5524C" w:rsidP="002A009C">
      <w:pPr>
        <w:jc w:val="both"/>
        <w:rPr>
          <w:rFonts w:ascii="Times New Roman" w:hAnsi="Times New Roman" w:cs="Times New Roman"/>
          <w:sz w:val="22"/>
          <w:szCs w:val="22"/>
        </w:rPr>
      </w:pPr>
      <w:r w:rsidRPr="002A009C">
        <w:rPr>
          <w:rFonts w:ascii="Times New Roman" w:hAnsi="Times New Roman" w:cs="Times New Roman"/>
          <w:sz w:val="22"/>
          <w:szCs w:val="22"/>
        </w:rPr>
        <w:t>Abbreviations</w:t>
      </w:r>
    </w:p>
    <w:p w14:paraId="687DA57D" w14:textId="3A75CB94" w:rsidR="00A5524C" w:rsidRDefault="00A5524C" w:rsidP="002A009C">
      <w:pPr>
        <w:jc w:val="both"/>
        <w:rPr>
          <w:rFonts w:ascii="Times New Roman" w:hAnsi="Times New Roman" w:cs="Times New Roman"/>
          <w:sz w:val="22"/>
          <w:szCs w:val="22"/>
        </w:rPr>
      </w:pPr>
      <w:r w:rsidRPr="002A009C">
        <w:rPr>
          <w:rFonts w:ascii="Times New Roman" w:hAnsi="Times New Roman" w:cs="Times New Roman"/>
          <w:sz w:val="22"/>
          <w:szCs w:val="22"/>
        </w:rPr>
        <w:t xml:space="preserve">DEE, developmental and epileptic encephalopathy; DS, Dravet syndrome; EIDEE, early-infantile developmental and epileptic encephalopathy (Ohtahara syndrome); FLE, frontal lobe epilepsy; GEFS+, genetic epilepsy with febrile seizure plus; IE, infantile epilepsy; IESS, infantile epileptic spasms syndrome; IS, infantile spasms; LGS, Lennox-Gastaut syndrome; NE, neonatal epilepsy; SeLFIE, self-limited familial infantile epilepsy; </w:t>
      </w:r>
      <w:r w:rsidR="00296B82">
        <w:rPr>
          <w:rFonts w:ascii="Calibri" w:hAnsi="Calibri" w:cs="Calibri"/>
          <w:sz w:val="20"/>
          <w:szCs w:val="20"/>
        </w:rPr>
        <w:t>→</w:t>
      </w:r>
      <w:r w:rsidRPr="002A009C">
        <w:rPr>
          <w:rFonts w:ascii="Times New Roman" w:hAnsi="Times New Roman" w:cs="Times New Roman"/>
          <w:sz w:val="22"/>
          <w:szCs w:val="22"/>
        </w:rPr>
        <w:t>, evolution of epilepsy syndrome.</w:t>
      </w:r>
    </w:p>
    <w:p w14:paraId="78B053FE" w14:textId="75B0C10E" w:rsidR="002A009C" w:rsidRPr="002A009C" w:rsidRDefault="002A009C" w:rsidP="002A009C">
      <w:pPr>
        <w:jc w:val="both"/>
        <w:rPr>
          <w:rFonts w:ascii="Times New Roman" w:hAnsi="Times New Roman" w:cs="Times New Roman"/>
          <w:sz w:val="22"/>
          <w:szCs w:val="22"/>
        </w:rPr>
        <w:sectPr w:rsidR="002A009C" w:rsidRPr="002A009C" w:rsidSect="00A5524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2A009C">
        <w:rPr>
          <w:rFonts w:ascii="Times New Roman" w:hAnsi="Times New Roman" w:cs="Times New Roman"/>
          <w:sz w:val="22"/>
          <w:szCs w:val="22"/>
        </w:rPr>
        <w:t>*Data are number (%) or median (range), unless otherwise indicated.</w:t>
      </w:r>
    </w:p>
    <w:p w14:paraId="5F15C077" w14:textId="4EDEEECA" w:rsidR="00140795" w:rsidRPr="00917C03" w:rsidRDefault="00BD5979">
      <w:pPr>
        <w:rPr>
          <w:rFonts w:ascii="Times New Roman" w:hAnsi="Times New Roman" w:cs="Times New Roman"/>
          <w:sz w:val="20"/>
          <w:szCs w:val="20"/>
        </w:rPr>
      </w:pPr>
      <w:r w:rsidRPr="00917C03">
        <w:rPr>
          <w:rFonts w:ascii="Times New Roman" w:hAnsi="Times New Roman" w:cs="Times New Roman"/>
          <w:sz w:val="20"/>
          <w:szCs w:val="20"/>
        </w:rPr>
        <w:lastRenderedPageBreak/>
        <w:t>Table S</w:t>
      </w:r>
      <w:r w:rsidR="00A5524C">
        <w:rPr>
          <w:rFonts w:ascii="Times New Roman" w:hAnsi="Times New Roman" w:cs="Times New Roman"/>
          <w:sz w:val="20"/>
          <w:szCs w:val="20"/>
        </w:rPr>
        <w:t>2</w:t>
      </w:r>
      <w:r w:rsidRPr="00917C03">
        <w:rPr>
          <w:rFonts w:ascii="Times New Roman" w:hAnsi="Times New Roman" w:cs="Times New Roman"/>
          <w:sz w:val="20"/>
          <w:szCs w:val="20"/>
        </w:rPr>
        <w:t>. Genetic and MRI characteristics of individuals with sodium channelopathy-related epilepsies</w:t>
      </w:r>
      <w:r w:rsidR="00917C03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67"/>
        <w:gridCol w:w="565"/>
        <w:gridCol w:w="851"/>
        <w:gridCol w:w="1016"/>
        <w:gridCol w:w="2146"/>
        <w:gridCol w:w="1383"/>
        <w:gridCol w:w="1478"/>
        <w:gridCol w:w="990"/>
        <w:gridCol w:w="1259"/>
        <w:gridCol w:w="2989"/>
      </w:tblGrid>
      <w:tr w:rsidR="00917C03" w:rsidRPr="003B745B" w14:paraId="359A34AE" w14:textId="77777777" w:rsidTr="00BA458C">
        <w:tc>
          <w:tcPr>
            <w:tcW w:w="704" w:type="dxa"/>
          </w:tcPr>
          <w:p w14:paraId="194A231B" w14:textId="01CC2F26" w:rsidR="00BD5979" w:rsidRPr="003B745B" w:rsidRDefault="00BD5979" w:rsidP="00BA45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567" w:type="dxa"/>
          </w:tcPr>
          <w:p w14:paraId="4C3183EC" w14:textId="11396BFF" w:rsidR="00BD5979" w:rsidRPr="003B745B" w:rsidRDefault="00BD5979" w:rsidP="00BA45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y)</w:t>
            </w:r>
          </w:p>
        </w:tc>
        <w:tc>
          <w:tcPr>
            <w:tcW w:w="565" w:type="dxa"/>
          </w:tcPr>
          <w:p w14:paraId="229EC8A8" w14:textId="62F0C90A" w:rsidR="00BD5979" w:rsidRPr="003B745B" w:rsidRDefault="00BD5979" w:rsidP="00BA45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851" w:type="dxa"/>
          </w:tcPr>
          <w:p w14:paraId="4084994B" w14:textId="4A5D6657" w:rsidR="00BD5979" w:rsidRPr="003B745B" w:rsidRDefault="00BD5979" w:rsidP="00BA45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016" w:type="dxa"/>
          </w:tcPr>
          <w:p w14:paraId="39F997EE" w14:textId="7C2BEC0C" w:rsidR="00BD5979" w:rsidRPr="003B745B" w:rsidRDefault="00BD5979" w:rsidP="00BA45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 type</w:t>
            </w:r>
          </w:p>
        </w:tc>
        <w:tc>
          <w:tcPr>
            <w:tcW w:w="2146" w:type="dxa"/>
          </w:tcPr>
          <w:p w14:paraId="37465C74" w14:textId="3C0B7D66" w:rsidR="00BD5979" w:rsidRPr="003B745B" w:rsidRDefault="00BD5979" w:rsidP="00BA45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383" w:type="dxa"/>
          </w:tcPr>
          <w:p w14:paraId="2155A390" w14:textId="1FD68168" w:rsidR="00BD5979" w:rsidRPr="003B745B" w:rsidRDefault="00BD5979" w:rsidP="00BA45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icity</w:t>
            </w:r>
          </w:p>
        </w:tc>
        <w:tc>
          <w:tcPr>
            <w:tcW w:w="1478" w:type="dxa"/>
          </w:tcPr>
          <w:p w14:paraId="6D70817C" w14:textId="032F33F9" w:rsidR="00BD5979" w:rsidRPr="003B745B" w:rsidRDefault="00BD5979" w:rsidP="00BA45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genetic test (y)</w:t>
            </w:r>
          </w:p>
        </w:tc>
        <w:tc>
          <w:tcPr>
            <w:tcW w:w="990" w:type="dxa"/>
          </w:tcPr>
          <w:p w14:paraId="10245867" w14:textId="44E98BFB" w:rsidR="00BD5979" w:rsidRPr="003B745B" w:rsidRDefault="00BD5979" w:rsidP="00BA45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MRIs</w:t>
            </w:r>
          </w:p>
        </w:tc>
        <w:tc>
          <w:tcPr>
            <w:tcW w:w="1259" w:type="dxa"/>
          </w:tcPr>
          <w:p w14:paraId="5D601FB0" w14:textId="10A12DEF" w:rsidR="00BD5979" w:rsidRPr="003B745B" w:rsidRDefault="00BD5979" w:rsidP="00BA45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serial MRIs (m)*</w:t>
            </w:r>
          </w:p>
        </w:tc>
        <w:tc>
          <w:tcPr>
            <w:tcW w:w="2989" w:type="dxa"/>
          </w:tcPr>
          <w:p w14:paraId="4BAC8C96" w14:textId="37EFF700" w:rsidR="00BD5979" w:rsidRPr="003B745B" w:rsidRDefault="00BD5979" w:rsidP="00BA45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45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RI Findings (Age at MRI)</w:t>
            </w:r>
          </w:p>
        </w:tc>
      </w:tr>
      <w:tr w:rsidR="002A05BC" w:rsidRPr="00917C03" w14:paraId="2C35ED0F" w14:textId="77777777" w:rsidTr="002A05BC">
        <w:tc>
          <w:tcPr>
            <w:tcW w:w="704" w:type="dxa"/>
          </w:tcPr>
          <w:p w14:paraId="77E3B70C" w14:textId="0BE3856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</w:t>
            </w:r>
          </w:p>
        </w:tc>
        <w:tc>
          <w:tcPr>
            <w:tcW w:w="567" w:type="dxa"/>
          </w:tcPr>
          <w:p w14:paraId="75F23E45" w14:textId="3281A86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</w:tc>
        <w:tc>
          <w:tcPr>
            <w:tcW w:w="565" w:type="dxa"/>
          </w:tcPr>
          <w:p w14:paraId="694BC118" w14:textId="3326EF3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1A3BA271" w14:textId="77B3920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7CD39207" w14:textId="344CF8A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2146" w:type="dxa"/>
          </w:tcPr>
          <w:p w14:paraId="5B961399" w14:textId="7F5C4AE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556+3A&gt;T</w:t>
            </w:r>
          </w:p>
        </w:tc>
        <w:tc>
          <w:tcPr>
            <w:tcW w:w="1383" w:type="dxa"/>
          </w:tcPr>
          <w:p w14:paraId="277AB491" w14:textId="79708A9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296DEC4E" w14:textId="308210E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990" w:type="dxa"/>
          </w:tcPr>
          <w:p w14:paraId="790F26B4" w14:textId="1E0B2D7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554CB456" w14:textId="2DDCF73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2989" w:type="dxa"/>
          </w:tcPr>
          <w:p w14:paraId="7AAF2546" w14:textId="1105CF6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6ACE263D" w14:textId="77777777" w:rsidTr="002A05BC">
        <w:tc>
          <w:tcPr>
            <w:tcW w:w="704" w:type="dxa"/>
          </w:tcPr>
          <w:p w14:paraId="2BD43164" w14:textId="26F2800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2</w:t>
            </w:r>
          </w:p>
        </w:tc>
        <w:tc>
          <w:tcPr>
            <w:tcW w:w="567" w:type="dxa"/>
          </w:tcPr>
          <w:p w14:paraId="0677941C" w14:textId="40257B2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3.1</w:t>
            </w:r>
          </w:p>
        </w:tc>
        <w:tc>
          <w:tcPr>
            <w:tcW w:w="565" w:type="dxa"/>
          </w:tcPr>
          <w:p w14:paraId="3479B44A" w14:textId="78F3853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3C06449D" w14:textId="314AE30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57830AAF" w14:textId="142BA1B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593DB8A2" w14:textId="062FC77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178G&gt;A, p.Arg393His</w:t>
            </w:r>
          </w:p>
        </w:tc>
        <w:tc>
          <w:tcPr>
            <w:tcW w:w="1383" w:type="dxa"/>
          </w:tcPr>
          <w:p w14:paraId="2FE10F9F" w14:textId="2F5B09E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8" w:type="dxa"/>
          </w:tcPr>
          <w:p w14:paraId="68210866" w14:textId="7B79EE1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0" w:type="dxa"/>
          </w:tcPr>
          <w:p w14:paraId="564C0F63" w14:textId="05BB2A9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3EF73D1B" w14:textId="785CA67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2989" w:type="dxa"/>
          </w:tcPr>
          <w:p w14:paraId="2DEFFD1E" w14:textId="156BCA8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4C809D3D" w14:textId="77777777" w:rsidTr="002A05BC">
        <w:tc>
          <w:tcPr>
            <w:tcW w:w="704" w:type="dxa"/>
          </w:tcPr>
          <w:p w14:paraId="019DD0CC" w14:textId="63454AA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3</w:t>
            </w:r>
          </w:p>
        </w:tc>
        <w:tc>
          <w:tcPr>
            <w:tcW w:w="567" w:type="dxa"/>
          </w:tcPr>
          <w:p w14:paraId="1E5FE579" w14:textId="744E9A1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8.5</w:t>
            </w:r>
          </w:p>
        </w:tc>
        <w:tc>
          <w:tcPr>
            <w:tcW w:w="565" w:type="dxa"/>
          </w:tcPr>
          <w:p w14:paraId="5FF311BF" w14:textId="0679B2D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0AFCB9F9" w14:textId="05CE467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1C773EB4" w14:textId="3EA9405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2146" w:type="dxa"/>
          </w:tcPr>
          <w:p w14:paraId="25AD508A" w14:textId="1D41711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306-1G&gt;A</w:t>
            </w:r>
          </w:p>
        </w:tc>
        <w:tc>
          <w:tcPr>
            <w:tcW w:w="1383" w:type="dxa"/>
          </w:tcPr>
          <w:p w14:paraId="04F78D1C" w14:textId="72252FB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27ED2FE2" w14:textId="001B785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990" w:type="dxa"/>
          </w:tcPr>
          <w:p w14:paraId="5152BA3B" w14:textId="4DE7DEB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6DBF4E0F" w14:textId="535927B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2989" w:type="dxa"/>
          </w:tcPr>
          <w:p w14:paraId="5F22937A" w14:textId="1E54972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1F8B3D5C" w14:textId="77777777" w:rsidTr="002A05BC">
        <w:tc>
          <w:tcPr>
            <w:tcW w:w="704" w:type="dxa"/>
          </w:tcPr>
          <w:p w14:paraId="7D1D18E7" w14:textId="2E36A10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4</w:t>
            </w:r>
          </w:p>
        </w:tc>
        <w:tc>
          <w:tcPr>
            <w:tcW w:w="567" w:type="dxa"/>
          </w:tcPr>
          <w:p w14:paraId="60515DC3" w14:textId="00CD8EA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565" w:type="dxa"/>
          </w:tcPr>
          <w:p w14:paraId="2C86E7D2" w14:textId="68E633B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4E781EEE" w14:textId="625BFE2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714780C7" w14:textId="4EE8567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5F2436D8" w14:textId="13BA735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101C&gt;T, p.Arg701Ter</w:t>
            </w:r>
          </w:p>
        </w:tc>
        <w:tc>
          <w:tcPr>
            <w:tcW w:w="1383" w:type="dxa"/>
          </w:tcPr>
          <w:p w14:paraId="0B58F3AF" w14:textId="1C62BB1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1478" w:type="dxa"/>
          </w:tcPr>
          <w:p w14:paraId="6E8933AC" w14:textId="09F92B9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4</w:t>
            </w:r>
          </w:p>
        </w:tc>
        <w:tc>
          <w:tcPr>
            <w:tcW w:w="990" w:type="dxa"/>
          </w:tcPr>
          <w:p w14:paraId="2090490B" w14:textId="459CFC8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5A4EF2B4" w14:textId="3291C6A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2989" w:type="dxa"/>
          </w:tcPr>
          <w:p w14:paraId="21C1B6B7" w14:textId="1D7FB4B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60C190D8" w14:textId="77777777" w:rsidTr="002A05BC">
        <w:tc>
          <w:tcPr>
            <w:tcW w:w="704" w:type="dxa"/>
          </w:tcPr>
          <w:p w14:paraId="3BBDB2B6" w14:textId="4743959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5</w:t>
            </w:r>
          </w:p>
        </w:tc>
        <w:tc>
          <w:tcPr>
            <w:tcW w:w="567" w:type="dxa"/>
          </w:tcPr>
          <w:p w14:paraId="777DC41C" w14:textId="06CF5B1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565" w:type="dxa"/>
          </w:tcPr>
          <w:p w14:paraId="2ED957C4" w14:textId="5BE5430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6308BBC3" w14:textId="0549A26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61182591" w14:textId="0EEF0D6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146" w:type="dxa"/>
          </w:tcPr>
          <w:p w14:paraId="766623EF" w14:textId="29C10CA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934del, p.Arg1645GlnfsTer5</w:t>
            </w:r>
          </w:p>
        </w:tc>
        <w:tc>
          <w:tcPr>
            <w:tcW w:w="1383" w:type="dxa"/>
          </w:tcPr>
          <w:p w14:paraId="477D761E" w14:textId="6C79BF1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8" w:type="dxa"/>
          </w:tcPr>
          <w:p w14:paraId="33294520" w14:textId="0CEA4F6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514DA980" w14:textId="4E9B586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2B6C7B47" w14:textId="389A311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350</w:t>
            </w:r>
          </w:p>
        </w:tc>
        <w:tc>
          <w:tcPr>
            <w:tcW w:w="2989" w:type="dxa"/>
          </w:tcPr>
          <w:p w14:paraId="7BC21C38" w14:textId="0E5B285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HS, Lt AmyE (350m)</w:t>
            </w:r>
          </w:p>
        </w:tc>
      </w:tr>
      <w:tr w:rsidR="002A05BC" w:rsidRPr="00917C03" w14:paraId="7A552F0A" w14:textId="77777777" w:rsidTr="002A05BC">
        <w:tc>
          <w:tcPr>
            <w:tcW w:w="704" w:type="dxa"/>
          </w:tcPr>
          <w:p w14:paraId="7CDE9C16" w14:textId="5A2830C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6</w:t>
            </w:r>
          </w:p>
        </w:tc>
        <w:tc>
          <w:tcPr>
            <w:tcW w:w="567" w:type="dxa"/>
          </w:tcPr>
          <w:p w14:paraId="0316EE3C" w14:textId="52E5317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565" w:type="dxa"/>
          </w:tcPr>
          <w:p w14:paraId="21BE1930" w14:textId="3DA6976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14D9126C" w14:textId="3B0A9AE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66A46464" w14:textId="49D19A1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4BAC4225" w14:textId="026721C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16C&gt;A, p.Ala239Asp</w:t>
            </w:r>
          </w:p>
        </w:tc>
        <w:tc>
          <w:tcPr>
            <w:tcW w:w="1383" w:type="dxa"/>
          </w:tcPr>
          <w:p w14:paraId="2A725BE9" w14:textId="57A33AB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003CC4A7" w14:textId="38CEF97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90" w:type="dxa"/>
          </w:tcPr>
          <w:p w14:paraId="3650E753" w14:textId="37F3EE9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58C73EE2" w14:textId="2415579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93</w:t>
            </w:r>
          </w:p>
        </w:tc>
        <w:tc>
          <w:tcPr>
            <w:tcW w:w="2989" w:type="dxa"/>
          </w:tcPr>
          <w:p w14:paraId="6EC44342" w14:textId="61CD5CC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HS, CCA (93m)</w:t>
            </w:r>
          </w:p>
        </w:tc>
      </w:tr>
      <w:tr w:rsidR="002A05BC" w:rsidRPr="00917C03" w14:paraId="4542D9DB" w14:textId="77777777" w:rsidTr="002A05BC">
        <w:tc>
          <w:tcPr>
            <w:tcW w:w="704" w:type="dxa"/>
          </w:tcPr>
          <w:p w14:paraId="30FA7A69" w14:textId="1E6CDE8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7</w:t>
            </w:r>
          </w:p>
        </w:tc>
        <w:tc>
          <w:tcPr>
            <w:tcW w:w="567" w:type="dxa"/>
          </w:tcPr>
          <w:p w14:paraId="1436D7A7" w14:textId="51A1257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565" w:type="dxa"/>
          </w:tcPr>
          <w:p w14:paraId="16FBDC6A" w14:textId="2E2783A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57439191" w14:textId="3CF2585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56345751" w14:textId="332C50B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3106B0FE" w14:textId="00D52BB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428C&gt;T, p.Gln1810Ter</w:t>
            </w:r>
          </w:p>
        </w:tc>
        <w:tc>
          <w:tcPr>
            <w:tcW w:w="1383" w:type="dxa"/>
          </w:tcPr>
          <w:p w14:paraId="68C0CFB2" w14:textId="0C42BA3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1478" w:type="dxa"/>
          </w:tcPr>
          <w:p w14:paraId="47ECCE2F" w14:textId="67041A9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990" w:type="dxa"/>
          </w:tcPr>
          <w:p w14:paraId="62AEB7D7" w14:textId="6FC7574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9" w:type="dxa"/>
          </w:tcPr>
          <w:p w14:paraId="63CF99FB" w14:textId="4D6C13B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39, 45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61</w:t>
            </w:r>
          </w:p>
        </w:tc>
        <w:tc>
          <w:tcPr>
            <w:tcW w:w="2989" w:type="dxa"/>
          </w:tcPr>
          <w:p w14:paraId="2E531B16" w14:textId="463C192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ultifocal subcortical WM-SA (61m)</w:t>
            </w:r>
          </w:p>
        </w:tc>
      </w:tr>
      <w:tr w:rsidR="002A05BC" w:rsidRPr="00917C03" w14:paraId="1C88CF80" w14:textId="77777777" w:rsidTr="002A05BC">
        <w:tc>
          <w:tcPr>
            <w:tcW w:w="704" w:type="dxa"/>
          </w:tcPr>
          <w:p w14:paraId="30AC8F9C" w14:textId="0A9D112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8</w:t>
            </w:r>
          </w:p>
        </w:tc>
        <w:tc>
          <w:tcPr>
            <w:tcW w:w="567" w:type="dxa"/>
          </w:tcPr>
          <w:p w14:paraId="670E2079" w14:textId="46A8034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9.3</w:t>
            </w:r>
          </w:p>
        </w:tc>
        <w:tc>
          <w:tcPr>
            <w:tcW w:w="565" w:type="dxa"/>
          </w:tcPr>
          <w:p w14:paraId="2400A2C4" w14:textId="369262C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477106C1" w14:textId="28E5528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561CF3E0" w14:textId="6EA17C1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146" w:type="dxa"/>
          </w:tcPr>
          <w:p w14:paraId="2FC4C971" w14:textId="019372A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07delG, p.Cys136SerfsTer4</w:t>
            </w:r>
          </w:p>
        </w:tc>
        <w:tc>
          <w:tcPr>
            <w:tcW w:w="1383" w:type="dxa"/>
          </w:tcPr>
          <w:p w14:paraId="2B70D190" w14:textId="553DF87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22244F2A" w14:textId="333C00C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990" w:type="dxa"/>
          </w:tcPr>
          <w:p w14:paraId="65FDCD88" w14:textId="31E4B17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54C2BAFD" w14:textId="2D77DDF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2989" w:type="dxa"/>
          </w:tcPr>
          <w:p w14:paraId="4D8C5AEB" w14:textId="6A8C3DF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7BAA80FB" w14:textId="77777777" w:rsidTr="002A05BC">
        <w:tc>
          <w:tcPr>
            <w:tcW w:w="704" w:type="dxa"/>
          </w:tcPr>
          <w:p w14:paraId="478D2B14" w14:textId="21327E7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9</w:t>
            </w:r>
          </w:p>
        </w:tc>
        <w:tc>
          <w:tcPr>
            <w:tcW w:w="567" w:type="dxa"/>
          </w:tcPr>
          <w:p w14:paraId="0DBA8658" w14:textId="292A11C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0.4</w:t>
            </w:r>
          </w:p>
        </w:tc>
        <w:tc>
          <w:tcPr>
            <w:tcW w:w="565" w:type="dxa"/>
          </w:tcPr>
          <w:p w14:paraId="47C09CE9" w14:textId="4DF9509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4350604D" w14:textId="7094B0E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7D8B32A6" w14:textId="7FD5FB1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2146" w:type="dxa"/>
          </w:tcPr>
          <w:p w14:paraId="602311D9" w14:textId="0C146A0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170+2T&gt;C</w:t>
            </w:r>
          </w:p>
        </w:tc>
        <w:tc>
          <w:tcPr>
            <w:tcW w:w="1383" w:type="dxa"/>
          </w:tcPr>
          <w:p w14:paraId="3C70A24D" w14:textId="36DCCB3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480F301A" w14:textId="265BC1A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990" w:type="dxa"/>
          </w:tcPr>
          <w:p w14:paraId="09B51DE8" w14:textId="42B6A2F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0448F333" w14:textId="739709F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158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83</w:t>
            </w:r>
          </w:p>
        </w:tc>
        <w:tc>
          <w:tcPr>
            <w:tcW w:w="2989" w:type="dxa"/>
          </w:tcPr>
          <w:p w14:paraId="7DA69B8E" w14:textId="04671F7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Lt PL CA (183m)</w:t>
            </w:r>
          </w:p>
        </w:tc>
      </w:tr>
      <w:tr w:rsidR="002A05BC" w:rsidRPr="00917C03" w14:paraId="2A83D0C9" w14:textId="77777777" w:rsidTr="002A05BC">
        <w:tc>
          <w:tcPr>
            <w:tcW w:w="704" w:type="dxa"/>
          </w:tcPr>
          <w:p w14:paraId="57231AB0" w14:textId="032E786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0</w:t>
            </w:r>
          </w:p>
        </w:tc>
        <w:tc>
          <w:tcPr>
            <w:tcW w:w="567" w:type="dxa"/>
          </w:tcPr>
          <w:p w14:paraId="78C3B55D" w14:textId="28CD403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565" w:type="dxa"/>
          </w:tcPr>
          <w:p w14:paraId="0711B26A" w14:textId="6526289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4CF64946" w14:textId="03EF53A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1F65E82F" w14:textId="03034E1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2389202D" w14:textId="5B95C86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59G&gt;A, p.Trp153Ter</w:t>
            </w:r>
          </w:p>
        </w:tc>
        <w:tc>
          <w:tcPr>
            <w:tcW w:w="1383" w:type="dxa"/>
          </w:tcPr>
          <w:p w14:paraId="5EA434AA" w14:textId="700A611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5C854130" w14:textId="70FEE39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F22A9B2" w14:textId="2662A65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9" w:type="dxa"/>
          </w:tcPr>
          <w:p w14:paraId="6FD51B01" w14:textId="319482D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86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43, 149</w:t>
            </w:r>
          </w:p>
        </w:tc>
        <w:tc>
          <w:tcPr>
            <w:tcW w:w="2989" w:type="dxa"/>
          </w:tcPr>
          <w:p w14:paraId="5D79F39E" w14:textId="296B67A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Rt Cb-SA (143m)</w:t>
            </w:r>
          </w:p>
        </w:tc>
      </w:tr>
      <w:tr w:rsidR="002A05BC" w:rsidRPr="00917C03" w14:paraId="5300131E" w14:textId="77777777" w:rsidTr="002A05BC">
        <w:tc>
          <w:tcPr>
            <w:tcW w:w="704" w:type="dxa"/>
          </w:tcPr>
          <w:p w14:paraId="1DED8770" w14:textId="1873BEA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1</w:t>
            </w:r>
          </w:p>
        </w:tc>
        <w:tc>
          <w:tcPr>
            <w:tcW w:w="567" w:type="dxa"/>
          </w:tcPr>
          <w:p w14:paraId="3C71940D" w14:textId="2B657F0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565" w:type="dxa"/>
          </w:tcPr>
          <w:p w14:paraId="6C4991AF" w14:textId="6FC72D7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5D66D40B" w14:textId="472947F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4CE1925F" w14:textId="7C42FDD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146" w:type="dxa"/>
          </w:tcPr>
          <w:p w14:paraId="04B92154" w14:textId="643E170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875_1876insG, p.Ser626GlufsTer2</w:t>
            </w:r>
          </w:p>
        </w:tc>
        <w:tc>
          <w:tcPr>
            <w:tcW w:w="1383" w:type="dxa"/>
          </w:tcPr>
          <w:p w14:paraId="4D404CAF" w14:textId="3312C94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36CAC61E" w14:textId="4DD0714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C1F3FFF" w14:textId="02DE5D4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75E6DDF8" w14:textId="27ACC56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36, 82</w:t>
            </w:r>
          </w:p>
        </w:tc>
        <w:tc>
          <w:tcPr>
            <w:tcW w:w="2989" w:type="dxa"/>
          </w:tcPr>
          <w:p w14:paraId="34DE661C" w14:textId="2A1D059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Rt Cb-A (from 36m)</w:t>
            </w:r>
          </w:p>
        </w:tc>
      </w:tr>
      <w:tr w:rsidR="002A05BC" w:rsidRPr="00917C03" w14:paraId="445010F7" w14:textId="77777777" w:rsidTr="002A05BC">
        <w:tc>
          <w:tcPr>
            <w:tcW w:w="704" w:type="dxa"/>
          </w:tcPr>
          <w:p w14:paraId="44EA42A9" w14:textId="366D2DA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2</w:t>
            </w:r>
          </w:p>
        </w:tc>
        <w:tc>
          <w:tcPr>
            <w:tcW w:w="567" w:type="dxa"/>
          </w:tcPr>
          <w:p w14:paraId="6A0C2249" w14:textId="157E374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1.2</w:t>
            </w:r>
          </w:p>
        </w:tc>
        <w:tc>
          <w:tcPr>
            <w:tcW w:w="565" w:type="dxa"/>
          </w:tcPr>
          <w:p w14:paraId="6E8C4300" w14:textId="261BEBE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15F35A34" w14:textId="1834A99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33D83277" w14:textId="3CD51D8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2146" w:type="dxa"/>
          </w:tcPr>
          <w:p w14:paraId="0814D434" w14:textId="43B8AE2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176+1C&gt;T</w:t>
            </w:r>
          </w:p>
        </w:tc>
        <w:tc>
          <w:tcPr>
            <w:tcW w:w="1383" w:type="dxa"/>
          </w:tcPr>
          <w:p w14:paraId="221D819F" w14:textId="3C1FD00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6102631D" w14:textId="5BC8D97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3A12BC6" w14:textId="6D59DD9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9" w:type="dxa"/>
          </w:tcPr>
          <w:p w14:paraId="49191568" w14:textId="2B97F46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21, 85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97, 98, 103</w:t>
            </w:r>
          </w:p>
        </w:tc>
        <w:tc>
          <w:tcPr>
            <w:tcW w:w="2989" w:type="dxa"/>
          </w:tcPr>
          <w:p w14:paraId="625725C0" w14:textId="7F88E78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CA (97m)</w:t>
            </w:r>
          </w:p>
        </w:tc>
      </w:tr>
      <w:tr w:rsidR="002A05BC" w:rsidRPr="00917C03" w14:paraId="185201AA" w14:textId="77777777" w:rsidTr="002A05BC">
        <w:tc>
          <w:tcPr>
            <w:tcW w:w="704" w:type="dxa"/>
          </w:tcPr>
          <w:p w14:paraId="4EA7A1E1" w14:textId="42269EB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3</w:t>
            </w:r>
          </w:p>
        </w:tc>
        <w:tc>
          <w:tcPr>
            <w:tcW w:w="567" w:type="dxa"/>
          </w:tcPr>
          <w:p w14:paraId="0FFA1FE4" w14:textId="5EA31AA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3.6</w:t>
            </w:r>
          </w:p>
        </w:tc>
        <w:tc>
          <w:tcPr>
            <w:tcW w:w="565" w:type="dxa"/>
          </w:tcPr>
          <w:p w14:paraId="09A61791" w14:textId="324292D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43E2CFD2" w14:textId="3F0947C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6F4B8354" w14:textId="4AB9204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3EFA17C4" w14:textId="1B5FE9D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219C&gt;T, p.Arg1407Ter</w:t>
            </w:r>
          </w:p>
        </w:tc>
        <w:tc>
          <w:tcPr>
            <w:tcW w:w="1383" w:type="dxa"/>
          </w:tcPr>
          <w:p w14:paraId="1B6E838F" w14:textId="45202A0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8" w:type="dxa"/>
          </w:tcPr>
          <w:p w14:paraId="79B9D81E" w14:textId="7986E49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9A4E890" w14:textId="6B817B9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767ACB47" w14:textId="61704D0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989" w:type="dxa"/>
          </w:tcPr>
          <w:p w14:paraId="5FD5635E" w14:textId="2C476C9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116DA4F6" w14:textId="77777777" w:rsidTr="002A05BC">
        <w:tc>
          <w:tcPr>
            <w:tcW w:w="704" w:type="dxa"/>
          </w:tcPr>
          <w:p w14:paraId="1D169B8B" w14:textId="4B1DCA6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4</w:t>
            </w:r>
          </w:p>
        </w:tc>
        <w:tc>
          <w:tcPr>
            <w:tcW w:w="567" w:type="dxa"/>
          </w:tcPr>
          <w:p w14:paraId="0759F399" w14:textId="50EA9A5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565" w:type="dxa"/>
          </w:tcPr>
          <w:p w14:paraId="20E2EEBB" w14:textId="532F31E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3CED2D9D" w14:textId="5499426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71FBA3EB" w14:textId="5C85A4D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5DCC5DF0" w14:textId="3745899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043CABDD" w14:textId="27588CB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2699F170" w14:textId="4588FAD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AD01958" w14:textId="5732EF3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1C6945FF" w14:textId="580F4A9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8, 29</w:t>
            </w:r>
          </w:p>
        </w:tc>
        <w:tc>
          <w:tcPr>
            <w:tcW w:w="2989" w:type="dxa"/>
          </w:tcPr>
          <w:p w14:paraId="0DAF1963" w14:textId="5DAEA07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CA (8m)</w:t>
            </w:r>
          </w:p>
        </w:tc>
      </w:tr>
      <w:tr w:rsidR="002A05BC" w:rsidRPr="00917C03" w14:paraId="25F526AF" w14:textId="77777777" w:rsidTr="002A05BC">
        <w:tc>
          <w:tcPr>
            <w:tcW w:w="704" w:type="dxa"/>
          </w:tcPr>
          <w:p w14:paraId="365E3B79" w14:textId="0F4E9B8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5</w:t>
            </w:r>
          </w:p>
        </w:tc>
        <w:tc>
          <w:tcPr>
            <w:tcW w:w="567" w:type="dxa"/>
          </w:tcPr>
          <w:p w14:paraId="581C5D15" w14:textId="55B1103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565" w:type="dxa"/>
          </w:tcPr>
          <w:p w14:paraId="532BDD72" w14:textId="04C6D73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54DB510E" w14:textId="5B3BCB7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7CC15C7A" w14:textId="11F442C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21059EB8" w14:textId="7338CD1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141C&gt;T, p.Gln381Ter</w:t>
            </w:r>
          </w:p>
        </w:tc>
        <w:tc>
          <w:tcPr>
            <w:tcW w:w="1383" w:type="dxa"/>
          </w:tcPr>
          <w:p w14:paraId="6FA6CFFC" w14:textId="6154E4E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6D85D9E6" w14:textId="534B2BE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990" w:type="dxa"/>
          </w:tcPr>
          <w:p w14:paraId="4305475D" w14:textId="3EEA99D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9" w:type="dxa"/>
          </w:tcPr>
          <w:p w14:paraId="3C8F8989" w14:textId="491C996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27, 40, 88, 234</w:t>
            </w:r>
          </w:p>
        </w:tc>
        <w:tc>
          <w:tcPr>
            <w:tcW w:w="2989" w:type="dxa"/>
          </w:tcPr>
          <w:p w14:paraId="699C22EF" w14:textId="69351AF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CD (from 17m); HS (from 40m); Lt FL extra-axial calcn (234m)</w:t>
            </w:r>
          </w:p>
        </w:tc>
      </w:tr>
      <w:tr w:rsidR="002A05BC" w:rsidRPr="00917C03" w14:paraId="1CD43D29" w14:textId="77777777" w:rsidTr="002A05BC">
        <w:tc>
          <w:tcPr>
            <w:tcW w:w="704" w:type="dxa"/>
          </w:tcPr>
          <w:p w14:paraId="48D9C4B7" w14:textId="35596CA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6</w:t>
            </w:r>
          </w:p>
        </w:tc>
        <w:tc>
          <w:tcPr>
            <w:tcW w:w="567" w:type="dxa"/>
          </w:tcPr>
          <w:p w14:paraId="655C82B6" w14:textId="42AAD9A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1.7</w:t>
            </w:r>
          </w:p>
        </w:tc>
        <w:tc>
          <w:tcPr>
            <w:tcW w:w="565" w:type="dxa"/>
          </w:tcPr>
          <w:p w14:paraId="290F5EFA" w14:textId="2F6BB27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4DBB7503" w14:textId="51AAECF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2B84C5EA" w14:textId="2F32AC2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1FA962F9" w14:textId="1114D29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4046B071" w14:textId="51C09F4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72EBAB8D" w14:textId="172BF8D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6212B85" w14:textId="723D8BF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9" w:type="dxa"/>
          </w:tcPr>
          <w:p w14:paraId="518F6B5A" w14:textId="3E300BE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32, 100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37</w:t>
            </w:r>
          </w:p>
        </w:tc>
        <w:tc>
          <w:tcPr>
            <w:tcW w:w="2989" w:type="dxa"/>
          </w:tcPr>
          <w:p w14:paraId="061633F7" w14:textId="5445702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CA (137m)</w:t>
            </w:r>
          </w:p>
        </w:tc>
      </w:tr>
      <w:tr w:rsidR="002A05BC" w:rsidRPr="00917C03" w14:paraId="6846F79C" w14:textId="77777777" w:rsidTr="002A05BC">
        <w:tc>
          <w:tcPr>
            <w:tcW w:w="704" w:type="dxa"/>
          </w:tcPr>
          <w:p w14:paraId="153B0ABD" w14:textId="06ECCD8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7</w:t>
            </w:r>
          </w:p>
        </w:tc>
        <w:tc>
          <w:tcPr>
            <w:tcW w:w="567" w:type="dxa"/>
          </w:tcPr>
          <w:p w14:paraId="1517BB05" w14:textId="45959ED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3.7</w:t>
            </w:r>
          </w:p>
        </w:tc>
        <w:tc>
          <w:tcPr>
            <w:tcW w:w="565" w:type="dxa"/>
          </w:tcPr>
          <w:p w14:paraId="4A6E77CC" w14:textId="17FA8B8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0AF6A3CE" w14:textId="01C8489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32F6CF62" w14:textId="33FF986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417EA942" w14:textId="69AB326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779G&gt;A, p.Trp1260Ter</w:t>
            </w:r>
          </w:p>
        </w:tc>
        <w:tc>
          <w:tcPr>
            <w:tcW w:w="1383" w:type="dxa"/>
          </w:tcPr>
          <w:p w14:paraId="33302DD5" w14:textId="3F9E7F6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5A5B0A96" w14:textId="6F4E3A8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990" w:type="dxa"/>
          </w:tcPr>
          <w:p w14:paraId="71B1FDE5" w14:textId="5B45340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9" w:type="dxa"/>
          </w:tcPr>
          <w:p w14:paraId="54663F7D" w14:textId="08E8BC3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9, 112, 197</w:t>
            </w:r>
          </w:p>
        </w:tc>
        <w:tc>
          <w:tcPr>
            <w:tcW w:w="2989" w:type="dxa"/>
          </w:tcPr>
          <w:p w14:paraId="719E7DA4" w14:textId="6388759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95CC62A" w14:textId="77777777" w:rsidTr="002A05BC">
        <w:tc>
          <w:tcPr>
            <w:tcW w:w="704" w:type="dxa"/>
          </w:tcPr>
          <w:p w14:paraId="0595FF68" w14:textId="05153C1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8</w:t>
            </w:r>
          </w:p>
        </w:tc>
        <w:tc>
          <w:tcPr>
            <w:tcW w:w="567" w:type="dxa"/>
          </w:tcPr>
          <w:p w14:paraId="6673E330" w14:textId="1AAF045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565" w:type="dxa"/>
          </w:tcPr>
          <w:p w14:paraId="06DFA14D" w14:textId="47464A1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4C3BB9EC" w14:textId="6E95D91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2A58805B" w14:textId="43F6881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2040F2EF" w14:textId="25C7238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92T&gt;A, p.Leu331Ter</w:t>
            </w:r>
          </w:p>
        </w:tc>
        <w:tc>
          <w:tcPr>
            <w:tcW w:w="1383" w:type="dxa"/>
          </w:tcPr>
          <w:p w14:paraId="76B4866D" w14:textId="1B08BF4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0695E801" w14:textId="452A223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990" w:type="dxa"/>
          </w:tcPr>
          <w:p w14:paraId="3FF23120" w14:textId="7DD6E71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49536C65" w14:textId="386C22D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2989" w:type="dxa"/>
          </w:tcPr>
          <w:p w14:paraId="20723B61" w14:textId="27806E1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796760D4" w14:textId="77777777" w:rsidTr="002A05BC">
        <w:tc>
          <w:tcPr>
            <w:tcW w:w="704" w:type="dxa"/>
          </w:tcPr>
          <w:p w14:paraId="572B0F80" w14:textId="050C2AB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9</w:t>
            </w:r>
          </w:p>
        </w:tc>
        <w:tc>
          <w:tcPr>
            <w:tcW w:w="567" w:type="dxa"/>
          </w:tcPr>
          <w:p w14:paraId="29FE7DF7" w14:textId="3ED0925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565" w:type="dxa"/>
          </w:tcPr>
          <w:p w14:paraId="233325C1" w14:textId="6289F85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7C3C195A" w14:textId="6209871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28A59366" w14:textId="7C8DEDF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731473B6" w14:textId="244B7CD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72A80E24" w14:textId="7E64670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34337330" w14:textId="5F9D857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4D6D8DF" w14:textId="3A679F2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9" w:type="dxa"/>
          </w:tcPr>
          <w:p w14:paraId="314AB416" w14:textId="3451564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0, 31, 91, 152</w:t>
            </w:r>
          </w:p>
        </w:tc>
        <w:tc>
          <w:tcPr>
            <w:tcW w:w="2989" w:type="dxa"/>
          </w:tcPr>
          <w:p w14:paraId="19EB7800" w14:textId="2F68146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34B9FE99" w14:textId="77777777" w:rsidTr="002A05BC">
        <w:tc>
          <w:tcPr>
            <w:tcW w:w="704" w:type="dxa"/>
          </w:tcPr>
          <w:p w14:paraId="0DFA9423" w14:textId="46E44E4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t20</w:t>
            </w:r>
          </w:p>
        </w:tc>
        <w:tc>
          <w:tcPr>
            <w:tcW w:w="567" w:type="dxa"/>
          </w:tcPr>
          <w:p w14:paraId="6111C493" w14:textId="3F9BA18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565" w:type="dxa"/>
          </w:tcPr>
          <w:p w14:paraId="01AF2EA5" w14:textId="508FB60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389D315B" w14:textId="3447983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017B397F" w14:textId="4AB7EAB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6F59618D" w14:textId="156556A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530042B4" w14:textId="59296CD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4C0BC8BC" w14:textId="5044C90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B20A9DD" w14:textId="4310A22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2F216DC2" w14:textId="7029068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989" w:type="dxa"/>
          </w:tcPr>
          <w:p w14:paraId="307C89AA" w14:textId="70ED80B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9F48A91" w14:textId="77777777" w:rsidTr="002A05BC">
        <w:tc>
          <w:tcPr>
            <w:tcW w:w="704" w:type="dxa"/>
          </w:tcPr>
          <w:p w14:paraId="5E690421" w14:textId="6270453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21</w:t>
            </w:r>
          </w:p>
        </w:tc>
        <w:tc>
          <w:tcPr>
            <w:tcW w:w="567" w:type="dxa"/>
          </w:tcPr>
          <w:p w14:paraId="7DD049F0" w14:textId="081D6E7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2.0</w:t>
            </w:r>
          </w:p>
        </w:tc>
        <w:tc>
          <w:tcPr>
            <w:tcW w:w="565" w:type="dxa"/>
          </w:tcPr>
          <w:p w14:paraId="3AB1883B" w14:textId="6C235FE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47C405A4" w14:textId="24234C9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461945FC" w14:textId="591135A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529EB37B" w14:textId="67FCB45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2D5854D8" w14:textId="42ABEF0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30BBB02C" w14:textId="061A0CF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B624953" w14:textId="6B23A39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9" w:type="dxa"/>
          </w:tcPr>
          <w:p w14:paraId="74A3B79C" w14:textId="5147B12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00, 106, 150</w:t>
            </w:r>
          </w:p>
        </w:tc>
        <w:tc>
          <w:tcPr>
            <w:tcW w:w="2989" w:type="dxa"/>
          </w:tcPr>
          <w:p w14:paraId="47C7E04B" w14:textId="4664AC3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HIE (100m); CA, VE (150m)</w:t>
            </w:r>
          </w:p>
        </w:tc>
      </w:tr>
      <w:tr w:rsidR="002A05BC" w:rsidRPr="00917C03" w14:paraId="04A0155C" w14:textId="77777777" w:rsidTr="002A05BC">
        <w:tc>
          <w:tcPr>
            <w:tcW w:w="704" w:type="dxa"/>
          </w:tcPr>
          <w:p w14:paraId="1574B70B" w14:textId="1F30966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22</w:t>
            </w:r>
          </w:p>
        </w:tc>
        <w:tc>
          <w:tcPr>
            <w:tcW w:w="567" w:type="dxa"/>
          </w:tcPr>
          <w:p w14:paraId="399ED6B8" w14:textId="260692A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7.8</w:t>
            </w:r>
          </w:p>
        </w:tc>
        <w:tc>
          <w:tcPr>
            <w:tcW w:w="565" w:type="dxa"/>
          </w:tcPr>
          <w:p w14:paraId="1DA033C0" w14:textId="65351B6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25EE1D99" w14:textId="416A5A7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3AF2500C" w14:textId="4CE459E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7CF5B18D" w14:textId="7FE6B40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341T&gt;C, p.Tyr1781His</w:t>
            </w:r>
          </w:p>
        </w:tc>
        <w:tc>
          <w:tcPr>
            <w:tcW w:w="1383" w:type="dxa"/>
          </w:tcPr>
          <w:p w14:paraId="78A95C37" w14:textId="1C5613E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14439CB3" w14:textId="0A672EA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0DF361B" w14:textId="6DFFB3C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9" w:type="dxa"/>
          </w:tcPr>
          <w:p w14:paraId="0E2B4A55" w14:textId="05A19F0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7, 8, 27, 83, 191</w:t>
            </w:r>
          </w:p>
        </w:tc>
        <w:tc>
          <w:tcPr>
            <w:tcW w:w="2989" w:type="dxa"/>
          </w:tcPr>
          <w:p w14:paraId="2DCF4BEA" w14:textId="245DD9F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4DA7D679" w14:textId="77777777" w:rsidTr="002A05BC">
        <w:tc>
          <w:tcPr>
            <w:tcW w:w="704" w:type="dxa"/>
          </w:tcPr>
          <w:p w14:paraId="0C600EE1" w14:textId="3F804C3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23</w:t>
            </w:r>
          </w:p>
        </w:tc>
        <w:tc>
          <w:tcPr>
            <w:tcW w:w="567" w:type="dxa"/>
          </w:tcPr>
          <w:p w14:paraId="5C277C28" w14:textId="37F9F37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565" w:type="dxa"/>
          </w:tcPr>
          <w:p w14:paraId="71D2E561" w14:textId="0AFDE94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42B6B07A" w14:textId="49EA585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759D0412" w14:textId="3229D70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23B218E2" w14:textId="346FBE4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027150C6" w14:textId="3E6DE6E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50347806" w14:textId="2C87936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7ED4B96" w14:textId="0F0C559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357975F6" w14:textId="673C690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2989" w:type="dxa"/>
          </w:tcPr>
          <w:p w14:paraId="0FAF2840" w14:textId="139641D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33C3926" w14:textId="77777777" w:rsidTr="002A05BC">
        <w:tc>
          <w:tcPr>
            <w:tcW w:w="704" w:type="dxa"/>
          </w:tcPr>
          <w:p w14:paraId="3ADBB4C7" w14:textId="0667D24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24</w:t>
            </w:r>
          </w:p>
        </w:tc>
        <w:tc>
          <w:tcPr>
            <w:tcW w:w="567" w:type="dxa"/>
          </w:tcPr>
          <w:p w14:paraId="19B30173" w14:textId="57FAE87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7.7</w:t>
            </w:r>
          </w:p>
        </w:tc>
        <w:tc>
          <w:tcPr>
            <w:tcW w:w="565" w:type="dxa"/>
          </w:tcPr>
          <w:p w14:paraId="034B5360" w14:textId="4FB46AE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7BCA3EFF" w14:textId="5775112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18DFB487" w14:textId="7B33E56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591D5B36" w14:textId="6EA6910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5640FAFC" w14:textId="67D2FC7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15E9839F" w14:textId="7A7428E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A6B17B8" w14:textId="24EF680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9" w:type="dxa"/>
          </w:tcPr>
          <w:p w14:paraId="3979C716" w14:textId="0F762CC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, 7, 121</w:t>
            </w:r>
          </w:p>
        </w:tc>
        <w:tc>
          <w:tcPr>
            <w:tcW w:w="2989" w:type="dxa"/>
          </w:tcPr>
          <w:p w14:paraId="0FD75749" w14:textId="439FD70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618A0BEC" w14:textId="77777777" w:rsidTr="002A05BC">
        <w:tc>
          <w:tcPr>
            <w:tcW w:w="704" w:type="dxa"/>
          </w:tcPr>
          <w:p w14:paraId="48695865" w14:textId="66083AF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25</w:t>
            </w:r>
          </w:p>
        </w:tc>
        <w:tc>
          <w:tcPr>
            <w:tcW w:w="567" w:type="dxa"/>
          </w:tcPr>
          <w:p w14:paraId="0C71029F" w14:textId="64CB34B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  <w:tc>
          <w:tcPr>
            <w:tcW w:w="565" w:type="dxa"/>
          </w:tcPr>
          <w:p w14:paraId="667E3EC3" w14:textId="62B2AE5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143AB71A" w14:textId="7BD7399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2B8F2861" w14:textId="781E23A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2E0CD31A" w14:textId="3044A72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3D0B5952" w14:textId="4C7A272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776E8690" w14:textId="053A897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62D321A" w14:textId="0E54AA9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6EE80FF2" w14:textId="6121FE0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89" w:type="dxa"/>
          </w:tcPr>
          <w:p w14:paraId="57B8A475" w14:textId="701A7CA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0981E317" w14:textId="77777777" w:rsidTr="002A05BC">
        <w:tc>
          <w:tcPr>
            <w:tcW w:w="704" w:type="dxa"/>
          </w:tcPr>
          <w:p w14:paraId="07F83A66" w14:textId="432DCC8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26</w:t>
            </w:r>
          </w:p>
        </w:tc>
        <w:tc>
          <w:tcPr>
            <w:tcW w:w="567" w:type="dxa"/>
          </w:tcPr>
          <w:p w14:paraId="58E5107A" w14:textId="4F0CC64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565" w:type="dxa"/>
          </w:tcPr>
          <w:p w14:paraId="66B605B7" w14:textId="381FDDE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70061ECF" w14:textId="3990924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35D8E987" w14:textId="2859050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5D83C379" w14:textId="1E3E7AA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237T&gt;G, p.Leu746Ter</w:t>
            </w:r>
          </w:p>
        </w:tc>
        <w:tc>
          <w:tcPr>
            <w:tcW w:w="1383" w:type="dxa"/>
          </w:tcPr>
          <w:p w14:paraId="22EED439" w14:textId="0EDAA0B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3F504B53" w14:textId="023497E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66686F9" w14:textId="5268206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2654AD70" w14:textId="7FAED58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4, 132</w:t>
            </w:r>
          </w:p>
        </w:tc>
        <w:tc>
          <w:tcPr>
            <w:tcW w:w="2989" w:type="dxa"/>
          </w:tcPr>
          <w:p w14:paraId="198E7742" w14:textId="7142369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7CAC5837" w14:textId="77777777" w:rsidTr="002A05BC">
        <w:tc>
          <w:tcPr>
            <w:tcW w:w="704" w:type="dxa"/>
          </w:tcPr>
          <w:p w14:paraId="56F1A11A" w14:textId="14343E3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27</w:t>
            </w:r>
          </w:p>
        </w:tc>
        <w:tc>
          <w:tcPr>
            <w:tcW w:w="567" w:type="dxa"/>
          </w:tcPr>
          <w:p w14:paraId="0EBE41AF" w14:textId="33432F8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1.8</w:t>
            </w:r>
          </w:p>
        </w:tc>
        <w:tc>
          <w:tcPr>
            <w:tcW w:w="565" w:type="dxa"/>
          </w:tcPr>
          <w:p w14:paraId="33EA84E2" w14:textId="3383115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46F88F51" w14:textId="463CA1B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489EFFA0" w14:textId="5962FC6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2146" w:type="dxa"/>
          </w:tcPr>
          <w:p w14:paraId="16C177DE" w14:textId="0E67810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172031DA" w14:textId="75C50FA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4925467F" w14:textId="66A7E7D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60E48DC" w14:textId="5D0D9ED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5D0DE7C7" w14:textId="6E92DF1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989" w:type="dxa"/>
          </w:tcPr>
          <w:p w14:paraId="79819E8C" w14:textId="1385586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2B2EF0A7" w14:textId="77777777" w:rsidTr="002A05BC">
        <w:tc>
          <w:tcPr>
            <w:tcW w:w="704" w:type="dxa"/>
          </w:tcPr>
          <w:p w14:paraId="7AC143D1" w14:textId="7D9D931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28</w:t>
            </w:r>
          </w:p>
        </w:tc>
        <w:tc>
          <w:tcPr>
            <w:tcW w:w="567" w:type="dxa"/>
          </w:tcPr>
          <w:p w14:paraId="6353A348" w14:textId="2120456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565" w:type="dxa"/>
          </w:tcPr>
          <w:p w14:paraId="1AABF2D3" w14:textId="6E14347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518F512F" w14:textId="182CEF0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022A4B53" w14:textId="6CA480A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146" w:type="dxa"/>
          </w:tcPr>
          <w:p w14:paraId="2B985B10" w14:textId="6A072F5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0EEA393A" w14:textId="0BEA395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4AA22A54" w14:textId="264AC84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A3EC490" w14:textId="3AA1E93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9" w:type="dxa"/>
          </w:tcPr>
          <w:p w14:paraId="65079F4D" w14:textId="707C78B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5, 6, 11, 113</w:t>
            </w:r>
          </w:p>
        </w:tc>
        <w:tc>
          <w:tcPr>
            <w:tcW w:w="2989" w:type="dxa"/>
          </w:tcPr>
          <w:p w14:paraId="707748C0" w14:textId="722FAB8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1DD67714" w14:textId="77777777" w:rsidTr="002A05BC">
        <w:tc>
          <w:tcPr>
            <w:tcW w:w="704" w:type="dxa"/>
          </w:tcPr>
          <w:p w14:paraId="42D2F6BB" w14:textId="29D3D93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29</w:t>
            </w:r>
          </w:p>
        </w:tc>
        <w:tc>
          <w:tcPr>
            <w:tcW w:w="567" w:type="dxa"/>
          </w:tcPr>
          <w:p w14:paraId="32504963" w14:textId="3F41135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565" w:type="dxa"/>
          </w:tcPr>
          <w:p w14:paraId="4D1C328E" w14:textId="3E8F837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4DCC5863" w14:textId="22B4238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2A</w:t>
            </w:r>
          </w:p>
        </w:tc>
        <w:tc>
          <w:tcPr>
            <w:tcW w:w="1016" w:type="dxa"/>
          </w:tcPr>
          <w:p w14:paraId="3367AFE6" w14:textId="0312924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2BD3CD8B" w14:textId="57CB8B7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93T&gt;A, p.Val198Asp</w:t>
            </w:r>
          </w:p>
        </w:tc>
        <w:tc>
          <w:tcPr>
            <w:tcW w:w="1383" w:type="dxa"/>
          </w:tcPr>
          <w:p w14:paraId="77810FCE" w14:textId="5F80D14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2D484886" w14:textId="604E451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990" w:type="dxa"/>
          </w:tcPr>
          <w:p w14:paraId="49130BBB" w14:textId="4218050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9" w:type="dxa"/>
          </w:tcPr>
          <w:p w14:paraId="7AB5D09C" w14:textId="2E8498C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15, 15, 22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52, 105</w:t>
            </w:r>
          </w:p>
        </w:tc>
        <w:tc>
          <w:tcPr>
            <w:tcW w:w="2989" w:type="dxa"/>
          </w:tcPr>
          <w:p w14:paraId="2C10DC0C" w14:textId="2FE60AF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CA, VE (52m)</w:t>
            </w:r>
          </w:p>
        </w:tc>
      </w:tr>
      <w:tr w:rsidR="002A05BC" w:rsidRPr="00917C03" w14:paraId="6C649F07" w14:textId="77777777" w:rsidTr="002A05BC">
        <w:tc>
          <w:tcPr>
            <w:tcW w:w="704" w:type="dxa"/>
          </w:tcPr>
          <w:p w14:paraId="47A2EF04" w14:textId="273EBB0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30</w:t>
            </w:r>
          </w:p>
        </w:tc>
        <w:tc>
          <w:tcPr>
            <w:tcW w:w="567" w:type="dxa"/>
          </w:tcPr>
          <w:p w14:paraId="50B8417F" w14:textId="2C9A08E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565" w:type="dxa"/>
          </w:tcPr>
          <w:p w14:paraId="47B58532" w14:textId="2C55894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19C3A3C3" w14:textId="6881059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016E2618" w14:textId="69D090F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79B8074F" w14:textId="46408CB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952C&gt;T, p.Arg1318Ter</w:t>
            </w:r>
          </w:p>
        </w:tc>
        <w:tc>
          <w:tcPr>
            <w:tcW w:w="1383" w:type="dxa"/>
          </w:tcPr>
          <w:p w14:paraId="23FD626E" w14:textId="1DEAA3A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1478" w:type="dxa"/>
          </w:tcPr>
          <w:p w14:paraId="4AB5D739" w14:textId="6777F8A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990" w:type="dxa"/>
          </w:tcPr>
          <w:p w14:paraId="3D0E8790" w14:textId="1888A78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717381B1" w14:textId="4D903BF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00, 112</w:t>
            </w:r>
          </w:p>
        </w:tc>
        <w:tc>
          <w:tcPr>
            <w:tcW w:w="2989" w:type="dxa"/>
          </w:tcPr>
          <w:p w14:paraId="77435018" w14:textId="31593C9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CA, bilateral OL subcortical WM-SA (100m)</w:t>
            </w:r>
          </w:p>
        </w:tc>
      </w:tr>
      <w:tr w:rsidR="002A05BC" w:rsidRPr="00917C03" w14:paraId="175A046A" w14:textId="77777777" w:rsidTr="002A05BC">
        <w:tc>
          <w:tcPr>
            <w:tcW w:w="704" w:type="dxa"/>
          </w:tcPr>
          <w:p w14:paraId="6B35C88D" w14:textId="47770A4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31</w:t>
            </w:r>
          </w:p>
        </w:tc>
        <w:tc>
          <w:tcPr>
            <w:tcW w:w="567" w:type="dxa"/>
          </w:tcPr>
          <w:p w14:paraId="095BB08D" w14:textId="3CD15AC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0.5</w:t>
            </w:r>
          </w:p>
        </w:tc>
        <w:tc>
          <w:tcPr>
            <w:tcW w:w="565" w:type="dxa"/>
          </w:tcPr>
          <w:p w14:paraId="1D90D748" w14:textId="46950F4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589FB8A0" w14:textId="5F775E4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027AB94E" w14:textId="713824B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39239D62" w14:textId="0B69B42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665G&gt;A, p.Ala889Thr</w:t>
            </w:r>
          </w:p>
        </w:tc>
        <w:tc>
          <w:tcPr>
            <w:tcW w:w="1383" w:type="dxa"/>
          </w:tcPr>
          <w:p w14:paraId="26598D5A" w14:textId="18B2443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54906A85" w14:textId="5A0A4E9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3534C54" w14:textId="31CC12E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6DA40E73" w14:textId="7CFE83A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989" w:type="dxa"/>
          </w:tcPr>
          <w:p w14:paraId="49CB4D1C" w14:textId="4B0EA0E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4B793F34" w14:textId="77777777" w:rsidTr="002A05BC">
        <w:tc>
          <w:tcPr>
            <w:tcW w:w="704" w:type="dxa"/>
          </w:tcPr>
          <w:p w14:paraId="736816CB" w14:textId="0B3F669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32</w:t>
            </w:r>
          </w:p>
        </w:tc>
        <w:tc>
          <w:tcPr>
            <w:tcW w:w="567" w:type="dxa"/>
          </w:tcPr>
          <w:p w14:paraId="7B3F641A" w14:textId="1A5013F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565" w:type="dxa"/>
          </w:tcPr>
          <w:p w14:paraId="49F02B1C" w14:textId="0D1B95E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1DB2C025" w14:textId="76533D5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6D81FF4A" w14:textId="652EA68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2F2BAE66" w14:textId="0EA91BE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39CE43EA" w14:textId="156EB4E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39103F13" w14:textId="4CF923F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F50984A" w14:textId="6D0CC44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11EF274D" w14:textId="1DD38DE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, 77</w:t>
            </w:r>
          </w:p>
        </w:tc>
        <w:tc>
          <w:tcPr>
            <w:tcW w:w="2989" w:type="dxa"/>
          </w:tcPr>
          <w:p w14:paraId="1EC37557" w14:textId="57F8696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26905B81" w14:textId="77777777" w:rsidTr="002A05BC">
        <w:tc>
          <w:tcPr>
            <w:tcW w:w="704" w:type="dxa"/>
          </w:tcPr>
          <w:p w14:paraId="057A9B5D" w14:textId="6FEF957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33</w:t>
            </w:r>
          </w:p>
        </w:tc>
        <w:tc>
          <w:tcPr>
            <w:tcW w:w="567" w:type="dxa"/>
          </w:tcPr>
          <w:p w14:paraId="4BA700B9" w14:textId="5546C1C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65" w:type="dxa"/>
          </w:tcPr>
          <w:p w14:paraId="60D38D0D" w14:textId="1685331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2ED70F61" w14:textId="0F05782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0B75C60C" w14:textId="4D4DBCD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403B6A9D" w14:textId="02613BD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837C&gt;T, p.Arg613Ter</w:t>
            </w:r>
          </w:p>
        </w:tc>
        <w:tc>
          <w:tcPr>
            <w:tcW w:w="1383" w:type="dxa"/>
          </w:tcPr>
          <w:p w14:paraId="4275E1FA" w14:textId="3045538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8" w:type="dxa"/>
          </w:tcPr>
          <w:p w14:paraId="3F6AFE99" w14:textId="3E420D7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6B61811" w14:textId="2D7DA6F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12C5E78C" w14:textId="487B4C8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989" w:type="dxa"/>
          </w:tcPr>
          <w:p w14:paraId="4D508F25" w14:textId="3D3418C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1EF0CF4" w14:textId="77777777" w:rsidTr="002A05BC">
        <w:tc>
          <w:tcPr>
            <w:tcW w:w="704" w:type="dxa"/>
          </w:tcPr>
          <w:p w14:paraId="0B132E45" w14:textId="12A88C6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34</w:t>
            </w:r>
          </w:p>
        </w:tc>
        <w:tc>
          <w:tcPr>
            <w:tcW w:w="567" w:type="dxa"/>
          </w:tcPr>
          <w:p w14:paraId="79E2CEB3" w14:textId="671EFEA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565" w:type="dxa"/>
          </w:tcPr>
          <w:p w14:paraId="0D20ADBB" w14:textId="2B1CC94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39B5866C" w14:textId="0A61820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03F2AC83" w14:textId="795FF5C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146" w:type="dxa"/>
          </w:tcPr>
          <w:p w14:paraId="0FD0D7D0" w14:textId="1EE7ECF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565dup, p.Met1856HisfsTer5</w:t>
            </w:r>
          </w:p>
        </w:tc>
        <w:tc>
          <w:tcPr>
            <w:tcW w:w="1383" w:type="dxa"/>
          </w:tcPr>
          <w:p w14:paraId="59F3FF35" w14:textId="61A1DFA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00927A63" w14:textId="520F18D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E6DCB2F" w14:textId="1E779A4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25188BCA" w14:textId="6D6702F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, 94</w:t>
            </w:r>
          </w:p>
        </w:tc>
        <w:tc>
          <w:tcPr>
            <w:tcW w:w="2989" w:type="dxa"/>
          </w:tcPr>
          <w:p w14:paraId="39B78ED3" w14:textId="23E8AD4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6BA200D1" w14:textId="77777777" w:rsidTr="002A05BC">
        <w:tc>
          <w:tcPr>
            <w:tcW w:w="704" w:type="dxa"/>
          </w:tcPr>
          <w:p w14:paraId="5AD0DC22" w14:textId="304C021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35</w:t>
            </w:r>
          </w:p>
        </w:tc>
        <w:tc>
          <w:tcPr>
            <w:tcW w:w="567" w:type="dxa"/>
          </w:tcPr>
          <w:p w14:paraId="1999E8FC" w14:textId="6EF9E86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565" w:type="dxa"/>
          </w:tcPr>
          <w:p w14:paraId="408BBCDA" w14:textId="0455976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4BD8BE9A" w14:textId="629E181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5514F7C1" w14:textId="19C6E36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207190D7" w14:textId="2620C6C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  <w:lang w:val="fi-FI"/>
              </w:rPr>
              <w:t>c.5348C&gt;T, p.Ala1783Val</w:t>
            </w:r>
          </w:p>
        </w:tc>
        <w:tc>
          <w:tcPr>
            <w:tcW w:w="1383" w:type="dxa"/>
          </w:tcPr>
          <w:p w14:paraId="3FCE46E5" w14:textId="4C1DDEC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6782A145" w14:textId="37BA640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971CB5B" w14:textId="6289A74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9" w:type="dxa"/>
          </w:tcPr>
          <w:p w14:paraId="3D931C21" w14:textId="55E299A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, 6, 149</w:t>
            </w:r>
          </w:p>
        </w:tc>
        <w:tc>
          <w:tcPr>
            <w:tcW w:w="2989" w:type="dxa"/>
          </w:tcPr>
          <w:p w14:paraId="4FAAEF0F" w14:textId="712E174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267F431" w14:textId="77777777" w:rsidTr="002A05BC">
        <w:tc>
          <w:tcPr>
            <w:tcW w:w="704" w:type="dxa"/>
          </w:tcPr>
          <w:p w14:paraId="4106411F" w14:textId="103FD6B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36</w:t>
            </w:r>
          </w:p>
        </w:tc>
        <w:tc>
          <w:tcPr>
            <w:tcW w:w="567" w:type="dxa"/>
          </w:tcPr>
          <w:p w14:paraId="27FD0B05" w14:textId="7C1BD3F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565" w:type="dxa"/>
          </w:tcPr>
          <w:p w14:paraId="319C809B" w14:textId="529F5CC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5BFE8037" w14:textId="46B74B6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4D89A9E0" w14:textId="6D1016A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3546E5CB" w14:textId="1ABEA19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72T&gt;C, p.Ile91Thr</w:t>
            </w:r>
          </w:p>
        </w:tc>
        <w:tc>
          <w:tcPr>
            <w:tcW w:w="1383" w:type="dxa"/>
          </w:tcPr>
          <w:p w14:paraId="7BEA7A67" w14:textId="05E6DAA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6D66C391" w14:textId="742FC2F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990" w:type="dxa"/>
          </w:tcPr>
          <w:p w14:paraId="1A697F26" w14:textId="46A4D4B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5C3F96D1" w14:textId="3C80B67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14, 130</w:t>
            </w:r>
          </w:p>
        </w:tc>
        <w:tc>
          <w:tcPr>
            <w:tcW w:w="2989" w:type="dxa"/>
          </w:tcPr>
          <w:p w14:paraId="0E89AABE" w14:textId="30E5A81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2BA797BE" w14:textId="77777777" w:rsidTr="002A05BC">
        <w:tc>
          <w:tcPr>
            <w:tcW w:w="704" w:type="dxa"/>
          </w:tcPr>
          <w:p w14:paraId="790FEC57" w14:textId="756E233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37</w:t>
            </w:r>
          </w:p>
        </w:tc>
        <w:tc>
          <w:tcPr>
            <w:tcW w:w="567" w:type="dxa"/>
          </w:tcPr>
          <w:p w14:paraId="72EABF10" w14:textId="1D48E86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565" w:type="dxa"/>
          </w:tcPr>
          <w:p w14:paraId="32B0B396" w14:textId="11090DA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3FE65530" w14:textId="235D0BF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025EE829" w14:textId="798843A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2146" w:type="dxa"/>
          </w:tcPr>
          <w:p w14:paraId="0DFD1895" w14:textId="2BE6951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q24.3 deletion</w:t>
            </w:r>
          </w:p>
        </w:tc>
        <w:tc>
          <w:tcPr>
            <w:tcW w:w="1383" w:type="dxa"/>
          </w:tcPr>
          <w:p w14:paraId="41A4BBA3" w14:textId="636C8F8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8" w:type="dxa"/>
          </w:tcPr>
          <w:p w14:paraId="67BF2CD6" w14:textId="227913B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C27F8AB" w14:textId="7586D83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9" w:type="dxa"/>
          </w:tcPr>
          <w:p w14:paraId="147B7351" w14:textId="512281E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7, 18</w:t>
            </w:r>
          </w:p>
        </w:tc>
        <w:tc>
          <w:tcPr>
            <w:tcW w:w="2989" w:type="dxa"/>
          </w:tcPr>
          <w:p w14:paraId="5F03B0EF" w14:textId="33DEBB4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L CA (7m)</w:t>
            </w:r>
          </w:p>
        </w:tc>
      </w:tr>
      <w:tr w:rsidR="002A05BC" w:rsidRPr="00917C03" w14:paraId="3F562CF5" w14:textId="77777777" w:rsidTr="002A05BC">
        <w:tc>
          <w:tcPr>
            <w:tcW w:w="704" w:type="dxa"/>
          </w:tcPr>
          <w:p w14:paraId="57752279" w14:textId="02C2B73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38</w:t>
            </w:r>
          </w:p>
        </w:tc>
        <w:tc>
          <w:tcPr>
            <w:tcW w:w="567" w:type="dxa"/>
          </w:tcPr>
          <w:p w14:paraId="43B85C9D" w14:textId="02FC2DA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565" w:type="dxa"/>
          </w:tcPr>
          <w:p w14:paraId="12C5D904" w14:textId="1F6F08C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4B232A18" w14:textId="01B086D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1F12CB0A" w14:textId="00FC51D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2F03FCD3" w14:textId="4FA1D31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4706FB5A" w14:textId="25235E2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71E57738" w14:textId="4132060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B1BA325" w14:textId="23FB87A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3E4E8966" w14:textId="0390B40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989" w:type="dxa"/>
          </w:tcPr>
          <w:p w14:paraId="65F9E86B" w14:textId="6156D1D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21F8D348" w14:textId="77777777" w:rsidTr="002A05BC">
        <w:tc>
          <w:tcPr>
            <w:tcW w:w="704" w:type="dxa"/>
          </w:tcPr>
          <w:p w14:paraId="680795E8" w14:textId="5ABC535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39</w:t>
            </w:r>
          </w:p>
        </w:tc>
        <w:tc>
          <w:tcPr>
            <w:tcW w:w="567" w:type="dxa"/>
          </w:tcPr>
          <w:p w14:paraId="060EDC7F" w14:textId="05D6C3B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565" w:type="dxa"/>
          </w:tcPr>
          <w:p w14:paraId="032DA73E" w14:textId="1B20294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0975A45B" w14:textId="3BDBD5F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012EFEB2" w14:textId="77DDF76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02EDAFA6" w14:textId="6F4D8D4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73783857" w14:textId="3ECF378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66165984" w14:textId="44A088A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274FF30" w14:textId="7725AD9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5D6E8CEF" w14:textId="7B81682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7, 9</w:t>
            </w:r>
          </w:p>
        </w:tc>
        <w:tc>
          <w:tcPr>
            <w:tcW w:w="2989" w:type="dxa"/>
          </w:tcPr>
          <w:p w14:paraId="75218504" w14:textId="2E85620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54BD38B" w14:textId="77777777" w:rsidTr="002A05BC">
        <w:tc>
          <w:tcPr>
            <w:tcW w:w="704" w:type="dxa"/>
          </w:tcPr>
          <w:p w14:paraId="61CE2920" w14:textId="4E0E99D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40</w:t>
            </w:r>
          </w:p>
        </w:tc>
        <w:tc>
          <w:tcPr>
            <w:tcW w:w="567" w:type="dxa"/>
          </w:tcPr>
          <w:p w14:paraId="3D0CA4C4" w14:textId="2131554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7.6</w:t>
            </w:r>
          </w:p>
        </w:tc>
        <w:tc>
          <w:tcPr>
            <w:tcW w:w="565" w:type="dxa"/>
          </w:tcPr>
          <w:p w14:paraId="2919BB83" w14:textId="7CA256A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5B3B4EEE" w14:textId="7AE2D27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0D4FDF19" w14:textId="14ACEEC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2146" w:type="dxa"/>
          </w:tcPr>
          <w:p w14:paraId="4C2E855E" w14:textId="62ACB79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556+3A&gt;T</w:t>
            </w:r>
          </w:p>
        </w:tc>
        <w:tc>
          <w:tcPr>
            <w:tcW w:w="1383" w:type="dxa"/>
          </w:tcPr>
          <w:p w14:paraId="2FBF4556" w14:textId="4EEF3D4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57D3B414" w14:textId="1F96A62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990" w:type="dxa"/>
          </w:tcPr>
          <w:p w14:paraId="6FB05A2D" w14:textId="203BB58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5B80544D" w14:textId="2DAF9D8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2989" w:type="dxa"/>
          </w:tcPr>
          <w:p w14:paraId="652EF3CC" w14:textId="453B720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622CAE4F" w14:textId="77777777" w:rsidTr="002A05BC">
        <w:tc>
          <w:tcPr>
            <w:tcW w:w="704" w:type="dxa"/>
          </w:tcPr>
          <w:p w14:paraId="58FF4DB1" w14:textId="1492478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41</w:t>
            </w:r>
          </w:p>
        </w:tc>
        <w:tc>
          <w:tcPr>
            <w:tcW w:w="567" w:type="dxa"/>
          </w:tcPr>
          <w:p w14:paraId="5554631B" w14:textId="4ACF608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565" w:type="dxa"/>
          </w:tcPr>
          <w:p w14:paraId="216ADA8D" w14:textId="10B734B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1B4F219A" w14:textId="5F6E659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45C8C445" w14:textId="095E9C9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2146" w:type="dxa"/>
          </w:tcPr>
          <w:p w14:paraId="421E752A" w14:textId="2D79838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415+1G&gt;A</w:t>
            </w:r>
          </w:p>
        </w:tc>
        <w:tc>
          <w:tcPr>
            <w:tcW w:w="1383" w:type="dxa"/>
          </w:tcPr>
          <w:p w14:paraId="2581ADE4" w14:textId="05191C7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7AF8D14D" w14:textId="0AB8F18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6827022" w14:textId="6722216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45149740" w14:textId="2368C0B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89" w:type="dxa"/>
          </w:tcPr>
          <w:p w14:paraId="41FB565B" w14:textId="04B5105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1E99C133" w14:textId="77777777" w:rsidTr="002A05BC">
        <w:tc>
          <w:tcPr>
            <w:tcW w:w="704" w:type="dxa"/>
          </w:tcPr>
          <w:p w14:paraId="6727F0F4" w14:textId="3140520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42</w:t>
            </w:r>
          </w:p>
        </w:tc>
        <w:tc>
          <w:tcPr>
            <w:tcW w:w="567" w:type="dxa"/>
          </w:tcPr>
          <w:p w14:paraId="02539BD5" w14:textId="0B98163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565" w:type="dxa"/>
          </w:tcPr>
          <w:p w14:paraId="5C8DF007" w14:textId="6498E18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4C3E187B" w14:textId="5810853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053E12A9" w14:textId="19E4592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146" w:type="dxa"/>
          </w:tcPr>
          <w:p w14:paraId="395E870E" w14:textId="028E6B1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7A6FFD9F" w14:textId="600EC7A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3561BF4A" w14:textId="4CE29DA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1F43D8C" w14:textId="7806DDF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9" w:type="dxa"/>
          </w:tcPr>
          <w:p w14:paraId="11E9D82A" w14:textId="3A7D494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69, 88, 115, 137</w:t>
            </w:r>
          </w:p>
        </w:tc>
        <w:tc>
          <w:tcPr>
            <w:tcW w:w="2989" w:type="dxa"/>
          </w:tcPr>
          <w:p w14:paraId="53166E7E" w14:textId="73721EC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HS (from 69m); subacute SDH (137m)</w:t>
            </w:r>
          </w:p>
        </w:tc>
      </w:tr>
      <w:tr w:rsidR="002A05BC" w:rsidRPr="00917C03" w14:paraId="4ABB75C9" w14:textId="77777777" w:rsidTr="002A05BC">
        <w:tc>
          <w:tcPr>
            <w:tcW w:w="704" w:type="dxa"/>
          </w:tcPr>
          <w:p w14:paraId="0B958AD0" w14:textId="7C12E81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43</w:t>
            </w:r>
          </w:p>
        </w:tc>
        <w:tc>
          <w:tcPr>
            <w:tcW w:w="567" w:type="dxa"/>
          </w:tcPr>
          <w:p w14:paraId="02FAF368" w14:textId="7C5FB99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565" w:type="dxa"/>
          </w:tcPr>
          <w:p w14:paraId="705885D7" w14:textId="7F60997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0F1377A1" w14:textId="37EC7DE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78E122E4" w14:textId="108467E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70048900" w14:textId="7B226B6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006T&gt;C, p.Cys336Arg</w:t>
            </w:r>
          </w:p>
        </w:tc>
        <w:tc>
          <w:tcPr>
            <w:tcW w:w="1383" w:type="dxa"/>
          </w:tcPr>
          <w:p w14:paraId="7908AEB8" w14:textId="2EE5DED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8" w:type="dxa"/>
          </w:tcPr>
          <w:p w14:paraId="5D23D46F" w14:textId="7255B89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2998F73" w14:textId="5652CCC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1821028D" w14:textId="4188082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2989" w:type="dxa"/>
          </w:tcPr>
          <w:p w14:paraId="456B918C" w14:textId="1AAD89A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BD684A9" w14:textId="77777777" w:rsidTr="002A05BC">
        <w:tc>
          <w:tcPr>
            <w:tcW w:w="704" w:type="dxa"/>
          </w:tcPr>
          <w:p w14:paraId="14A27644" w14:textId="0E876C9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44</w:t>
            </w:r>
          </w:p>
        </w:tc>
        <w:tc>
          <w:tcPr>
            <w:tcW w:w="567" w:type="dxa"/>
          </w:tcPr>
          <w:p w14:paraId="379FC4CD" w14:textId="7C5DC64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565" w:type="dxa"/>
          </w:tcPr>
          <w:p w14:paraId="074DCBDC" w14:textId="348C817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4E92732A" w14:textId="0D4E720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6358ED98" w14:textId="01773EC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659FCA2A" w14:textId="2767951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933C&gt;T , p.Arg1645Ter</w:t>
            </w:r>
          </w:p>
        </w:tc>
        <w:tc>
          <w:tcPr>
            <w:tcW w:w="1383" w:type="dxa"/>
          </w:tcPr>
          <w:p w14:paraId="3E1BA751" w14:textId="4F465D4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8" w:type="dxa"/>
          </w:tcPr>
          <w:p w14:paraId="45EEA425" w14:textId="1C39259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F1BF17C" w14:textId="618A1DD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1E0C1E48" w14:textId="0AA710A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1</w:t>
            </w:r>
          </w:p>
        </w:tc>
        <w:tc>
          <w:tcPr>
            <w:tcW w:w="2989" w:type="dxa"/>
          </w:tcPr>
          <w:p w14:paraId="51F269ED" w14:textId="4635B65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Diffuse CA (11m)</w:t>
            </w:r>
          </w:p>
        </w:tc>
      </w:tr>
      <w:tr w:rsidR="002A05BC" w:rsidRPr="00917C03" w14:paraId="72298733" w14:textId="77777777" w:rsidTr="002A05BC">
        <w:tc>
          <w:tcPr>
            <w:tcW w:w="704" w:type="dxa"/>
          </w:tcPr>
          <w:p w14:paraId="4FAC1FE2" w14:textId="15A04CB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t45</w:t>
            </w:r>
          </w:p>
        </w:tc>
        <w:tc>
          <w:tcPr>
            <w:tcW w:w="567" w:type="dxa"/>
          </w:tcPr>
          <w:p w14:paraId="19500ECD" w14:textId="41ABFC0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565" w:type="dxa"/>
          </w:tcPr>
          <w:p w14:paraId="2F547EF4" w14:textId="7DF0291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57971E1F" w14:textId="0165A9C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5B6B700A" w14:textId="4C2011B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43B6153C" w14:textId="3F4D2DF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  <w:lang w:val="fi-FI"/>
              </w:rPr>
              <w:t>c.3785C&gt;T, p.Ala1262Val</w:t>
            </w:r>
          </w:p>
        </w:tc>
        <w:tc>
          <w:tcPr>
            <w:tcW w:w="1383" w:type="dxa"/>
          </w:tcPr>
          <w:p w14:paraId="3B598453" w14:textId="2B25FCE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743642B6" w14:textId="7EDE5FD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990" w:type="dxa"/>
          </w:tcPr>
          <w:p w14:paraId="60AA22CC" w14:textId="441BAAE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7A05CE7D" w14:textId="74787AB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89" w:type="dxa"/>
          </w:tcPr>
          <w:p w14:paraId="4BCF7E35" w14:textId="4D08C90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34064F99" w14:textId="77777777" w:rsidTr="002A05BC">
        <w:tc>
          <w:tcPr>
            <w:tcW w:w="704" w:type="dxa"/>
          </w:tcPr>
          <w:p w14:paraId="3E34A876" w14:textId="6514BF7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46</w:t>
            </w:r>
          </w:p>
        </w:tc>
        <w:tc>
          <w:tcPr>
            <w:tcW w:w="567" w:type="dxa"/>
          </w:tcPr>
          <w:p w14:paraId="052F974E" w14:textId="68026C0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565" w:type="dxa"/>
          </w:tcPr>
          <w:p w14:paraId="0DCC360C" w14:textId="3FF852E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6E42325D" w14:textId="3490CDB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2A</w:t>
            </w:r>
          </w:p>
        </w:tc>
        <w:tc>
          <w:tcPr>
            <w:tcW w:w="1016" w:type="dxa"/>
          </w:tcPr>
          <w:p w14:paraId="7C9308FA" w14:textId="5B6C0D9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2FCC4DF1" w14:textId="23DCD57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932T&gt;C, p.Phe978Leu</w:t>
            </w:r>
          </w:p>
        </w:tc>
        <w:tc>
          <w:tcPr>
            <w:tcW w:w="1383" w:type="dxa"/>
          </w:tcPr>
          <w:p w14:paraId="4BD6D86A" w14:textId="0129156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0C392763" w14:textId="0C44023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0" w:type="dxa"/>
          </w:tcPr>
          <w:p w14:paraId="07A8C262" w14:textId="153C576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9" w:type="dxa"/>
          </w:tcPr>
          <w:p w14:paraId="7035CCAA" w14:textId="46F1CED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8, 17, 45</w:t>
            </w:r>
          </w:p>
        </w:tc>
        <w:tc>
          <w:tcPr>
            <w:tcW w:w="2989" w:type="dxa"/>
          </w:tcPr>
          <w:p w14:paraId="5AF99642" w14:textId="45986EA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eriventricular WM-SA, CCA (8m); progressive WM-SA &amp; CCA (from 17m)</w:t>
            </w:r>
          </w:p>
        </w:tc>
      </w:tr>
      <w:tr w:rsidR="002A05BC" w:rsidRPr="00917C03" w14:paraId="2316194D" w14:textId="77777777" w:rsidTr="002A05BC">
        <w:tc>
          <w:tcPr>
            <w:tcW w:w="704" w:type="dxa"/>
          </w:tcPr>
          <w:p w14:paraId="71287074" w14:textId="03D931F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47</w:t>
            </w:r>
          </w:p>
        </w:tc>
        <w:tc>
          <w:tcPr>
            <w:tcW w:w="567" w:type="dxa"/>
          </w:tcPr>
          <w:p w14:paraId="376F041B" w14:textId="3E5EA6E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565" w:type="dxa"/>
          </w:tcPr>
          <w:p w14:paraId="38FD644A" w14:textId="50359B0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6BFD349C" w14:textId="3389FED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6BD83AAE" w14:textId="4EFF885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615028B5" w14:textId="5F1D66F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5B369F90" w14:textId="6D74704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59944229" w14:textId="19A7E29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7BAF97C" w14:textId="7B57202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4B01D4AD" w14:textId="58793E2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989" w:type="dxa"/>
          </w:tcPr>
          <w:p w14:paraId="2048C764" w14:textId="3E522AD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4E02D917" w14:textId="77777777" w:rsidTr="002A05BC">
        <w:tc>
          <w:tcPr>
            <w:tcW w:w="704" w:type="dxa"/>
          </w:tcPr>
          <w:p w14:paraId="21D56DE0" w14:textId="71418D2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48</w:t>
            </w:r>
          </w:p>
        </w:tc>
        <w:tc>
          <w:tcPr>
            <w:tcW w:w="567" w:type="dxa"/>
          </w:tcPr>
          <w:p w14:paraId="13E4E81E" w14:textId="7AD133A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565" w:type="dxa"/>
          </w:tcPr>
          <w:p w14:paraId="4FA99426" w14:textId="46B8C00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37A55A0F" w14:textId="38ABA55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5D7CCCA3" w14:textId="6004D84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2146" w:type="dxa"/>
          </w:tcPr>
          <w:p w14:paraId="17C3653B" w14:textId="2C0065C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20 deletion</w:t>
            </w:r>
          </w:p>
        </w:tc>
        <w:tc>
          <w:tcPr>
            <w:tcW w:w="1383" w:type="dxa"/>
          </w:tcPr>
          <w:p w14:paraId="3E0F3E02" w14:textId="0B469C6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8" w:type="dxa"/>
          </w:tcPr>
          <w:p w14:paraId="69CAA7B1" w14:textId="31D3E73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E9030C2" w14:textId="65794D0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9" w:type="dxa"/>
          </w:tcPr>
          <w:p w14:paraId="1CAB34D5" w14:textId="798D65A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4, 26, 86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11</w:t>
            </w:r>
          </w:p>
        </w:tc>
        <w:tc>
          <w:tcPr>
            <w:tcW w:w="2989" w:type="dxa"/>
          </w:tcPr>
          <w:p w14:paraId="6F168540" w14:textId="40819C8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Diffuse CA (111m)</w:t>
            </w:r>
          </w:p>
        </w:tc>
      </w:tr>
      <w:tr w:rsidR="002A05BC" w:rsidRPr="00917C03" w14:paraId="14DF6BC2" w14:textId="77777777" w:rsidTr="002A05BC">
        <w:tc>
          <w:tcPr>
            <w:tcW w:w="704" w:type="dxa"/>
          </w:tcPr>
          <w:p w14:paraId="5E4F3679" w14:textId="475E870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49</w:t>
            </w:r>
          </w:p>
        </w:tc>
        <w:tc>
          <w:tcPr>
            <w:tcW w:w="567" w:type="dxa"/>
          </w:tcPr>
          <w:p w14:paraId="1FE9A81C" w14:textId="106F539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565" w:type="dxa"/>
          </w:tcPr>
          <w:p w14:paraId="61E30014" w14:textId="19E784B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5C86EB29" w14:textId="61DBB37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3EF87350" w14:textId="68C9CEA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146" w:type="dxa"/>
          </w:tcPr>
          <w:p w14:paraId="5C6CA1B9" w14:textId="402CB9A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572delG, p.Cys1191PhefsTer17</w:t>
            </w:r>
          </w:p>
        </w:tc>
        <w:tc>
          <w:tcPr>
            <w:tcW w:w="1383" w:type="dxa"/>
          </w:tcPr>
          <w:p w14:paraId="4E8511FE" w14:textId="2F7A6E3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62102AAB" w14:textId="640E373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141C375" w14:textId="37CDC6A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72F4111B" w14:textId="6C4A140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989" w:type="dxa"/>
          </w:tcPr>
          <w:p w14:paraId="18411C17" w14:textId="70EE84C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7C6852EE" w14:textId="77777777" w:rsidTr="002A05BC">
        <w:tc>
          <w:tcPr>
            <w:tcW w:w="704" w:type="dxa"/>
          </w:tcPr>
          <w:p w14:paraId="5A35BD4D" w14:textId="0969212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50</w:t>
            </w:r>
          </w:p>
        </w:tc>
        <w:tc>
          <w:tcPr>
            <w:tcW w:w="567" w:type="dxa"/>
          </w:tcPr>
          <w:p w14:paraId="5AAC2C48" w14:textId="2129EB6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565" w:type="dxa"/>
          </w:tcPr>
          <w:p w14:paraId="1A2BA2EC" w14:textId="6038892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1715E645" w14:textId="73F2D35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8A</w:t>
            </w:r>
          </w:p>
        </w:tc>
        <w:tc>
          <w:tcPr>
            <w:tcW w:w="1016" w:type="dxa"/>
          </w:tcPr>
          <w:p w14:paraId="3E2F90D3" w14:textId="13EDB25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41D3CB7D" w14:textId="42A86AD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630A&gt;G, p.Asn1877Ser</w:t>
            </w:r>
          </w:p>
        </w:tc>
        <w:tc>
          <w:tcPr>
            <w:tcW w:w="1383" w:type="dxa"/>
          </w:tcPr>
          <w:p w14:paraId="75325645" w14:textId="0B74847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2724896F" w14:textId="6CEBDAE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990" w:type="dxa"/>
          </w:tcPr>
          <w:p w14:paraId="3FB91E3F" w14:textId="1C50370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3BCA3632" w14:textId="4C5AB47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, 46</w:t>
            </w:r>
          </w:p>
        </w:tc>
        <w:tc>
          <w:tcPr>
            <w:tcW w:w="2989" w:type="dxa"/>
          </w:tcPr>
          <w:p w14:paraId="578DF7CD" w14:textId="4ECA45A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4C5E950" w14:textId="77777777" w:rsidTr="002A05BC">
        <w:tc>
          <w:tcPr>
            <w:tcW w:w="704" w:type="dxa"/>
          </w:tcPr>
          <w:p w14:paraId="49425E09" w14:textId="40DEB3E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51</w:t>
            </w:r>
          </w:p>
        </w:tc>
        <w:tc>
          <w:tcPr>
            <w:tcW w:w="567" w:type="dxa"/>
          </w:tcPr>
          <w:p w14:paraId="121E5690" w14:textId="3AA9043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565" w:type="dxa"/>
          </w:tcPr>
          <w:p w14:paraId="30EB9D3E" w14:textId="011323D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59FC1F93" w14:textId="5651FC7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2A</w:t>
            </w:r>
          </w:p>
        </w:tc>
        <w:tc>
          <w:tcPr>
            <w:tcW w:w="1016" w:type="dxa"/>
          </w:tcPr>
          <w:p w14:paraId="38543241" w14:textId="3D471A1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1118B804" w14:textId="517772A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  <w:lang w:val="fi-FI"/>
              </w:rPr>
              <w:t>c.788C&gt;T, p.Ala263Val</w:t>
            </w:r>
          </w:p>
        </w:tc>
        <w:tc>
          <w:tcPr>
            <w:tcW w:w="1383" w:type="dxa"/>
          </w:tcPr>
          <w:p w14:paraId="7C58211B" w14:textId="32168EC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1478" w:type="dxa"/>
          </w:tcPr>
          <w:p w14:paraId="5BFAF6BA" w14:textId="3C46DCC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990" w:type="dxa"/>
          </w:tcPr>
          <w:p w14:paraId="45D82964" w14:textId="488A686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9" w:type="dxa"/>
          </w:tcPr>
          <w:p w14:paraId="10B8C9C8" w14:textId="00D399F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1, 2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6, 48, 78</w:t>
            </w:r>
          </w:p>
        </w:tc>
        <w:tc>
          <w:tcPr>
            <w:tcW w:w="2989" w:type="dxa"/>
          </w:tcPr>
          <w:p w14:paraId="1C21B914" w14:textId="50C6B08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Diffuse CA (16m)</w:t>
            </w:r>
          </w:p>
        </w:tc>
      </w:tr>
      <w:tr w:rsidR="002A05BC" w:rsidRPr="00917C03" w14:paraId="00954676" w14:textId="77777777" w:rsidTr="002A05BC">
        <w:tc>
          <w:tcPr>
            <w:tcW w:w="704" w:type="dxa"/>
          </w:tcPr>
          <w:p w14:paraId="479492FB" w14:textId="716F51C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52</w:t>
            </w:r>
          </w:p>
        </w:tc>
        <w:tc>
          <w:tcPr>
            <w:tcW w:w="567" w:type="dxa"/>
          </w:tcPr>
          <w:p w14:paraId="29D776C2" w14:textId="56A06A8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565" w:type="dxa"/>
          </w:tcPr>
          <w:p w14:paraId="49F3C692" w14:textId="63246C6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28159D91" w14:textId="07607D3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604A84F0" w14:textId="1CC0A19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25DACD0C" w14:textId="4F54C93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133A&gt;C, p.Asn1378Thr</w:t>
            </w:r>
          </w:p>
        </w:tc>
        <w:tc>
          <w:tcPr>
            <w:tcW w:w="1383" w:type="dxa"/>
          </w:tcPr>
          <w:p w14:paraId="55F90160" w14:textId="13FBEBE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4CB6ACAC" w14:textId="753DA0E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70B1270" w14:textId="7D519C8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1ECEFEE6" w14:textId="3EEE6AC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989" w:type="dxa"/>
          </w:tcPr>
          <w:p w14:paraId="0615777A" w14:textId="5B83A48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28F22B1B" w14:textId="77777777" w:rsidTr="002A05BC">
        <w:tc>
          <w:tcPr>
            <w:tcW w:w="704" w:type="dxa"/>
          </w:tcPr>
          <w:p w14:paraId="79BCC6C0" w14:textId="644B53B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53</w:t>
            </w:r>
          </w:p>
        </w:tc>
        <w:tc>
          <w:tcPr>
            <w:tcW w:w="567" w:type="dxa"/>
          </w:tcPr>
          <w:p w14:paraId="5A21A232" w14:textId="38D66AD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565" w:type="dxa"/>
          </w:tcPr>
          <w:p w14:paraId="57583380" w14:textId="14CCB2A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6DBC9F72" w14:textId="0BEDE17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783DD278" w14:textId="75078E7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76C041BF" w14:textId="6CB42CB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129C&gt;T, p.Arg377Ter</w:t>
            </w:r>
          </w:p>
        </w:tc>
        <w:tc>
          <w:tcPr>
            <w:tcW w:w="1383" w:type="dxa"/>
          </w:tcPr>
          <w:p w14:paraId="48A73BD7" w14:textId="0935767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8" w:type="dxa"/>
          </w:tcPr>
          <w:p w14:paraId="52AF7FE5" w14:textId="454023E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1CA5766" w14:textId="38180A6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3A87AA6A" w14:textId="0D54D27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4, 126</w:t>
            </w:r>
          </w:p>
        </w:tc>
        <w:tc>
          <w:tcPr>
            <w:tcW w:w="2989" w:type="dxa"/>
          </w:tcPr>
          <w:p w14:paraId="01A16D7E" w14:textId="0A1BC58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7EF2DC5E" w14:textId="77777777" w:rsidTr="002A05BC">
        <w:tc>
          <w:tcPr>
            <w:tcW w:w="704" w:type="dxa"/>
          </w:tcPr>
          <w:p w14:paraId="6D6C645A" w14:textId="6676784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54</w:t>
            </w:r>
          </w:p>
        </w:tc>
        <w:tc>
          <w:tcPr>
            <w:tcW w:w="567" w:type="dxa"/>
          </w:tcPr>
          <w:p w14:paraId="7252C937" w14:textId="69F135A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565" w:type="dxa"/>
          </w:tcPr>
          <w:p w14:paraId="6CFE3698" w14:textId="65A3224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6F81498C" w14:textId="3E67C26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4DEF6217" w14:textId="7690D6C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7392EB49" w14:textId="7E9F8E5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033T&gt;C, p.Cys345Arg</w:t>
            </w:r>
          </w:p>
        </w:tc>
        <w:tc>
          <w:tcPr>
            <w:tcW w:w="1383" w:type="dxa"/>
          </w:tcPr>
          <w:p w14:paraId="6659550A" w14:textId="23575EC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0C2054DA" w14:textId="066B3F9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990" w:type="dxa"/>
          </w:tcPr>
          <w:p w14:paraId="4F63D81B" w14:textId="66895FD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44666464" w14:textId="3F2F5AF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89" w:type="dxa"/>
          </w:tcPr>
          <w:p w14:paraId="27262F57" w14:textId="16C223C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293DBC86" w14:textId="77777777" w:rsidTr="002A05BC">
        <w:tc>
          <w:tcPr>
            <w:tcW w:w="704" w:type="dxa"/>
          </w:tcPr>
          <w:p w14:paraId="45FCF217" w14:textId="30E365E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55</w:t>
            </w:r>
          </w:p>
        </w:tc>
        <w:tc>
          <w:tcPr>
            <w:tcW w:w="567" w:type="dxa"/>
          </w:tcPr>
          <w:p w14:paraId="13E04495" w14:textId="1EC93C3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565" w:type="dxa"/>
          </w:tcPr>
          <w:p w14:paraId="1DB3D502" w14:textId="2918CA8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16FF6F24" w14:textId="371E52C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60578182" w14:textId="7596138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146" w:type="dxa"/>
          </w:tcPr>
          <w:p w14:paraId="1810325E" w14:textId="4AF30F4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503_5506delAAAC, p.Lys1835SerfsTer11</w:t>
            </w:r>
          </w:p>
        </w:tc>
        <w:tc>
          <w:tcPr>
            <w:tcW w:w="1383" w:type="dxa"/>
          </w:tcPr>
          <w:p w14:paraId="40690755" w14:textId="429F3B4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184B10C9" w14:textId="38F0D2F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990" w:type="dxa"/>
          </w:tcPr>
          <w:p w14:paraId="12CFBEBF" w14:textId="22F0035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46D5630D" w14:textId="6CBC79D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5, 19</w:t>
            </w:r>
          </w:p>
        </w:tc>
        <w:tc>
          <w:tcPr>
            <w:tcW w:w="2989" w:type="dxa"/>
          </w:tcPr>
          <w:p w14:paraId="0345D65F" w14:textId="159C170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1B94B554" w14:textId="77777777" w:rsidTr="002A05BC">
        <w:tc>
          <w:tcPr>
            <w:tcW w:w="704" w:type="dxa"/>
          </w:tcPr>
          <w:p w14:paraId="40763B7F" w14:textId="202B8E2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56</w:t>
            </w:r>
          </w:p>
        </w:tc>
        <w:tc>
          <w:tcPr>
            <w:tcW w:w="567" w:type="dxa"/>
          </w:tcPr>
          <w:p w14:paraId="12D54750" w14:textId="41F9539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565" w:type="dxa"/>
          </w:tcPr>
          <w:p w14:paraId="1B1D892E" w14:textId="1509D25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57245744" w14:textId="34D7AD7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2834B654" w14:textId="27C4598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146" w:type="dxa"/>
          </w:tcPr>
          <w:p w14:paraId="09437A34" w14:textId="5776696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819dup, p.Cys1274ValfsTer9</w:t>
            </w:r>
          </w:p>
        </w:tc>
        <w:tc>
          <w:tcPr>
            <w:tcW w:w="1383" w:type="dxa"/>
          </w:tcPr>
          <w:p w14:paraId="7CB3CD84" w14:textId="2C53A6E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18E03CBD" w14:textId="15444B6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990" w:type="dxa"/>
          </w:tcPr>
          <w:p w14:paraId="6D86D4D5" w14:textId="761C468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689FD5BB" w14:textId="35CA4A3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, 55</w:t>
            </w:r>
          </w:p>
        </w:tc>
        <w:tc>
          <w:tcPr>
            <w:tcW w:w="2989" w:type="dxa"/>
          </w:tcPr>
          <w:p w14:paraId="56D74591" w14:textId="2C8ECB9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37FD5077" w14:textId="77777777" w:rsidTr="002A05BC">
        <w:tc>
          <w:tcPr>
            <w:tcW w:w="704" w:type="dxa"/>
          </w:tcPr>
          <w:p w14:paraId="32FD0F57" w14:textId="7D2654D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57</w:t>
            </w:r>
          </w:p>
        </w:tc>
        <w:tc>
          <w:tcPr>
            <w:tcW w:w="567" w:type="dxa"/>
          </w:tcPr>
          <w:p w14:paraId="31423C72" w14:textId="4291EA9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565" w:type="dxa"/>
          </w:tcPr>
          <w:p w14:paraId="5515B1F6" w14:textId="72E2648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3C590E52" w14:textId="72373A3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3F874578" w14:textId="41FC03E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4380D2BA" w14:textId="182BE19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121C&gt;A, p.Ser374Tyr</w:t>
            </w:r>
          </w:p>
        </w:tc>
        <w:tc>
          <w:tcPr>
            <w:tcW w:w="1383" w:type="dxa"/>
          </w:tcPr>
          <w:p w14:paraId="40210402" w14:textId="160EB2E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4DA3A3C8" w14:textId="163021D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9CF0E71" w14:textId="49B983B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3769D646" w14:textId="6CFF1D7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89" w:type="dxa"/>
          </w:tcPr>
          <w:p w14:paraId="724E115F" w14:textId="1219F5C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75F90A6B" w14:textId="77777777" w:rsidTr="002A05BC">
        <w:tc>
          <w:tcPr>
            <w:tcW w:w="704" w:type="dxa"/>
          </w:tcPr>
          <w:p w14:paraId="0C04AEE3" w14:textId="08F5EED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58</w:t>
            </w:r>
          </w:p>
        </w:tc>
        <w:tc>
          <w:tcPr>
            <w:tcW w:w="567" w:type="dxa"/>
          </w:tcPr>
          <w:p w14:paraId="2AB60326" w14:textId="5DD78B8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565" w:type="dxa"/>
          </w:tcPr>
          <w:p w14:paraId="23A383A0" w14:textId="310FF44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52FD5B27" w14:textId="4C1B6A3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5C9ED2B0" w14:textId="5A9FE4A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54059CE0" w14:textId="62B396E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345G&gt;T, p.Glu449Ter</w:t>
            </w:r>
          </w:p>
        </w:tc>
        <w:tc>
          <w:tcPr>
            <w:tcW w:w="1383" w:type="dxa"/>
          </w:tcPr>
          <w:p w14:paraId="76602FA3" w14:textId="2017368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6310807E" w14:textId="7C14B2D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B1E3A6B" w14:textId="485C505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21B3C9C7" w14:textId="188246D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,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28</w:t>
            </w:r>
          </w:p>
        </w:tc>
        <w:tc>
          <w:tcPr>
            <w:tcW w:w="2989" w:type="dxa"/>
          </w:tcPr>
          <w:p w14:paraId="0950A5E5" w14:textId="58E3580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AC (28m)</w:t>
            </w:r>
          </w:p>
        </w:tc>
      </w:tr>
      <w:tr w:rsidR="002A05BC" w:rsidRPr="00917C03" w14:paraId="3896D9F8" w14:textId="77777777" w:rsidTr="002A05BC">
        <w:tc>
          <w:tcPr>
            <w:tcW w:w="704" w:type="dxa"/>
          </w:tcPr>
          <w:p w14:paraId="6E11AEF8" w14:textId="24B5D74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59</w:t>
            </w:r>
          </w:p>
        </w:tc>
        <w:tc>
          <w:tcPr>
            <w:tcW w:w="567" w:type="dxa"/>
          </w:tcPr>
          <w:p w14:paraId="377242ED" w14:textId="6F1139A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565" w:type="dxa"/>
          </w:tcPr>
          <w:p w14:paraId="357E480E" w14:textId="02DD9A9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489EFF47" w14:textId="0A80E52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16B4177E" w14:textId="4E4182C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15F6084E" w14:textId="76DA3E4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1AA94F69" w14:textId="1B01643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6C583606" w14:textId="032CA8F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F1D7DF1" w14:textId="6D4700C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79754078" w14:textId="57F6F35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89" w:type="dxa"/>
          </w:tcPr>
          <w:p w14:paraId="22372518" w14:textId="37E2516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1467F6FF" w14:textId="77777777" w:rsidTr="002A05BC">
        <w:tc>
          <w:tcPr>
            <w:tcW w:w="704" w:type="dxa"/>
          </w:tcPr>
          <w:p w14:paraId="0E34C72E" w14:textId="0059E5D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60</w:t>
            </w:r>
          </w:p>
        </w:tc>
        <w:tc>
          <w:tcPr>
            <w:tcW w:w="567" w:type="dxa"/>
          </w:tcPr>
          <w:p w14:paraId="19C9D926" w14:textId="13D3218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565" w:type="dxa"/>
          </w:tcPr>
          <w:p w14:paraId="6F9C4B70" w14:textId="25BA094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5A06F036" w14:textId="6D025A0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573A3071" w14:textId="1E851A4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6E613D4F" w14:textId="7D8A7F5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624C&gt;T, p.Arg542Ter</w:t>
            </w:r>
          </w:p>
        </w:tc>
        <w:tc>
          <w:tcPr>
            <w:tcW w:w="1383" w:type="dxa"/>
          </w:tcPr>
          <w:p w14:paraId="2379ECDF" w14:textId="7A264DB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8" w:type="dxa"/>
          </w:tcPr>
          <w:p w14:paraId="1780F384" w14:textId="0A90174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90AD3E3" w14:textId="612B38E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3F6F8980" w14:textId="52330A8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89" w:type="dxa"/>
          </w:tcPr>
          <w:p w14:paraId="34FACBC4" w14:textId="0B26B1C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21393DC" w14:textId="77777777" w:rsidTr="002A05BC">
        <w:tc>
          <w:tcPr>
            <w:tcW w:w="704" w:type="dxa"/>
          </w:tcPr>
          <w:p w14:paraId="737B517A" w14:textId="667E307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61</w:t>
            </w:r>
          </w:p>
        </w:tc>
        <w:tc>
          <w:tcPr>
            <w:tcW w:w="567" w:type="dxa"/>
          </w:tcPr>
          <w:p w14:paraId="5CF1A20A" w14:textId="1216795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565" w:type="dxa"/>
          </w:tcPr>
          <w:p w14:paraId="3CE2490D" w14:textId="033A8B6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50195562" w14:textId="7801AA4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76ED6C63" w14:textId="3C290EC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0D63FF5D" w14:textId="70E2A2F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50484DC1" w14:textId="1B07F45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00DBBD15" w14:textId="6992578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8F18B8D" w14:textId="47EAD45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35834730" w14:textId="16E1BFB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989" w:type="dxa"/>
          </w:tcPr>
          <w:p w14:paraId="084ECCCD" w14:textId="6D839CD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35CF730A" w14:textId="77777777" w:rsidTr="002A05BC">
        <w:tc>
          <w:tcPr>
            <w:tcW w:w="704" w:type="dxa"/>
          </w:tcPr>
          <w:p w14:paraId="541C5263" w14:textId="6D252FD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62</w:t>
            </w:r>
          </w:p>
        </w:tc>
        <w:tc>
          <w:tcPr>
            <w:tcW w:w="567" w:type="dxa"/>
          </w:tcPr>
          <w:p w14:paraId="5D917648" w14:textId="46A8FA1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5.6</w:t>
            </w:r>
          </w:p>
        </w:tc>
        <w:tc>
          <w:tcPr>
            <w:tcW w:w="565" w:type="dxa"/>
          </w:tcPr>
          <w:p w14:paraId="30738B96" w14:textId="5B8EF3A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5BBED4C1" w14:textId="16257F4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42F4D318" w14:textId="3FEBB3F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146" w:type="dxa"/>
          </w:tcPr>
          <w:p w14:paraId="45531789" w14:textId="005BB8C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9delG, p.Gly10AspfsTer82</w:t>
            </w:r>
          </w:p>
        </w:tc>
        <w:tc>
          <w:tcPr>
            <w:tcW w:w="1383" w:type="dxa"/>
          </w:tcPr>
          <w:p w14:paraId="1FBAB81D" w14:textId="213EBC0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5936061A" w14:textId="532B233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90" w:type="dxa"/>
          </w:tcPr>
          <w:p w14:paraId="0894FDEC" w14:textId="5745436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56DDFE7B" w14:textId="1737693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64, 94</w:t>
            </w:r>
          </w:p>
        </w:tc>
        <w:tc>
          <w:tcPr>
            <w:tcW w:w="2989" w:type="dxa"/>
          </w:tcPr>
          <w:p w14:paraId="1D7893EB" w14:textId="43CB14B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TL CA (from 64)</w:t>
            </w:r>
          </w:p>
        </w:tc>
      </w:tr>
      <w:tr w:rsidR="002A05BC" w:rsidRPr="00917C03" w14:paraId="3912BE25" w14:textId="77777777" w:rsidTr="002A05BC">
        <w:tc>
          <w:tcPr>
            <w:tcW w:w="704" w:type="dxa"/>
          </w:tcPr>
          <w:p w14:paraId="727D2A36" w14:textId="60E6150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63</w:t>
            </w:r>
          </w:p>
        </w:tc>
        <w:tc>
          <w:tcPr>
            <w:tcW w:w="567" w:type="dxa"/>
          </w:tcPr>
          <w:p w14:paraId="46C942D1" w14:textId="75C2A7D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</w:p>
        </w:tc>
        <w:tc>
          <w:tcPr>
            <w:tcW w:w="565" w:type="dxa"/>
          </w:tcPr>
          <w:p w14:paraId="321526AA" w14:textId="47AE5A5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70792052" w14:textId="06CDB1E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71D9DE73" w14:textId="548AF04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146" w:type="dxa"/>
          </w:tcPr>
          <w:p w14:paraId="4E37DAF0" w14:textId="5405DC2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209dup, p.Val404CysfsTer46</w:t>
            </w:r>
          </w:p>
        </w:tc>
        <w:tc>
          <w:tcPr>
            <w:tcW w:w="1383" w:type="dxa"/>
          </w:tcPr>
          <w:p w14:paraId="4FD6F816" w14:textId="287476F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04F8481A" w14:textId="1395367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3F2B455" w14:textId="7856206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50FD0522" w14:textId="1B258AB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989" w:type="dxa"/>
          </w:tcPr>
          <w:p w14:paraId="15BAC48B" w14:textId="0A46BDF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34C1E903" w14:textId="77777777" w:rsidTr="002A05BC">
        <w:tc>
          <w:tcPr>
            <w:tcW w:w="704" w:type="dxa"/>
          </w:tcPr>
          <w:p w14:paraId="1F156D61" w14:textId="56F1498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64</w:t>
            </w:r>
          </w:p>
        </w:tc>
        <w:tc>
          <w:tcPr>
            <w:tcW w:w="567" w:type="dxa"/>
          </w:tcPr>
          <w:p w14:paraId="1411F736" w14:textId="019F63E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565" w:type="dxa"/>
          </w:tcPr>
          <w:p w14:paraId="10458559" w14:textId="5AC7E81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561959AF" w14:textId="4220628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25926AD0" w14:textId="5B36838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7D18780A" w14:textId="7EE1876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733C&gt;T, p.Arg1245Ter</w:t>
            </w:r>
          </w:p>
        </w:tc>
        <w:tc>
          <w:tcPr>
            <w:tcW w:w="1383" w:type="dxa"/>
          </w:tcPr>
          <w:p w14:paraId="2EC2069A" w14:textId="672C170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8" w:type="dxa"/>
          </w:tcPr>
          <w:p w14:paraId="64841C3B" w14:textId="2677BB7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B3BFEEB" w14:textId="03A83AF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07AF3E0A" w14:textId="67EAB11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989" w:type="dxa"/>
          </w:tcPr>
          <w:p w14:paraId="68EBAFBE" w14:textId="3198319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C0DBAD5" w14:textId="77777777" w:rsidTr="002A05BC">
        <w:tc>
          <w:tcPr>
            <w:tcW w:w="704" w:type="dxa"/>
          </w:tcPr>
          <w:p w14:paraId="0E14DB87" w14:textId="36B277B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t65</w:t>
            </w:r>
          </w:p>
        </w:tc>
        <w:tc>
          <w:tcPr>
            <w:tcW w:w="567" w:type="dxa"/>
          </w:tcPr>
          <w:p w14:paraId="51368FCD" w14:textId="77A6B05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1.0</w:t>
            </w:r>
          </w:p>
        </w:tc>
        <w:tc>
          <w:tcPr>
            <w:tcW w:w="565" w:type="dxa"/>
          </w:tcPr>
          <w:p w14:paraId="3537896F" w14:textId="50C8012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2EA0389F" w14:textId="23E0FF4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53A908AC" w14:textId="3356B9D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16BE9151" w14:textId="2F9C189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317G&gt;C, p.Gln1439His</w:t>
            </w:r>
          </w:p>
        </w:tc>
        <w:tc>
          <w:tcPr>
            <w:tcW w:w="1383" w:type="dxa"/>
          </w:tcPr>
          <w:p w14:paraId="27D99A4F" w14:textId="5DB98DF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62017FEB" w14:textId="0C34E60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</w:tcPr>
          <w:p w14:paraId="6E95558D" w14:textId="2D3B2F3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71FFF3BC" w14:textId="529052C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20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74</w:t>
            </w:r>
          </w:p>
        </w:tc>
        <w:tc>
          <w:tcPr>
            <w:tcW w:w="2989" w:type="dxa"/>
          </w:tcPr>
          <w:p w14:paraId="03367AB2" w14:textId="05C4CD2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Diffuse CA (74m)</w:t>
            </w:r>
          </w:p>
        </w:tc>
      </w:tr>
      <w:tr w:rsidR="002A05BC" w:rsidRPr="00917C03" w14:paraId="715B632B" w14:textId="77777777" w:rsidTr="002A05BC">
        <w:tc>
          <w:tcPr>
            <w:tcW w:w="704" w:type="dxa"/>
          </w:tcPr>
          <w:p w14:paraId="15C551C1" w14:textId="69FE11E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66</w:t>
            </w:r>
          </w:p>
        </w:tc>
        <w:tc>
          <w:tcPr>
            <w:tcW w:w="567" w:type="dxa"/>
          </w:tcPr>
          <w:p w14:paraId="4DDE1175" w14:textId="5300A2A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565" w:type="dxa"/>
          </w:tcPr>
          <w:p w14:paraId="5B50A61F" w14:textId="5A6BD5A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4001CD53" w14:textId="75F129D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202ECFBB" w14:textId="171EF55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3EE405F6" w14:textId="28FC5C1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4CC57DB7" w14:textId="62797D5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4F74BD08" w14:textId="68F00F3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C84B6CB" w14:textId="0744D76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1A657040" w14:textId="7709844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7, 87</w:t>
            </w:r>
          </w:p>
        </w:tc>
        <w:tc>
          <w:tcPr>
            <w:tcW w:w="2989" w:type="dxa"/>
          </w:tcPr>
          <w:p w14:paraId="40900D4F" w14:textId="4324988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C7233E2" w14:textId="77777777" w:rsidTr="002A05BC">
        <w:tc>
          <w:tcPr>
            <w:tcW w:w="704" w:type="dxa"/>
          </w:tcPr>
          <w:p w14:paraId="59F84FCC" w14:textId="6DFC028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67</w:t>
            </w:r>
          </w:p>
        </w:tc>
        <w:tc>
          <w:tcPr>
            <w:tcW w:w="567" w:type="dxa"/>
          </w:tcPr>
          <w:p w14:paraId="261A2399" w14:textId="77FACC1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565" w:type="dxa"/>
          </w:tcPr>
          <w:p w14:paraId="53D459EE" w14:textId="6B7370E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148AE5E4" w14:textId="46C042B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2FA21AEB" w14:textId="762D186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78EF80F6" w14:textId="07FE8D8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1733442C" w14:textId="2288AE4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24CB078E" w14:textId="19744C3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BED9593" w14:textId="705DF1B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048FEAB8" w14:textId="5F0E145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89" w:type="dxa"/>
          </w:tcPr>
          <w:p w14:paraId="202C3ECE" w14:textId="3A2EAC4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15E97EFD" w14:textId="77777777" w:rsidTr="002A05BC">
        <w:tc>
          <w:tcPr>
            <w:tcW w:w="704" w:type="dxa"/>
          </w:tcPr>
          <w:p w14:paraId="243D5725" w14:textId="2B9366B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68</w:t>
            </w:r>
          </w:p>
        </w:tc>
        <w:tc>
          <w:tcPr>
            <w:tcW w:w="567" w:type="dxa"/>
          </w:tcPr>
          <w:p w14:paraId="6044EB73" w14:textId="50D7AB2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565" w:type="dxa"/>
          </w:tcPr>
          <w:p w14:paraId="4F097FC8" w14:textId="7CCD037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3A77EFCD" w14:textId="600B4E2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263764A4" w14:textId="0787270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361CA0E6" w14:textId="31E53AC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994G&gt;A, p.Ala1332Thr</w:t>
            </w:r>
          </w:p>
        </w:tc>
        <w:tc>
          <w:tcPr>
            <w:tcW w:w="1383" w:type="dxa"/>
          </w:tcPr>
          <w:p w14:paraId="03556FAD" w14:textId="5B62BD9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7FA9E456" w14:textId="48A272F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0" w:type="dxa"/>
          </w:tcPr>
          <w:p w14:paraId="33A9A2B1" w14:textId="7F12012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0DD33CFE" w14:textId="70C25B6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989" w:type="dxa"/>
          </w:tcPr>
          <w:p w14:paraId="7BD783D5" w14:textId="6B39678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1F6EC915" w14:textId="77777777" w:rsidTr="002A05BC">
        <w:tc>
          <w:tcPr>
            <w:tcW w:w="704" w:type="dxa"/>
          </w:tcPr>
          <w:p w14:paraId="39B96616" w14:textId="1446135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69</w:t>
            </w:r>
          </w:p>
        </w:tc>
        <w:tc>
          <w:tcPr>
            <w:tcW w:w="567" w:type="dxa"/>
          </w:tcPr>
          <w:p w14:paraId="188E19FC" w14:textId="5F60D45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565" w:type="dxa"/>
          </w:tcPr>
          <w:p w14:paraId="1E8790AC" w14:textId="20BEB80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51C5CBD5" w14:textId="4FA643F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2C2990CF" w14:textId="5FFB4BD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51A5144A" w14:textId="6B0676F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80G&gt;A, p.Asp194Asn</w:t>
            </w:r>
          </w:p>
        </w:tc>
        <w:tc>
          <w:tcPr>
            <w:tcW w:w="1383" w:type="dxa"/>
          </w:tcPr>
          <w:p w14:paraId="45083279" w14:textId="51B093C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668532C2" w14:textId="590E669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EF91E69" w14:textId="3A6F209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56106521" w14:textId="5442C36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89" w:type="dxa"/>
          </w:tcPr>
          <w:p w14:paraId="4E048BAA" w14:textId="20504D1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30AE25DA" w14:textId="77777777" w:rsidTr="002A05BC">
        <w:tc>
          <w:tcPr>
            <w:tcW w:w="704" w:type="dxa"/>
          </w:tcPr>
          <w:p w14:paraId="7824F9AD" w14:textId="43AA6E6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70</w:t>
            </w:r>
          </w:p>
        </w:tc>
        <w:tc>
          <w:tcPr>
            <w:tcW w:w="567" w:type="dxa"/>
          </w:tcPr>
          <w:p w14:paraId="3D8B53E4" w14:textId="7C5A59B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565" w:type="dxa"/>
          </w:tcPr>
          <w:p w14:paraId="251E16FD" w14:textId="31304AF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0E64B47D" w14:textId="24B9F52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486CEB50" w14:textId="61FF6F2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146" w:type="dxa"/>
          </w:tcPr>
          <w:p w14:paraId="158C35FB" w14:textId="6DF5A94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800dup, p.Met1267IlefsTer27</w:t>
            </w:r>
          </w:p>
        </w:tc>
        <w:tc>
          <w:tcPr>
            <w:tcW w:w="1383" w:type="dxa"/>
          </w:tcPr>
          <w:p w14:paraId="3EFF9076" w14:textId="4A69743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6D55D422" w14:textId="7DF0CD2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0B81151" w14:textId="62E0709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9" w:type="dxa"/>
          </w:tcPr>
          <w:p w14:paraId="007D18BC" w14:textId="574BDBB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2, 45, 81</w:t>
            </w:r>
          </w:p>
        </w:tc>
        <w:tc>
          <w:tcPr>
            <w:tcW w:w="2989" w:type="dxa"/>
          </w:tcPr>
          <w:p w14:paraId="5A2AA2A3" w14:textId="143908A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HS (12m)</w:t>
            </w:r>
          </w:p>
        </w:tc>
      </w:tr>
      <w:tr w:rsidR="002A05BC" w:rsidRPr="00917C03" w14:paraId="76107AC5" w14:textId="77777777" w:rsidTr="002A05BC">
        <w:tc>
          <w:tcPr>
            <w:tcW w:w="704" w:type="dxa"/>
          </w:tcPr>
          <w:p w14:paraId="23EEEAF2" w14:textId="6B0D83D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71</w:t>
            </w:r>
          </w:p>
        </w:tc>
        <w:tc>
          <w:tcPr>
            <w:tcW w:w="567" w:type="dxa"/>
          </w:tcPr>
          <w:p w14:paraId="1FB81C15" w14:textId="0088EB5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565" w:type="dxa"/>
          </w:tcPr>
          <w:p w14:paraId="751A271F" w14:textId="1FBA114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075BB3C5" w14:textId="40347C2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640C486F" w14:textId="2E694AA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2146" w:type="dxa"/>
          </w:tcPr>
          <w:p w14:paraId="4643A92F" w14:textId="59F0D1A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965-2A&gt;G</w:t>
            </w:r>
          </w:p>
        </w:tc>
        <w:tc>
          <w:tcPr>
            <w:tcW w:w="1383" w:type="dxa"/>
          </w:tcPr>
          <w:p w14:paraId="2CBE4844" w14:textId="7606CF6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1AE72A87" w14:textId="289566F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1573E02" w14:textId="5AF01AE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7AF298B5" w14:textId="4845AC5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6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4</w:t>
            </w:r>
          </w:p>
        </w:tc>
        <w:tc>
          <w:tcPr>
            <w:tcW w:w="2989" w:type="dxa"/>
          </w:tcPr>
          <w:p w14:paraId="47D94A9E" w14:textId="33F1994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CA (14m)</w:t>
            </w:r>
          </w:p>
        </w:tc>
      </w:tr>
      <w:tr w:rsidR="002A05BC" w:rsidRPr="00917C03" w14:paraId="21541022" w14:textId="77777777" w:rsidTr="002A05BC">
        <w:tc>
          <w:tcPr>
            <w:tcW w:w="704" w:type="dxa"/>
          </w:tcPr>
          <w:p w14:paraId="7142BC91" w14:textId="5692863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72</w:t>
            </w:r>
          </w:p>
        </w:tc>
        <w:tc>
          <w:tcPr>
            <w:tcW w:w="567" w:type="dxa"/>
          </w:tcPr>
          <w:p w14:paraId="2849012F" w14:textId="4E34FAF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565" w:type="dxa"/>
          </w:tcPr>
          <w:p w14:paraId="13BF4151" w14:textId="618D055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2B3980B7" w14:textId="7A1391A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580BC079" w14:textId="01C93A6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2146" w:type="dxa"/>
          </w:tcPr>
          <w:p w14:paraId="55E3D38C" w14:textId="79A40B9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.2589+2T&gt;C </w:t>
            </w:r>
          </w:p>
        </w:tc>
        <w:tc>
          <w:tcPr>
            <w:tcW w:w="1383" w:type="dxa"/>
          </w:tcPr>
          <w:p w14:paraId="203789CA" w14:textId="6F9072D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0DADBB64" w14:textId="1967491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CFA96DC" w14:textId="167E9E9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147A6438" w14:textId="129671B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6, 95</w:t>
            </w:r>
          </w:p>
        </w:tc>
        <w:tc>
          <w:tcPr>
            <w:tcW w:w="2989" w:type="dxa"/>
          </w:tcPr>
          <w:p w14:paraId="36637A35" w14:textId="3095BDD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VE (6m)</w:t>
            </w:r>
          </w:p>
        </w:tc>
      </w:tr>
      <w:tr w:rsidR="002A05BC" w:rsidRPr="00917C03" w14:paraId="3F55D3E5" w14:textId="77777777" w:rsidTr="002A05BC">
        <w:tc>
          <w:tcPr>
            <w:tcW w:w="704" w:type="dxa"/>
          </w:tcPr>
          <w:p w14:paraId="30FBA9C4" w14:textId="7BA1CA8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73</w:t>
            </w:r>
          </w:p>
        </w:tc>
        <w:tc>
          <w:tcPr>
            <w:tcW w:w="567" w:type="dxa"/>
          </w:tcPr>
          <w:p w14:paraId="41AC8DA2" w14:textId="08E4B2C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565" w:type="dxa"/>
          </w:tcPr>
          <w:p w14:paraId="13C259FE" w14:textId="48AB6C9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22032C75" w14:textId="7372813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6ECD4D68" w14:textId="07BAC08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2146" w:type="dxa"/>
          </w:tcPr>
          <w:p w14:paraId="551F84DE" w14:textId="7C35FDF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7-16 deletion</w:t>
            </w:r>
          </w:p>
        </w:tc>
        <w:tc>
          <w:tcPr>
            <w:tcW w:w="1383" w:type="dxa"/>
          </w:tcPr>
          <w:p w14:paraId="35391CAE" w14:textId="224494F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8" w:type="dxa"/>
          </w:tcPr>
          <w:p w14:paraId="6B0E057E" w14:textId="484C867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13F59B27" w14:textId="11D1901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504DDBB1" w14:textId="2F92387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989" w:type="dxa"/>
          </w:tcPr>
          <w:p w14:paraId="55F1FBCD" w14:textId="178E2E1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0B34068B" w14:textId="77777777" w:rsidTr="002A05BC">
        <w:tc>
          <w:tcPr>
            <w:tcW w:w="704" w:type="dxa"/>
          </w:tcPr>
          <w:p w14:paraId="5AAECBA9" w14:textId="4489F20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74</w:t>
            </w:r>
          </w:p>
        </w:tc>
        <w:tc>
          <w:tcPr>
            <w:tcW w:w="567" w:type="dxa"/>
          </w:tcPr>
          <w:p w14:paraId="7EC7F991" w14:textId="7B17DF8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565" w:type="dxa"/>
          </w:tcPr>
          <w:p w14:paraId="58BE3473" w14:textId="5DE7DD3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13EEF486" w14:textId="231F763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51277CDD" w14:textId="27E8C4F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72EE0F5C" w14:textId="2CFC765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392G&gt;C, p.Leu1464Phe</w:t>
            </w:r>
          </w:p>
        </w:tc>
        <w:tc>
          <w:tcPr>
            <w:tcW w:w="1383" w:type="dxa"/>
          </w:tcPr>
          <w:p w14:paraId="31D03DE6" w14:textId="33E3080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1CE3759A" w14:textId="603C2D1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90" w:type="dxa"/>
          </w:tcPr>
          <w:p w14:paraId="5D234EA3" w14:textId="471D571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2E8CBE2C" w14:textId="4BA1D88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89" w:type="dxa"/>
          </w:tcPr>
          <w:p w14:paraId="68687A98" w14:textId="1AFD8DF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0D4B0736" w14:textId="77777777" w:rsidTr="002A05BC">
        <w:tc>
          <w:tcPr>
            <w:tcW w:w="704" w:type="dxa"/>
          </w:tcPr>
          <w:p w14:paraId="65EBB67F" w14:textId="0C3BF00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75</w:t>
            </w:r>
          </w:p>
        </w:tc>
        <w:tc>
          <w:tcPr>
            <w:tcW w:w="567" w:type="dxa"/>
          </w:tcPr>
          <w:p w14:paraId="1EC5023A" w14:textId="7275332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</w:p>
        </w:tc>
        <w:tc>
          <w:tcPr>
            <w:tcW w:w="565" w:type="dxa"/>
          </w:tcPr>
          <w:p w14:paraId="06F3279E" w14:textId="153973B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394382E2" w14:textId="5818B44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6E00F190" w14:textId="5D131E5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35401CDF" w14:textId="7461EE9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297T&gt;C, p.Val1766Ala</w:t>
            </w:r>
          </w:p>
        </w:tc>
        <w:tc>
          <w:tcPr>
            <w:tcW w:w="1383" w:type="dxa"/>
          </w:tcPr>
          <w:p w14:paraId="77A05EB7" w14:textId="1449485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5E5E8C2A" w14:textId="734EB5E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990" w:type="dxa"/>
          </w:tcPr>
          <w:p w14:paraId="6C34007F" w14:textId="3783051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9" w:type="dxa"/>
          </w:tcPr>
          <w:p w14:paraId="2203EECA" w14:textId="38663DC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7, 50, 121</w:t>
            </w:r>
          </w:p>
        </w:tc>
        <w:tc>
          <w:tcPr>
            <w:tcW w:w="2989" w:type="dxa"/>
          </w:tcPr>
          <w:p w14:paraId="0BEC8F88" w14:textId="455C1A7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009BD392" w14:textId="77777777" w:rsidTr="002A05BC">
        <w:tc>
          <w:tcPr>
            <w:tcW w:w="704" w:type="dxa"/>
          </w:tcPr>
          <w:p w14:paraId="12605BF1" w14:textId="7970ED2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76</w:t>
            </w:r>
          </w:p>
        </w:tc>
        <w:tc>
          <w:tcPr>
            <w:tcW w:w="567" w:type="dxa"/>
          </w:tcPr>
          <w:p w14:paraId="15B3DE4E" w14:textId="7C47A0E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565" w:type="dxa"/>
          </w:tcPr>
          <w:p w14:paraId="30642131" w14:textId="62F58C5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0C5A19E3" w14:textId="0115191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779FDF12" w14:textId="5D86FAA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4B3DABED" w14:textId="651C521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44_655del, p.Leu215Ter</w:t>
            </w:r>
          </w:p>
        </w:tc>
        <w:tc>
          <w:tcPr>
            <w:tcW w:w="1383" w:type="dxa"/>
          </w:tcPr>
          <w:p w14:paraId="17F97CA4" w14:textId="5E0146C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592F5560" w14:textId="33EE6C2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7EB2DC1" w14:textId="30FE338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6446EB7A" w14:textId="230A8A8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0, 167</w:t>
            </w:r>
          </w:p>
        </w:tc>
        <w:tc>
          <w:tcPr>
            <w:tcW w:w="2989" w:type="dxa"/>
          </w:tcPr>
          <w:p w14:paraId="0FC4812A" w14:textId="6671D68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D07A414" w14:textId="77777777" w:rsidTr="002A05BC">
        <w:tc>
          <w:tcPr>
            <w:tcW w:w="704" w:type="dxa"/>
          </w:tcPr>
          <w:p w14:paraId="75103B10" w14:textId="3840DA2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77</w:t>
            </w:r>
          </w:p>
        </w:tc>
        <w:tc>
          <w:tcPr>
            <w:tcW w:w="567" w:type="dxa"/>
          </w:tcPr>
          <w:p w14:paraId="0AB6C968" w14:textId="2AFEF35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565" w:type="dxa"/>
          </w:tcPr>
          <w:p w14:paraId="21594BB6" w14:textId="11C97E1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79BA500B" w14:textId="79F7D28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7B9DA869" w14:textId="4228659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2146" w:type="dxa"/>
          </w:tcPr>
          <w:p w14:paraId="6A52AC11" w14:textId="65E3196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581+1G&gt;T</w:t>
            </w:r>
          </w:p>
        </w:tc>
        <w:tc>
          <w:tcPr>
            <w:tcW w:w="1383" w:type="dxa"/>
          </w:tcPr>
          <w:p w14:paraId="00A005FC" w14:textId="161CB4E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1612470D" w14:textId="5ABFB55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63C8188" w14:textId="4525BA5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6A423281" w14:textId="536A12F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89" w:type="dxa"/>
          </w:tcPr>
          <w:p w14:paraId="08987D32" w14:textId="2767520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A836C82" w14:textId="77777777" w:rsidTr="002A05BC">
        <w:tc>
          <w:tcPr>
            <w:tcW w:w="704" w:type="dxa"/>
          </w:tcPr>
          <w:p w14:paraId="092E86F5" w14:textId="41C2690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78</w:t>
            </w:r>
          </w:p>
        </w:tc>
        <w:tc>
          <w:tcPr>
            <w:tcW w:w="567" w:type="dxa"/>
          </w:tcPr>
          <w:p w14:paraId="58FC29DD" w14:textId="5A44EC6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0.8</w:t>
            </w:r>
          </w:p>
        </w:tc>
        <w:tc>
          <w:tcPr>
            <w:tcW w:w="565" w:type="dxa"/>
          </w:tcPr>
          <w:p w14:paraId="5CDEDA5A" w14:textId="212D9BE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6C6B8B14" w14:textId="6DC2FC7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74C37D0B" w14:textId="41CAAE9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0AA0F5BA" w14:textId="3EA40F8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80G&gt;A, p.Asp194Asn</w:t>
            </w:r>
          </w:p>
        </w:tc>
        <w:tc>
          <w:tcPr>
            <w:tcW w:w="1383" w:type="dxa"/>
          </w:tcPr>
          <w:p w14:paraId="5BFF953E" w14:textId="425D39B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770D5FF5" w14:textId="4545DEF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990" w:type="dxa"/>
          </w:tcPr>
          <w:p w14:paraId="5727448C" w14:textId="167C8C9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187D8328" w14:textId="432B678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89" w:type="dxa"/>
          </w:tcPr>
          <w:p w14:paraId="221D5645" w14:textId="732EDC7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334B4EF5" w14:textId="77777777" w:rsidTr="002A05BC">
        <w:tc>
          <w:tcPr>
            <w:tcW w:w="704" w:type="dxa"/>
          </w:tcPr>
          <w:p w14:paraId="7EE69017" w14:textId="67CC8CD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79</w:t>
            </w:r>
          </w:p>
        </w:tc>
        <w:tc>
          <w:tcPr>
            <w:tcW w:w="567" w:type="dxa"/>
          </w:tcPr>
          <w:p w14:paraId="6E32AC87" w14:textId="2D43ABD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565" w:type="dxa"/>
          </w:tcPr>
          <w:p w14:paraId="29119FB8" w14:textId="1824E0A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2429263E" w14:textId="59CB365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8A</w:t>
            </w:r>
          </w:p>
        </w:tc>
        <w:tc>
          <w:tcPr>
            <w:tcW w:w="1016" w:type="dxa"/>
          </w:tcPr>
          <w:p w14:paraId="59ACEE8A" w14:textId="261339F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5A48120D" w14:textId="67EE549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549G&gt;A, p.Arg850Gln</w:t>
            </w:r>
          </w:p>
        </w:tc>
        <w:tc>
          <w:tcPr>
            <w:tcW w:w="1383" w:type="dxa"/>
          </w:tcPr>
          <w:p w14:paraId="19E96879" w14:textId="5B2131A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2A59A514" w14:textId="473C4CA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</w:tcPr>
          <w:p w14:paraId="4C1EAFCE" w14:textId="25EE9A1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504B4CE0" w14:textId="4D99DFE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3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0</w:t>
            </w:r>
          </w:p>
        </w:tc>
        <w:tc>
          <w:tcPr>
            <w:tcW w:w="2989" w:type="dxa"/>
          </w:tcPr>
          <w:p w14:paraId="73D0FB73" w14:textId="2330B88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CA (10m)</w:t>
            </w:r>
          </w:p>
        </w:tc>
      </w:tr>
      <w:tr w:rsidR="002A05BC" w:rsidRPr="00917C03" w14:paraId="1814B718" w14:textId="77777777" w:rsidTr="002A05BC">
        <w:tc>
          <w:tcPr>
            <w:tcW w:w="704" w:type="dxa"/>
          </w:tcPr>
          <w:p w14:paraId="6B20E14C" w14:textId="1F23F1A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80</w:t>
            </w:r>
          </w:p>
        </w:tc>
        <w:tc>
          <w:tcPr>
            <w:tcW w:w="567" w:type="dxa"/>
          </w:tcPr>
          <w:p w14:paraId="677007B5" w14:textId="40FB637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565" w:type="dxa"/>
          </w:tcPr>
          <w:p w14:paraId="4FE4A88F" w14:textId="0724DD5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12234ED1" w14:textId="2C4B78F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6F936BBC" w14:textId="1E1483C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146" w:type="dxa"/>
          </w:tcPr>
          <w:p w14:paraId="0598F3E7" w14:textId="5CCD212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727delT, p.Ser243LeufsTer2</w:t>
            </w:r>
          </w:p>
        </w:tc>
        <w:tc>
          <w:tcPr>
            <w:tcW w:w="1383" w:type="dxa"/>
          </w:tcPr>
          <w:p w14:paraId="57D187E9" w14:textId="486A55E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1C57C8D1" w14:textId="328E1BD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</w:tcPr>
          <w:p w14:paraId="6EBFC53A" w14:textId="234CE19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4DFE30F7" w14:textId="57784D7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89" w:type="dxa"/>
          </w:tcPr>
          <w:p w14:paraId="2BA946FA" w14:textId="3D4039E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457F59A9" w14:textId="77777777" w:rsidTr="002A05BC">
        <w:tc>
          <w:tcPr>
            <w:tcW w:w="704" w:type="dxa"/>
          </w:tcPr>
          <w:p w14:paraId="6DC0D820" w14:textId="63FB0A5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81</w:t>
            </w:r>
          </w:p>
        </w:tc>
        <w:tc>
          <w:tcPr>
            <w:tcW w:w="567" w:type="dxa"/>
          </w:tcPr>
          <w:p w14:paraId="1A303D9C" w14:textId="30C7C1B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565" w:type="dxa"/>
          </w:tcPr>
          <w:p w14:paraId="47B8586C" w14:textId="7A6009E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0624FD68" w14:textId="516812F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541A2DE9" w14:textId="6EAC122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0B602727" w14:textId="111887F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02CABF0A" w14:textId="1C49F34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370F9B21" w14:textId="2ABE1B6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CBF192E" w14:textId="6141C9F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9" w:type="dxa"/>
          </w:tcPr>
          <w:p w14:paraId="7A35E288" w14:textId="33EE7C1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23, 24, 25, 26, 29</w:t>
            </w:r>
          </w:p>
        </w:tc>
        <w:tc>
          <w:tcPr>
            <w:tcW w:w="2989" w:type="dxa"/>
          </w:tcPr>
          <w:p w14:paraId="0040801C" w14:textId="5F1BA3B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rogressive VE (from 23m)</w:t>
            </w:r>
          </w:p>
        </w:tc>
      </w:tr>
      <w:tr w:rsidR="002A05BC" w:rsidRPr="00917C03" w14:paraId="10411178" w14:textId="77777777" w:rsidTr="002A05BC">
        <w:tc>
          <w:tcPr>
            <w:tcW w:w="704" w:type="dxa"/>
          </w:tcPr>
          <w:p w14:paraId="419F77AC" w14:textId="4264C57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82</w:t>
            </w:r>
          </w:p>
        </w:tc>
        <w:tc>
          <w:tcPr>
            <w:tcW w:w="567" w:type="dxa"/>
          </w:tcPr>
          <w:p w14:paraId="1DBECA18" w14:textId="2EF8A7E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565" w:type="dxa"/>
          </w:tcPr>
          <w:p w14:paraId="3B5BAE92" w14:textId="144ED0F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4744E530" w14:textId="2EB3717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39194D96" w14:textId="5A39C57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1AC24398" w14:textId="7430DDF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154A&gt;G, p.Glu385Gly</w:t>
            </w:r>
          </w:p>
        </w:tc>
        <w:tc>
          <w:tcPr>
            <w:tcW w:w="1383" w:type="dxa"/>
          </w:tcPr>
          <w:p w14:paraId="29A7D85D" w14:textId="10EE1F4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27243FD4" w14:textId="5352867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4B16BE7" w14:textId="1DF1344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9" w:type="dxa"/>
          </w:tcPr>
          <w:p w14:paraId="15854620" w14:textId="497063A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4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6, 40</w:t>
            </w:r>
          </w:p>
        </w:tc>
        <w:tc>
          <w:tcPr>
            <w:tcW w:w="2989" w:type="dxa"/>
          </w:tcPr>
          <w:p w14:paraId="34DFFEDC" w14:textId="77AD181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rogressive CA (from 6m)</w:t>
            </w:r>
          </w:p>
        </w:tc>
      </w:tr>
      <w:tr w:rsidR="002A05BC" w:rsidRPr="00917C03" w14:paraId="131F8AC8" w14:textId="77777777" w:rsidTr="002A05BC">
        <w:tc>
          <w:tcPr>
            <w:tcW w:w="704" w:type="dxa"/>
          </w:tcPr>
          <w:p w14:paraId="2B47F060" w14:textId="46835E8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83</w:t>
            </w:r>
          </w:p>
        </w:tc>
        <w:tc>
          <w:tcPr>
            <w:tcW w:w="567" w:type="dxa"/>
          </w:tcPr>
          <w:p w14:paraId="01DD6D2B" w14:textId="38CDAE2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565" w:type="dxa"/>
          </w:tcPr>
          <w:p w14:paraId="26B1B961" w14:textId="459F74A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0B217EE8" w14:textId="114AD3A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1F0E4B65" w14:textId="7A2A0B9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026F359D" w14:textId="0E3BBBD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7F688C4B" w14:textId="6DE7135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68DB054B" w14:textId="666B2D5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566FC51" w14:textId="134E9C4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4AEA82BF" w14:textId="49CD047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89" w:type="dxa"/>
          </w:tcPr>
          <w:p w14:paraId="21A6B2A1" w14:textId="5930179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18C4F9AB" w14:textId="77777777" w:rsidTr="002A05BC">
        <w:tc>
          <w:tcPr>
            <w:tcW w:w="704" w:type="dxa"/>
          </w:tcPr>
          <w:p w14:paraId="3C1BC84A" w14:textId="250548E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84</w:t>
            </w:r>
          </w:p>
        </w:tc>
        <w:tc>
          <w:tcPr>
            <w:tcW w:w="567" w:type="dxa"/>
          </w:tcPr>
          <w:p w14:paraId="10DF8A1D" w14:textId="56CAB25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565" w:type="dxa"/>
          </w:tcPr>
          <w:p w14:paraId="6AC23C18" w14:textId="3928871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38886273" w14:textId="62D2CB1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6335A7AC" w14:textId="4CE911E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1C6E5FC8" w14:textId="0120360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228G&gt;A, p.Trp743Ter</w:t>
            </w:r>
          </w:p>
        </w:tc>
        <w:tc>
          <w:tcPr>
            <w:tcW w:w="1383" w:type="dxa"/>
          </w:tcPr>
          <w:p w14:paraId="515D3D84" w14:textId="5634662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1478" w:type="dxa"/>
          </w:tcPr>
          <w:p w14:paraId="010DE432" w14:textId="47670D8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</w:tcPr>
          <w:p w14:paraId="0CF81394" w14:textId="2A116B1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2413DE33" w14:textId="79453EF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4, 53</w:t>
            </w:r>
          </w:p>
        </w:tc>
        <w:tc>
          <w:tcPr>
            <w:tcW w:w="2989" w:type="dxa"/>
          </w:tcPr>
          <w:p w14:paraId="294009CE" w14:textId="708CA69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HS, DVA (from 14m)</w:t>
            </w:r>
          </w:p>
        </w:tc>
      </w:tr>
      <w:tr w:rsidR="002A05BC" w:rsidRPr="00917C03" w14:paraId="56CD5E31" w14:textId="77777777" w:rsidTr="002A05BC">
        <w:tc>
          <w:tcPr>
            <w:tcW w:w="704" w:type="dxa"/>
          </w:tcPr>
          <w:p w14:paraId="57AADE70" w14:textId="5EE02FF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85</w:t>
            </w:r>
          </w:p>
        </w:tc>
        <w:tc>
          <w:tcPr>
            <w:tcW w:w="567" w:type="dxa"/>
          </w:tcPr>
          <w:p w14:paraId="5124518E" w14:textId="599C343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565" w:type="dxa"/>
          </w:tcPr>
          <w:p w14:paraId="79599517" w14:textId="588B67D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7CB991C2" w14:textId="771B586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7619A9CC" w14:textId="2D10977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2146" w:type="dxa"/>
          </w:tcPr>
          <w:p w14:paraId="5193EDB8" w14:textId="5E99A37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556+3A&gt;T</w:t>
            </w:r>
          </w:p>
        </w:tc>
        <w:tc>
          <w:tcPr>
            <w:tcW w:w="1383" w:type="dxa"/>
          </w:tcPr>
          <w:p w14:paraId="33139A5D" w14:textId="389ECF5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1215B88E" w14:textId="4F7598C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990" w:type="dxa"/>
          </w:tcPr>
          <w:p w14:paraId="6655E019" w14:textId="21FBD90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078307FC" w14:textId="55C08F8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5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76</w:t>
            </w:r>
          </w:p>
        </w:tc>
        <w:tc>
          <w:tcPr>
            <w:tcW w:w="2989" w:type="dxa"/>
          </w:tcPr>
          <w:p w14:paraId="48D60D69" w14:textId="574EB5D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CA (76m)</w:t>
            </w:r>
          </w:p>
        </w:tc>
      </w:tr>
      <w:tr w:rsidR="002A05BC" w:rsidRPr="00917C03" w14:paraId="76CEA122" w14:textId="77777777" w:rsidTr="002A05BC">
        <w:tc>
          <w:tcPr>
            <w:tcW w:w="704" w:type="dxa"/>
          </w:tcPr>
          <w:p w14:paraId="1FA370F8" w14:textId="01A2A86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86</w:t>
            </w:r>
          </w:p>
        </w:tc>
        <w:tc>
          <w:tcPr>
            <w:tcW w:w="567" w:type="dxa"/>
          </w:tcPr>
          <w:p w14:paraId="5C319489" w14:textId="5822A90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565" w:type="dxa"/>
          </w:tcPr>
          <w:p w14:paraId="751C3FAE" w14:textId="44BBE4F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57C3F656" w14:textId="774C829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2A</w:t>
            </w:r>
          </w:p>
        </w:tc>
        <w:tc>
          <w:tcPr>
            <w:tcW w:w="1016" w:type="dxa"/>
          </w:tcPr>
          <w:p w14:paraId="13CE3276" w14:textId="5E89551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68729DF3" w14:textId="4F84132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819C&gt;A, p.Asn273Lys</w:t>
            </w:r>
          </w:p>
        </w:tc>
        <w:tc>
          <w:tcPr>
            <w:tcW w:w="1383" w:type="dxa"/>
          </w:tcPr>
          <w:p w14:paraId="10225F41" w14:textId="75657E2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11ACEA47" w14:textId="650AF1E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</w:tcPr>
          <w:p w14:paraId="31A458F8" w14:textId="328FBE3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08F5FE42" w14:textId="4F810E4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5</w:t>
            </w:r>
          </w:p>
        </w:tc>
        <w:tc>
          <w:tcPr>
            <w:tcW w:w="2989" w:type="dxa"/>
          </w:tcPr>
          <w:p w14:paraId="6027ED7C" w14:textId="250ECDB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CA, CCA, VE (15m)</w:t>
            </w:r>
          </w:p>
        </w:tc>
      </w:tr>
      <w:tr w:rsidR="002A05BC" w:rsidRPr="00917C03" w14:paraId="2AAA0418" w14:textId="77777777" w:rsidTr="002A05BC">
        <w:tc>
          <w:tcPr>
            <w:tcW w:w="704" w:type="dxa"/>
          </w:tcPr>
          <w:p w14:paraId="7008958D" w14:textId="43F7616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87</w:t>
            </w:r>
          </w:p>
        </w:tc>
        <w:tc>
          <w:tcPr>
            <w:tcW w:w="567" w:type="dxa"/>
          </w:tcPr>
          <w:p w14:paraId="145E3A56" w14:textId="046006B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565" w:type="dxa"/>
          </w:tcPr>
          <w:p w14:paraId="7DF0AF4F" w14:textId="72EEFFC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15826123" w14:textId="55D6AEC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45D543DF" w14:textId="3932C1B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219998C8" w14:textId="70DA7FE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552G&gt;A, p.Arg851Gln</w:t>
            </w:r>
          </w:p>
        </w:tc>
        <w:tc>
          <w:tcPr>
            <w:tcW w:w="1383" w:type="dxa"/>
          </w:tcPr>
          <w:p w14:paraId="1C86F12C" w14:textId="1AFF6F1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7FDEE784" w14:textId="1ED8C2E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990" w:type="dxa"/>
          </w:tcPr>
          <w:p w14:paraId="2564BE8C" w14:textId="2EB2BB1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24EEC39F" w14:textId="19BF5AF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89" w:type="dxa"/>
          </w:tcPr>
          <w:p w14:paraId="76D37E87" w14:textId="5D1061E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E7522F7" w14:textId="77777777" w:rsidTr="002A05BC">
        <w:tc>
          <w:tcPr>
            <w:tcW w:w="704" w:type="dxa"/>
          </w:tcPr>
          <w:p w14:paraId="576BDAB8" w14:textId="5888EE6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t88</w:t>
            </w:r>
          </w:p>
        </w:tc>
        <w:tc>
          <w:tcPr>
            <w:tcW w:w="567" w:type="dxa"/>
          </w:tcPr>
          <w:p w14:paraId="5FB2A20E" w14:textId="182DC4B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565" w:type="dxa"/>
          </w:tcPr>
          <w:p w14:paraId="62FFCB6D" w14:textId="2EDFC91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0A2BF45C" w14:textId="5A333F5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2A</w:t>
            </w:r>
          </w:p>
        </w:tc>
        <w:tc>
          <w:tcPr>
            <w:tcW w:w="1016" w:type="dxa"/>
          </w:tcPr>
          <w:p w14:paraId="534A2624" w14:textId="56A3E12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5EA6202C" w14:textId="4B74385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622T&gt;A, p.Ile1541Asn</w:t>
            </w:r>
          </w:p>
        </w:tc>
        <w:tc>
          <w:tcPr>
            <w:tcW w:w="1383" w:type="dxa"/>
          </w:tcPr>
          <w:p w14:paraId="262D23CF" w14:textId="433672D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2CC37E4A" w14:textId="072F263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</w:tcPr>
          <w:p w14:paraId="62D0984D" w14:textId="674ED6D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776F9D62" w14:textId="5695513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, 6</w:t>
            </w:r>
          </w:p>
        </w:tc>
        <w:tc>
          <w:tcPr>
            <w:tcW w:w="2989" w:type="dxa"/>
          </w:tcPr>
          <w:p w14:paraId="0FF5A986" w14:textId="3958C98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2D3BFA19" w14:textId="77777777" w:rsidTr="002A05BC">
        <w:tc>
          <w:tcPr>
            <w:tcW w:w="704" w:type="dxa"/>
          </w:tcPr>
          <w:p w14:paraId="4ECB3ACA" w14:textId="1E37014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89</w:t>
            </w:r>
          </w:p>
        </w:tc>
        <w:tc>
          <w:tcPr>
            <w:tcW w:w="567" w:type="dxa"/>
          </w:tcPr>
          <w:p w14:paraId="659B4826" w14:textId="3F38C91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565" w:type="dxa"/>
          </w:tcPr>
          <w:p w14:paraId="112BC1CF" w14:textId="0087A8C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56B6DA2B" w14:textId="6F6305A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3FDC97C3" w14:textId="43BC043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0CB6DC26" w14:textId="1B1B247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804G&gt;A, p.Arg935His</w:t>
            </w:r>
          </w:p>
        </w:tc>
        <w:tc>
          <w:tcPr>
            <w:tcW w:w="1383" w:type="dxa"/>
          </w:tcPr>
          <w:p w14:paraId="5E285C25" w14:textId="2792889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4D63D613" w14:textId="20D60F6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</w:tcPr>
          <w:p w14:paraId="0A18808E" w14:textId="37A649E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69087F68" w14:textId="016E767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5</w:t>
            </w:r>
          </w:p>
        </w:tc>
        <w:tc>
          <w:tcPr>
            <w:tcW w:w="2989" w:type="dxa"/>
          </w:tcPr>
          <w:p w14:paraId="060C9EFD" w14:textId="05C29E2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idbrain micro-hemorrahge</w:t>
            </w:r>
          </w:p>
        </w:tc>
      </w:tr>
      <w:tr w:rsidR="002A05BC" w:rsidRPr="00917C03" w14:paraId="7801D766" w14:textId="77777777" w:rsidTr="002A05BC">
        <w:tc>
          <w:tcPr>
            <w:tcW w:w="704" w:type="dxa"/>
          </w:tcPr>
          <w:p w14:paraId="70F64EAC" w14:textId="1638F9A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90</w:t>
            </w:r>
          </w:p>
        </w:tc>
        <w:tc>
          <w:tcPr>
            <w:tcW w:w="567" w:type="dxa"/>
          </w:tcPr>
          <w:p w14:paraId="3435022A" w14:textId="22CD902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565" w:type="dxa"/>
          </w:tcPr>
          <w:p w14:paraId="70A0CB77" w14:textId="4321047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63AA75A3" w14:textId="64B6224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1D6FCD27" w14:textId="3686A9D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651E09F6" w14:textId="5F1F46E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80T&gt;G, p.Ile227Ser</w:t>
            </w:r>
          </w:p>
        </w:tc>
        <w:tc>
          <w:tcPr>
            <w:tcW w:w="1383" w:type="dxa"/>
          </w:tcPr>
          <w:p w14:paraId="4C71166E" w14:textId="3A428A4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297661AA" w14:textId="3508008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</w:tcPr>
          <w:p w14:paraId="3D8D7938" w14:textId="4798D01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7770379A" w14:textId="4C7382F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1, 69</w:t>
            </w:r>
          </w:p>
        </w:tc>
        <w:tc>
          <w:tcPr>
            <w:tcW w:w="2989" w:type="dxa"/>
          </w:tcPr>
          <w:p w14:paraId="2711FC1E" w14:textId="0673B5D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Diffuse CA (from 11m)</w:t>
            </w:r>
          </w:p>
        </w:tc>
      </w:tr>
      <w:tr w:rsidR="002A05BC" w:rsidRPr="00917C03" w14:paraId="15A923E0" w14:textId="77777777" w:rsidTr="002A05BC">
        <w:tc>
          <w:tcPr>
            <w:tcW w:w="704" w:type="dxa"/>
          </w:tcPr>
          <w:p w14:paraId="79B14F59" w14:textId="2014B65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91</w:t>
            </w:r>
          </w:p>
        </w:tc>
        <w:tc>
          <w:tcPr>
            <w:tcW w:w="567" w:type="dxa"/>
          </w:tcPr>
          <w:p w14:paraId="223E0DBC" w14:textId="55A4771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565" w:type="dxa"/>
          </w:tcPr>
          <w:p w14:paraId="41A19746" w14:textId="2179390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6F35382F" w14:textId="428E41B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67B96885" w14:textId="01C8270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4EEBA37D" w14:textId="4D64395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40EBBED6" w14:textId="393EB1F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2F04FC13" w14:textId="472EC69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D4720B1" w14:textId="4DF8FB0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5CBE248E" w14:textId="63C32BB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989" w:type="dxa"/>
          </w:tcPr>
          <w:p w14:paraId="058D37FA" w14:textId="5170BBB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6396A6D" w14:textId="77777777" w:rsidTr="002A05BC">
        <w:tc>
          <w:tcPr>
            <w:tcW w:w="704" w:type="dxa"/>
          </w:tcPr>
          <w:p w14:paraId="14D208BE" w14:textId="6CDEF43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92</w:t>
            </w:r>
          </w:p>
        </w:tc>
        <w:tc>
          <w:tcPr>
            <w:tcW w:w="567" w:type="dxa"/>
          </w:tcPr>
          <w:p w14:paraId="58A6159F" w14:textId="404C92F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565" w:type="dxa"/>
          </w:tcPr>
          <w:p w14:paraId="7698623B" w14:textId="54ADE5D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4EFD59BC" w14:textId="2E565A9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68685524" w14:textId="7857FA1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2146" w:type="dxa"/>
          </w:tcPr>
          <w:p w14:paraId="059729BD" w14:textId="758B1BB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442_4443+1delAGA</w:t>
            </w:r>
          </w:p>
        </w:tc>
        <w:tc>
          <w:tcPr>
            <w:tcW w:w="1383" w:type="dxa"/>
          </w:tcPr>
          <w:p w14:paraId="1328DB1B" w14:textId="6F7D0FC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216A4B11" w14:textId="73602F9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990" w:type="dxa"/>
          </w:tcPr>
          <w:p w14:paraId="05CE7DC2" w14:textId="4D12325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5DBB1FE4" w14:textId="4E2152A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989" w:type="dxa"/>
          </w:tcPr>
          <w:p w14:paraId="6EC3524E" w14:textId="6F6C827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1092E4D5" w14:textId="77777777" w:rsidTr="002A05BC">
        <w:tc>
          <w:tcPr>
            <w:tcW w:w="704" w:type="dxa"/>
          </w:tcPr>
          <w:p w14:paraId="73B4CD9B" w14:textId="30D713F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93</w:t>
            </w:r>
          </w:p>
        </w:tc>
        <w:tc>
          <w:tcPr>
            <w:tcW w:w="567" w:type="dxa"/>
          </w:tcPr>
          <w:p w14:paraId="7A40B6BB" w14:textId="4625855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565" w:type="dxa"/>
          </w:tcPr>
          <w:p w14:paraId="1FAF14DA" w14:textId="2878D3D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1ABFBED9" w14:textId="3E6491C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49094188" w14:textId="1131DEB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0323C8D0" w14:textId="77E6AB4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0EDB9534" w14:textId="5437995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18F7A3DE" w14:textId="4A02A23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F563A10" w14:textId="7604404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59FE5D6A" w14:textId="1C22F6E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89" w:type="dxa"/>
          </w:tcPr>
          <w:p w14:paraId="0E52910A" w14:textId="0465DEC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044FF972" w14:textId="77777777" w:rsidTr="002A05BC">
        <w:tc>
          <w:tcPr>
            <w:tcW w:w="704" w:type="dxa"/>
          </w:tcPr>
          <w:p w14:paraId="6E617BB2" w14:textId="5320EF6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94</w:t>
            </w:r>
          </w:p>
        </w:tc>
        <w:tc>
          <w:tcPr>
            <w:tcW w:w="567" w:type="dxa"/>
          </w:tcPr>
          <w:p w14:paraId="2CD33DF9" w14:textId="318D449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565" w:type="dxa"/>
          </w:tcPr>
          <w:p w14:paraId="3EFD38EC" w14:textId="138C5C1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137D89CF" w14:textId="0AB4FFE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521C7608" w14:textId="5850539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28E8F4B6" w14:textId="42BFEB9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033T&gt;A, p.Cys345Ser</w:t>
            </w:r>
          </w:p>
        </w:tc>
        <w:tc>
          <w:tcPr>
            <w:tcW w:w="1383" w:type="dxa"/>
          </w:tcPr>
          <w:p w14:paraId="0C00C1DD" w14:textId="2AA8841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1419E34D" w14:textId="29D8840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990" w:type="dxa"/>
          </w:tcPr>
          <w:p w14:paraId="4031B44D" w14:textId="682D458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4DDEB1B5" w14:textId="2BD1090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89" w:type="dxa"/>
          </w:tcPr>
          <w:p w14:paraId="73544E62" w14:textId="0D54729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035CB06B" w14:textId="77777777" w:rsidTr="002A05BC">
        <w:tc>
          <w:tcPr>
            <w:tcW w:w="704" w:type="dxa"/>
          </w:tcPr>
          <w:p w14:paraId="0B213700" w14:textId="7BBBE56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95</w:t>
            </w:r>
          </w:p>
        </w:tc>
        <w:tc>
          <w:tcPr>
            <w:tcW w:w="567" w:type="dxa"/>
          </w:tcPr>
          <w:p w14:paraId="1447B167" w14:textId="725CEAF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565" w:type="dxa"/>
          </w:tcPr>
          <w:p w14:paraId="1D6D6AF3" w14:textId="71AE453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09ACBE67" w14:textId="45A2403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2A</w:t>
            </w:r>
          </w:p>
        </w:tc>
        <w:tc>
          <w:tcPr>
            <w:tcW w:w="1016" w:type="dxa"/>
          </w:tcPr>
          <w:p w14:paraId="43112BE4" w14:textId="0C1C0DC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04CDA5B2" w14:textId="16EAABF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886G&gt;T, p.Arg1629Leu</w:t>
            </w:r>
          </w:p>
        </w:tc>
        <w:tc>
          <w:tcPr>
            <w:tcW w:w="1383" w:type="dxa"/>
          </w:tcPr>
          <w:p w14:paraId="605A454D" w14:textId="088990B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02217830" w14:textId="7F5D5B8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</w:tcPr>
          <w:p w14:paraId="590C7B6A" w14:textId="1B012D6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9" w:type="dxa"/>
          </w:tcPr>
          <w:p w14:paraId="4EE77145" w14:textId="1736B84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0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, 3, 13</w:t>
            </w:r>
          </w:p>
        </w:tc>
        <w:tc>
          <w:tcPr>
            <w:tcW w:w="2989" w:type="dxa"/>
          </w:tcPr>
          <w:p w14:paraId="1FF133CB" w14:textId="29479A8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HIE, PVL, CCA, VE (1m); Progressive WM-A &amp; VE (13m)</w:t>
            </w:r>
          </w:p>
        </w:tc>
      </w:tr>
      <w:tr w:rsidR="002A05BC" w:rsidRPr="00917C03" w14:paraId="5124B9AE" w14:textId="77777777" w:rsidTr="002A05BC">
        <w:tc>
          <w:tcPr>
            <w:tcW w:w="704" w:type="dxa"/>
          </w:tcPr>
          <w:p w14:paraId="15E898CB" w14:textId="3B005C7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96</w:t>
            </w:r>
          </w:p>
        </w:tc>
        <w:tc>
          <w:tcPr>
            <w:tcW w:w="567" w:type="dxa"/>
          </w:tcPr>
          <w:p w14:paraId="173A65C3" w14:textId="17E78A1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565" w:type="dxa"/>
          </w:tcPr>
          <w:p w14:paraId="365E9E4A" w14:textId="28A92D7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66EB5C6A" w14:textId="7D41B59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6E453F0C" w14:textId="1E58F9A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7190A8D1" w14:textId="5D9D3E6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1738C&gt;T, p.Arg580Ter</w:t>
            </w:r>
          </w:p>
        </w:tc>
        <w:tc>
          <w:tcPr>
            <w:tcW w:w="1383" w:type="dxa"/>
          </w:tcPr>
          <w:p w14:paraId="55A944B3" w14:textId="767EFB1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1478" w:type="dxa"/>
          </w:tcPr>
          <w:p w14:paraId="59BD5AB9" w14:textId="7ADF746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90" w:type="dxa"/>
          </w:tcPr>
          <w:p w14:paraId="504E40ED" w14:textId="032535E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651D9624" w14:textId="4590DF5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89" w:type="dxa"/>
          </w:tcPr>
          <w:p w14:paraId="3B15DF4F" w14:textId="61D3F37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1C4301F5" w14:textId="77777777" w:rsidTr="002A05BC">
        <w:tc>
          <w:tcPr>
            <w:tcW w:w="704" w:type="dxa"/>
          </w:tcPr>
          <w:p w14:paraId="08F43C34" w14:textId="1B2F8F7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97</w:t>
            </w:r>
          </w:p>
        </w:tc>
        <w:tc>
          <w:tcPr>
            <w:tcW w:w="567" w:type="dxa"/>
          </w:tcPr>
          <w:p w14:paraId="1CB65143" w14:textId="0AA0B34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565" w:type="dxa"/>
          </w:tcPr>
          <w:p w14:paraId="19583DED" w14:textId="5209C6B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694C649E" w14:textId="5C18345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32BCF217" w14:textId="0DFCC68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15A03D64" w14:textId="43438C5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3F5FE16C" w14:textId="4327D31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5C57B9A2" w14:textId="47B27A2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C796E0B" w14:textId="704CD48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497F6EF1" w14:textId="4E81B4A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989" w:type="dxa"/>
          </w:tcPr>
          <w:p w14:paraId="38CFF050" w14:textId="60FB54E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7C21F3DF" w14:textId="77777777" w:rsidTr="002A05BC">
        <w:tc>
          <w:tcPr>
            <w:tcW w:w="704" w:type="dxa"/>
          </w:tcPr>
          <w:p w14:paraId="51AEE620" w14:textId="24F45E7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98</w:t>
            </w:r>
          </w:p>
        </w:tc>
        <w:tc>
          <w:tcPr>
            <w:tcW w:w="567" w:type="dxa"/>
          </w:tcPr>
          <w:p w14:paraId="3DBF3676" w14:textId="4DD9829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565" w:type="dxa"/>
          </w:tcPr>
          <w:p w14:paraId="6B9928BA" w14:textId="2C7439B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6DBC5BEE" w14:textId="01D61CC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2A</w:t>
            </w:r>
          </w:p>
        </w:tc>
        <w:tc>
          <w:tcPr>
            <w:tcW w:w="1016" w:type="dxa"/>
          </w:tcPr>
          <w:p w14:paraId="6E1FBD1C" w14:textId="61D5BC4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146" w:type="dxa"/>
          </w:tcPr>
          <w:p w14:paraId="52A6BA8E" w14:textId="6456118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171del, p.Thr1058ProfsTer2</w:t>
            </w:r>
          </w:p>
        </w:tc>
        <w:tc>
          <w:tcPr>
            <w:tcW w:w="1383" w:type="dxa"/>
          </w:tcPr>
          <w:p w14:paraId="614FBC44" w14:textId="3D797DD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4AF65F02" w14:textId="3C1C903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990" w:type="dxa"/>
          </w:tcPr>
          <w:p w14:paraId="68A7B58D" w14:textId="61BB9C3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04ECDCA9" w14:textId="756516C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26, 58</w:t>
            </w:r>
          </w:p>
        </w:tc>
        <w:tc>
          <w:tcPr>
            <w:tcW w:w="2989" w:type="dxa"/>
          </w:tcPr>
          <w:p w14:paraId="0DD9EB3B" w14:textId="42273D4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HAn - incomplete rotation (from 26m); CA, VE (58m)</w:t>
            </w:r>
          </w:p>
        </w:tc>
      </w:tr>
      <w:tr w:rsidR="002A05BC" w:rsidRPr="00917C03" w14:paraId="42CFF154" w14:textId="77777777" w:rsidTr="002A05BC">
        <w:tc>
          <w:tcPr>
            <w:tcW w:w="704" w:type="dxa"/>
          </w:tcPr>
          <w:p w14:paraId="3D95B01E" w14:textId="7666081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99</w:t>
            </w:r>
          </w:p>
        </w:tc>
        <w:tc>
          <w:tcPr>
            <w:tcW w:w="567" w:type="dxa"/>
          </w:tcPr>
          <w:p w14:paraId="32923D59" w14:textId="4350F82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565" w:type="dxa"/>
          </w:tcPr>
          <w:p w14:paraId="2F485FFE" w14:textId="144DBB9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069752E4" w14:textId="0521DF7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2A</w:t>
            </w:r>
          </w:p>
        </w:tc>
        <w:tc>
          <w:tcPr>
            <w:tcW w:w="1016" w:type="dxa"/>
          </w:tcPr>
          <w:p w14:paraId="7653B078" w14:textId="6A70563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03A5DBEA" w14:textId="53FBF89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877G&gt;T, p.Arg1626Leu</w:t>
            </w:r>
          </w:p>
        </w:tc>
        <w:tc>
          <w:tcPr>
            <w:tcW w:w="1383" w:type="dxa"/>
          </w:tcPr>
          <w:p w14:paraId="0CF25E47" w14:textId="4F3C14A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49177B18" w14:textId="458B671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</w:tcPr>
          <w:p w14:paraId="24DA357E" w14:textId="23D2546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6242DA38" w14:textId="56FD34A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6</w:t>
            </w:r>
          </w:p>
        </w:tc>
        <w:tc>
          <w:tcPr>
            <w:tcW w:w="2989" w:type="dxa"/>
          </w:tcPr>
          <w:p w14:paraId="39BA8011" w14:textId="4AD9FC2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Diffuse CA (6m)</w:t>
            </w:r>
          </w:p>
        </w:tc>
      </w:tr>
      <w:tr w:rsidR="002A05BC" w:rsidRPr="00917C03" w14:paraId="153EF368" w14:textId="77777777" w:rsidTr="002A05BC">
        <w:tc>
          <w:tcPr>
            <w:tcW w:w="704" w:type="dxa"/>
          </w:tcPr>
          <w:p w14:paraId="3E6A0599" w14:textId="27AC40D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00</w:t>
            </w:r>
          </w:p>
        </w:tc>
        <w:tc>
          <w:tcPr>
            <w:tcW w:w="567" w:type="dxa"/>
          </w:tcPr>
          <w:p w14:paraId="04658F82" w14:textId="163F25B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565" w:type="dxa"/>
          </w:tcPr>
          <w:p w14:paraId="473F284C" w14:textId="0F9668C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5CF9BCAE" w14:textId="183F1DF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73C84D94" w14:textId="37FADF8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s</w:t>
            </w:r>
          </w:p>
        </w:tc>
        <w:tc>
          <w:tcPr>
            <w:tcW w:w="2146" w:type="dxa"/>
          </w:tcPr>
          <w:p w14:paraId="665515F5" w14:textId="6BC9BF2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883delT, p.Tyr1295ThrfsTer13</w:t>
            </w:r>
          </w:p>
        </w:tc>
        <w:tc>
          <w:tcPr>
            <w:tcW w:w="1383" w:type="dxa"/>
          </w:tcPr>
          <w:p w14:paraId="6938471F" w14:textId="30C6755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2F0D586A" w14:textId="63D7F8B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</w:tcPr>
          <w:p w14:paraId="2E05A06B" w14:textId="5F24ED6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28E7EE68" w14:textId="26B39DB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89" w:type="dxa"/>
          </w:tcPr>
          <w:p w14:paraId="64B1D4D6" w14:textId="53B682D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66613523" w14:textId="77777777" w:rsidTr="002A05BC">
        <w:tc>
          <w:tcPr>
            <w:tcW w:w="704" w:type="dxa"/>
          </w:tcPr>
          <w:p w14:paraId="2B0C9235" w14:textId="1BC7757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01</w:t>
            </w:r>
          </w:p>
        </w:tc>
        <w:tc>
          <w:tcPr>
            <w:tcW w:w="567" w:type="dxa"/>
          </w:tcPr>
          <w:p w14:paraId="1C51C24A" w14:textId="4DF2F30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565" w:type="dxa"/>
          </w:tcPr>
          <w:p w14:paraId="07974BDB" w14:textId="7C6263B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5245C229" w14:textId="6597DC8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5936822C" w14:textId="3E2A836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1B2CC5AD" w14:textId="08D1B0D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804G&gt;A, p.Arg935His</w:t>
            </w:r>
          </w:p>
        </w:tc>
        <w:tc>
          <w:tcPr>
            <w:tcW w:w="1383" w:type="dxa"/>
          </w:tcPr>
          <w:p w14:paraId="1FA842B6" w14:textId="3613F95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1513F0D3" w14:textId="1C0FCA8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990" w:type="dxa"/>
          </w:tcPr>
          <w:p w14:paraId="390A84AD" w14:textId="5A981E2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6390B943" w14:textId="18CA209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89" w:type="dxa"/>
          </w:tcPr>
          <w:p w14:paraId="42202611" w14:textId="1D518AA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0F532800" w14:textId="77777777" w:rsidTr="002A05BC">
        <w:tc>
          <w:tcPr>
            <w:tcW w:w="704" w:type="dxa"/>
          </w:tcPr>
          <w:p w14:paraId="3A406D30" w14:textId="5C406F1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02</w:t>
            </w:r>
          </w:p>
        </w:tc>
        <w:tc>
          <w:tcPr>
            <w:tcW w:w="567" w:type="dxa"/>
          </w:tcPr>
          <w:p w14:paraId="54A98C60" w14:textId="2EF3E54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565" w:type="dxa"/>
          </w:tcPr>
          <w:p w14:paraId="077B12B9" w14:textId="5DAFE00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178A0080" w14:textId="3F31994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2441F84E" w14:textId="410C835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11DF9EF5" w14:textId="32296A1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43C&gt;A, p.Asp81Glu</w:t>
            </w:r>
          </w:p>
        </w:tc>
        <w:tc>
          <w:tcPr>
            <w:tcW w:w="1383" w:type="dxa"/>
          </w:tcPr>
          <w:p w14:paraId="4AE1CF95" w14:textId="4838C8F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53E551E8" w14:textId="3B1D05C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</w:tcPr>
          <w:p w14:paraId="1F8415C3" w14:textId="26BCA59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2943A392" w14:textId="2E2A5D1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989" w:type="dxa"/>
          </w:tcPr>
          <w:p w14:paraId="22E6E7B1" w14:textId="2A42FCA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291B8D12" w14:textId="77777777" w:rsidTr="002A05BC">
        <w:tc>
          <w:tcPr>
            <w:tcW w:w="704" w:type="dxa"/>
          </w:tcPr>
          <w:p w14:paraId="04325268" w14:textId="66E3415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03</w:t>
            </w:r>
          </w:p>
        </w:tc>
        <w:tc>
          <w:tcPr>
            <w:tcW w:w="567" w:type="dxa"/>
          </w:tcPr>
          <w:p w14:paraId="1990216C" w14:textId="374ED36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565" w:type="dxa"/>
          </w:tcPr>
          <w:p w14:paraId="495EE435" w14:textId="661077E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58659307" w14:textId="20D5755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4BC66236" w14:textId="64A4E43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2146" w:type="dxa"/>
          </w:tcPr>
          <w:p w14:paraId="14B29653" w14:textId="6620A6A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819+1G&gt;A</w:t>
            </w:r>
          </w:p>
        </w:tc>
        <w:tc>
          <w:tcPr>
            <w:tcW w:w="1383" w:type="dxa"/>
          </w:tcPr>
          <w:p w14:paraId="223DA66D" w14:textId="4EE2619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322666E2" w14:textId="4D31755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</w:tcPr>
          <w:p w14:paraId="0645CA4A" w14:textId="2CCF868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3E6E38B9" w14:textId="3067D83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89" w:type="dxa"/>
          </w:tcPr>
          <w:p w14:paraId="2582E1C2" w14:textId="1ADE3ED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37E64B36" w14:textId="77777777" w:rsidTr="002A05BC">
        <w:tc>
          <w:tcPr>
            <w:tcW w:w="704" w:type="dxa"/>
          </w:tcPr>
          <w:p w14:paraId="20FFAADB" w14:textId="5B1CE8C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04</w:t>
            </w:r>
          </w:p>
        </w:tc>
        <w:tc>
          <w:tcPr>
            <w:tcW w:w="567" w:type="dxa"/>
          </w:tcPr>
          <w:p w14:paraId="0B4A59B2" w14:textId="7F1A5EF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565" w:type="dxa"/>
          </w:tcPr>
          <w:p w14:paraId="3E5FB5BD" w14:textId="31B96F8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78CBF6B6" w14:textId="31F7C95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2A</w:t>
            </w:r>
          </w:p>
        </w:tc>
        <w:tc>
          <w:tcPr>
            <w:tcW w:w="1016" w:type="dxa"/>
          </w:tcPr>
          <w:p w14:paraId="43C4A944" w14:textId="5093C26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6A9E6700" w14:textId="1896CC1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636T&gt;C, p.Met1879Thr</w:t>
            </w:r>
          </w:p>
        </w:tc>
        <w:tc>
          <w:tcPr>
            <w:tcW w:w="1383" w:type="dxa"/>
          </w:tcPr>
          <w:p w14:paraId="59E247E9" w14:textId="589F9E5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58ED9879" w14:textId="7921E8D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</w:tcPr>
          <w:p w14:paraId="2DFF4A33" w14:textId="1CF9133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35CE641D" w14:textId="1A62867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89" w:type="dxa"/>
          </w:tcPr>
          <w:p w14:paraId="49E3815B" w14:textId="50CE1FA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7E062066" w14:textId="77777777" w:rsidTr="002A05BC">
        <w:tc>
          <w:tcPr>
            <w:tcW w:w="704" w:type="dxa"/>
          </w:tcPr>
          <w:p w14:paraId="18E03794" w14:textId="0EA15D5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05</w:t>
            </w:r>
          </w:p>
        </w:tc>
        <w:tc>
          <w:tcPr>
            <w:tcW w:w="567" w:type="dxa"/>
          </w:tcPr>
          <w:p w14:paraId="6CC0DDE3" w14:textId="5F87200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565" w:type="dxa"/>
          </w:tcPr>
          <w:p w14:paraId="3E0D455A" w14:textId="5DE5BB8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1E2A5927" w14:textId="515859A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59AADD45" w14:textId="4BA325B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0AF79170" w14:textId="4BAB494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753C&gt;T, p.Arg1585Cys</w:t>
            </w:r>
          </w:p>
        </w:tc>
        <w:tc>
          <w:tcPr>
            <w:tcW w:w="1383" w:type="dxa"/>
          </w:tcPr>
          <w:p w14:paraId="56932258" w14:textId="461B215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65996DB2" w14:textId="642A83B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990" w:type="dxa"/>
          </w:tcPr>
          <w:p w14:paraId="4A123CCD" w14:textId="25AEC51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38B356F8" w14:textId="3CCC7A2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989" w:type="dxa"/>
          </w:tcPr>
          <w:p w14:paraId="531C4168" w14:textId="0B77A9E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C415147" w14:textId="77777777" w:rsidTr="002A05BC">
        <w:tc>
          <w:tcPr>
            <w:tcW w:w="704" w:type="dxa"/>
          </w:tcPr>
          <w:p w14:paraId="4C15DF4B" w14:textId="08BDB41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06</w:t>
            </w:r>
          </w:p>
        </w:tc>
        <w:tc>
          <w:tcPr>
            <w:tcW w:w="567" w:type="dxa"/>
          </w:tcPr>
          <w:p w14:paraId="7E240BFF" w14:textId="70B1F65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565" w:type="dxa"/>
          </w:tcPr>
          <w:p w14:paraId="47ED27FA" w14:textId="7645809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702382DA" w14:textId="6361FD6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3A</w:t>
            </w:r>
          </w:p>
        </w:tc>
        <w:tc>
          <w:tcPr>
            <w:tcW w:w="1016" w:type="dxa"/>
          </w:tcPr>
          <w:p w14:paraId="1D5FC7A7" w14:textId="51A51F8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2146" w:type="dxa"/>
          </w:tcPr>
          <w:p w14:paraId="7E7B1F37" w14:textId="1218397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393+2T&gt;G</w:t>
            </w:r>
          </w:p>
        </w:tc>
        <w:tc>
          <w:tcPr>
            <w:tcW w:w="1383" w:type="dxa"/>
          </w:tcPr>
          <w:p w14:paraId="5469811B" w14:textId="2562090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6E8ADA06" w14:textId="52E699F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990" w:type="dxa"/>
          </w:tcPr>
          <w:p w14:paraId="5FDB03A0" w14:textId="478D1B5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59" w:type="dxa"/>
          </w:tcPr>
          <w:p w14:paraId="7026FD3E" w14:textId="0B5EA64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14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20, 23, 26, 47</w:t>
            </w:r>
          </w:p>
        </w:tc>
        <w:tc>
          <w:tcPr>
            <w:tcW w:w="2989" w:type="dxa"/>
          </w:tcPr>
          <w:p w14:paraId="22CE37D9" w14:textId="491EE60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Lt PL superficial siderosis (20m)</w:t>
            </w:r>
          </w:p>
        </w:tc>
      </w:tr>
      <w:tr w:rsidR="002A05BC" w:rsidRPr="00917C03" w14:paraId="007703D4" w14:textId="77777777" w:rsidTr="002A05BC">
        <w:tc>
          <w:tcPr>
            <w:tcW w:w="704" w:type="dxa"/>
          </w:tcPr>
          <w:p w14:paraId="50D7FBA4" w14:textId="416BD01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07</w:t>
            </w:r>
          </w:p>
        </w:tc>
        <w:tc>
          <w:tcPr>
            <w:tcW w:w="567" w:type="dxa"/>
          </w:tcPr>
          <w:p w14:paraId="08DD9D2C" w14:textId="601B06F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565" w:type="dxa"/>
          </w:tcPr>
          <w:p w14:paraId="38E34540" w14:textId="07E791F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01E47ECC" w14:textId="59D889B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8A</w:t>
            </w:r>
          </w:p>
        </w:tc>
        <w:tc>
          <w:tcPr>
            <w:tcW w:w="1016" w:type="dxa"/>
          </w:tcPr>
          <w:p w14:paraId="35E103B8" w14:textId="5B0C368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145878C0" w14:textId="1E2B5DB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934C&gt;A, p.Ser978Arg</w:t>
            </w:r>
          </w:p>
        </w:tc>
        <w:tc>
          <w:tcPr>
            <w:tcW w:w="1383" w:type="dxa"/>
          </w:tcPr>
          <w:p w14:paraId="211D0C22" w14:textId="5F117AE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72673889" w14:textId="47259F8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90" w:type="dxa"/>
          </w:tcPr>
          <w:p w14:paraId="7CF0C4D8" w14:textId="0D113E7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9" w:type="dxa"/>
          </w:tcPr>
          <w:p w14:paraId="3BBC9405" w14:textId="6996685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2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24, 52</w:t>
            </w:r>
          </w:p>
        </w:tc>
        <w:tc>
          <w:tcPr>
            <w:tcW w:w="2989" w:type="dxa"/>
          </w:tcPr>
          <w:p w14:paraId="4C875FE7" w14:textId="4A2CECC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Diffuse CA (24m); HS (52m)</w:t>
            </w:r>
          </w:p>
        </w:tc>
      </w:tr>
      <w:tr w:rsidR="002A05BC" w:rsidRPr="00917C03" w14:paraId="2633F0C4" w14:textId="77777777" w:rsidTr="002A05BC">
        <w:tc>
          <w:tcPr>
            <w:tcW w:w="704" w:type="dxa"/>
          </w:tcPr>
          <w:p w14:paraId="70DA867F" w14:textId="38836F3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08</w:t>
            </w:r>
          </w:p>
        </w:tc>
        <w:tc>
          <w:tcPr>
            <w:tcW w:w="567" w:type="dxa"/>
          </w:tcPr>
          <w:p w14:paraId="0A66B5F8" w14:textId="254E9FA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565" w:type="dxa"/>
          </w:tcPr>
          <w:p w14:paraId="215FA577" w14:textId="544F50C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6D5B8CCF" w14:textId="01DB12A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8A</w:t>
            </w:r>
          </w:p>
        </w:tc>
        <w:tc>
          <w:tcPr>
            <w:tcW w:w="1016" w:type="dxa"/>
          </w:tcPr>
          <w:p w14:paraId="6C35E572" w14:textId="28C3697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6AB0372E" w14:textId="1EA3396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911C&gt;G, p.Leu971Val</w:t>
            </w:r>
          </w:p>
        </w:tc>
        <w:tc>
          <w:tcPr>
            <w:tcW w:w="1383" w:type="dxa"/>
          </w:tcPr>
          <w:p w14:paraId="0541C7CA" w14:textId="4A87A4D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479A4F53" w14:textId="45220F5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</w:tcPr>
          <w:p w14:paraId="05E1ECD0" w14:textId="1BF1F1D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474689E1" w14:textId="2BD8283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0, 2</w:t>
            </w:r>
          </w:p>
        </w:tc>
        <w:tc>
          <w:tcPr>
            <w:tcW w:w="2989" w:type="dxa"/>
          </w:tcPr>
          <w:p w14:paraId="78245DEB" w14:textId="1E8B8EA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0A379D99" w14:textId="77777777" w:rsidTr="002A05BC">
        <w:tc>
          <w:tcPr>
            <w:tcW w:w="704" w:type="dxa"/>
          </w:tcPr>
          <w:p w14:paraId="31A8545D" w14:textId="6AECCA9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09</w:t>
            </w:r>
          </w:p>
        </w:tc>
        <w:tc>
          <w:tcPr>
            <w:tcW w:w="567" w:type="dxa"/>
          </w:tcPr>
          <w:p w14:paraId="21B9405D" w14:textId="192459C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565" w:type="dxa"/>
          </w:tcPr>
          <w:p w14:paraId="5AE6FBB0" w14:textId="2295AC4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6A5268D9" w14:textId="62FE9FA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2A</w:t>
            </w:r>
          </w:p>
        </w:tc>
        <w:tc>
          <w:tcPr>
            <w:tcW w:w="1016" w:type="dxa"/>
          </w:tcPr>
          <w:p w14:paraId="768D4BD5" w14:textId="44398D0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25A32603" w14:textId="3002032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58A&gt;G, p.Arg220Gly</w:t>
            </w:r>
          </w:p>
        </w:tc>
        <w:tc>
          <w:tcPr>
            <w:tcW w:w="1383" w:type="dxa"/>
          </w:tcPr>
          <w:p w14:paraId="7EF60FD6" w14:textId="2AF3BCF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40CA8146" w14:textId="5D33D93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</w:tcPr>
          <w:p w14:paraId="33CE3013" w14:textId="6918255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9" w:type="dxa"/>
          </w:tcPr>
          <w:p w14:paraId="081713FC" w14:textId="5E5D8F9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1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9, 11, 17</w:t>
            </w:r>
          </w:p>
        </w:tc>
        <w:tc>
          <w:tcPr>
            <w:tcW w:w="2989" w:type="dxa"/>
          </w:tcPr>
          <w:p w14:paraId="78665E2B" w14:textId="4659650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HIE, diffuse CA, VE (from 9m)</w:t>
            </w:r>
          </w:p>
        </w:tc>
      </w:tr>
      <w:tr w:rsidR="002A05BC" w:rsidRPr="00917C03" w14:paraId="10D9494D" w14:textId="77777777" w:rsidTr="002A05BC">
        <w:tc>
          <w:tcPr>
            <w:tcW w:w="704" w:type="dxa"/>
          </w:tcPr>
          <w:p w14:paraId="12A5A15F" w14:textId="6E86601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t110</w:t>
            </w:r>
          </w:p>
        </w:tc>
        <w:tc>
          <w:tcPr>
            <w:tcW w:w="567" w:type="dxa"/>
          </w:tcPr>
          <w:p w14:paraId="772C621F" w14:textId="342221C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565" w:type="dxa"/>
          </w:tcPr>
          <w:p w14:paraId="7CBD2A55" w14:textId="1C77E3F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000DEE74" w14:textId="3E71EF9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2A</w:t>
            </w:r>
          </w:p>
        </w:tc>
        <w:tc>
          <w:tcPr>
            <w:tcW w:w="1016" w:type="dxa"/>
          </w:tcPr>
          <w:p w14:paraId="31817716" w14:textId="05C181C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4EC26182" w14:textId="51B243A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426T&gt;A, p.Phe1476Ile</w:t>
            </w:r>
          </w:p>
        </w:tc>
        <w:tc>
          <w:tcPr>
            <w:tcW w:w="1383" w:type="dxa"/>
          </w:tcPr>
          <w:p w14:paraId="12238987" w14:textId="6B33432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785FB696" w14:textId="5CEB79F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</w:tcPr>
          <w:p w14:paraId="0AECA1B1" w14:textId="1619359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3303A6E5" w14:textId="6029EA1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989" w:type="dxa"/>
          </w:tcPr>
          <w:p w14:paraId="2E265D62" w14:textId="4305BD4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76744A4A" w14:textId="77777777" w:rsidTr="002A05BC">
        <w:tc>
          <w:tcPr>
            <w:tcW w:w="704" w:type="dxa"/>
          </w:tcPr>
          <w:p w14:paraId="7ADDDA7F" w14:textId="4E3B5FF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11</w:t>
            </w:r>
          </w:p>
        </w:tc>
        <w:tc>
          <w:tcPr>
            <w:tcW w:w="567" w:type="dxa"/>
          </w:tcPr>
          <w:p w14:paraId="2C143DF0" w14:textId="56DCE39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565" w:type="dxa"/>
          </w:tcPr>
          <w:p w14:paraId="1F98E726" w14:textId="7313EA6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47E850CE" w14:textId="5E1537E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3670CAEC" w14:textId="1E161DA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2025A2A4" w14:textId="0E0A756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834G&gt;T, p.Glu1612Ter</w:t>
            </w:r>
          </w:p>
        </w:tc>
        <w:tc>
          <w:tcPr>
            <w:tcW w:w="1383" w:type="dxa"/>
          </w:tcPr>
          <w:p w14:paraId="5EDD3E6D" w14:textId="43B59DB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68B0B50F" w14:textId="7144A48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990" w:type="dxa"/>
          </w:tcPr>
          <w:p w14:paraId="5E1EFC01" w14:textId="6A672AE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65B6A05B" w14:textId="12E5164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102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44</w:t>
            </w:r>
          </w:p>
        </w:tc>
        <w:tc>
          <w:tcPr>
            <w:tcW w:w="2989" w:type="dxa"/>
          </w:tcPr>
          <w:p w14:paraId="2A32B5C7" w14:textId="7993F35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Lt TenHyp, OL Hern (144m)</w:t>
            </w:r>
          </w:p>
        </w:tc>
      </w:tr>
      <w:tr w:rsidR="002A05BC" w:rsidRPr="00917C03" w14:paraId="54E2D746" w14:textId="77777777" w:rsidTr="002A05BC">
        <w:tc>
          <w:tcPr>
            <w:tcW w:w="704" w:type="dxa"/>
          </w:tcPr>
          <w:p w14:paraId="6652DF28" w14:textId="3BEB12C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12</w:t>
            </w:r>
          </w:p>
        </w:tc>
        <w:tc>
          <w:tcPr>
            <w:tcW w:w="567" w:type="dxa"/>
          </w:tcPr>
          <w:p w14:paraId="1447FF7D" w14:textId="443BD20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565" w:type="dxa"/>
          </w:tcPr>
          <w:p w14:paraId="29211EDA" w14:textId="45F534C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76A94CC3" w14:textId="6AF789A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2A</w:t>
            </w:r>
          </w:p>
        </w:tc>
        <w:tc>
          <w:tcPr>
            <w:tcW w:w="1016" w:type="dxa"/>
          </w:tcPr>
          <w:p w14:paraId="57F2BE30" w14:textId="79600D7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16772044" w14:textId="6359323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  <w:lang w:val="fi-FI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  <w:lang w:val="fi-FI"/>
              </w:rPr>
              <w:t>c.4499C&gt;T, p.Ala1500Val</w:t>
            </w:r>
          </w:p>
        </w:tc>
        <w:tc>
          <w:tcPr>
            <w:tcW w:w="1383" w:type="dxa"/>
          </w:tcPr>
          <w:p w14:paraId="731D8899" w14:textId="1E6ABDE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4F0E42C1" w14:textId="66AF7AB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</w:tcPr>
          <w:p w14:paraId="7123B29D" w14:textId="50CC6AA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9" w:type="dxa"/>
          </w:tcPr>
          <w:p w14:paraId="01881C56" w14:textId="4D2511B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0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6, 18</w:t>
            </w:r>
          </w:p>
        </w:tc>
        <w:tc>
          <w:tcPr>
            <w:tcW w:w="2989" w:type="dxa"/>
          </w:tcPr>
          <w:p w14:paraId="5DB3C6EA" w14:textId="2224788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CD, CCA, diffuse WM-A, bilateral TA, VE (6m); progressive CA &amp; VE (18m)</w:t>
            </w:r>
          </w:p>
        </w:tc>
      </w:tr>
      <w:tr w:rsidR="002A05BC" w:rsidRPr="00917C03" w14:paraId="50808DBB" w14:textId="77777777" w:rsidTr="002A05BC">
        <w:tc>
          <w:tcPr>
            <w:tcW w:w="704" w:type="dxa"/>
          </w:tcPr>
          <w:p w14:paraId="1D697CB0" w14:textId="6C30F35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13</w:t>
            </w:r>
          </w:p>
        </w:tc>
        <w:tc>
          <w:tcPr>
            <w:tcW w:w="567" w:type="dxa"/>
          </w:tcPr>
          <w:p w14:paraId="72E120C2" w14:textId="2CF3323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565" w:type="dxa"/>
          </w:tcPr>
          <w:p w14:paraId="41B2B4DA" w14:textId="08D9F5B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7FD0EB21" w14:textId="2CB36A5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0CD94C53" w14:textId="19AEAEC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0751BF08" w14:textId="6A9BED0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328G&gt;T, p.Glu1110Ter</w:t>
            </w:r>
          </w:p>
        </w:tc>
        <w:tc>
          <w:tcPr>
            <w:tcW w:w="1383" w:type="dxa"/>
          </w:tcPr>
          <w:p w14:paraId="661A5631" w14:textId="17CE38B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 </w:t>
            </w:r>
          </w:p>
        </w:tc>
        <w:tc>
          <w:tcPr>
            <w:tcW w:w="1478" w:type="dxa"/>
          </w:tcPr>
          <w:p w14:paraId="1B699029" w14:textId="4FAADF7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90" w:type="dxa"/>
          </w:tcPr>
          <w:p w14:paraId="3BCC4020" w14:textId="6E5D78D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25C4CD30" w14:textId="12F117C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7, 11</w:t>
            </w:r>
          </w:p>
        </w:tc>
        <w:tc>
          <w:tcPr>
            <w:tcW w:w="2989" w:type="dxa"/>
          </w:tcPr>
          <w:p w14:paraId="0A0081CF" w14:textId="462956E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84EFE1F" w14:textId="77777777" w:rsidTr="002A05BC">
        <w:tc>
          <w:tcPr>
            <w:tcW w:w="704" w:type="dxa"/>
          </w:tcPr>
          <w:p w14:paraId="6ECA2D3A" w14:textId="3AF7A53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14</w:t>
            </w:r>
          </w:p>
        </w:tc>
        <w:tc>
          <w:tcPr>
            <w:tcW w:w="567" w:type="dxa"/>
          </w:tcPr>
          <w:p w14:paraId="5D35F24B" w14:textId="498961B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565" w:type="dxa"/>
          </w:tcPr>
          <w:p w14:paraId="799D1A8F" w14:textId="3677125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1B10CEB2" w14:textId="11081B9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6ED6481F" w14:textId="2DD4F28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2146" w:type="dxa"/>
          </w:tcPr>
          <w:p w14:paraId="2D99B5B7" w14:textId="36B5708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20-27 deletion</w:t>
            </w:r>
          </w:p>
        </w:tc>
        <w:tc>
          <w:tcPr>
            <w:tcW w:w="1383" w:type="dxa"/>
          </w:tcPr>
          <w:p w14:paraId="7CDCE90C" w14:textId="62C99F9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/LP</w:t>
            </w:r>
          </w:p>
        </w:tc>
        <w:tc>
          <w:tcPr>
            <w:tcW w:w="1478" w:type="dxa"/>
          </w:tcPr>
          <w:p w14:paraId="41E55AB5" w14:textId="5941D33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990" w:type="dxa"/>
          </w:tcPr>
          <w:p w14:paraId="16D5BA95" w14:textId="19B5CC0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20639E07" w14:textId="6E600F8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, 66</w:t>
            </w:r>
          </w:p>
        </w:tc>
        <w:tc>
          <w:tcPr>
            <w:tcW w:w="2989" w:type="dxa"/>
          </w:tcPr>
          <w:p w14:paraId="28B2395A" w14:textId="7640FE6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16DD6AF" w14:textId="77777777" w:rsidTr="002A05BC">
        <w:tc>
          <w:tcPr>
            <w:tcW w:w="704" w:type="dxa"/>
          </w:tcPr>
          <w:p w14:paraId="6977CF97" w14:textId="366D2E4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15</w:t>
            </w:r>
          </w:p>
        </w:tc>
        <w:tc>
          <w:tcPr>
            <w:tcW w:w="567" w:type="dxa"/>
          </w:tcPr>
          <w:p w14:paraId="3463B603" w14:textId="1594564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65" w:type="dxa"/>
          </w:tcPr>
          <w:p w14:paraId="704A68FA" w14:textId="76BF5D8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71AA417E" w14:textId="2674D00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2A</w:t>
            </w:r>
          </w:p>
        </w:tc>
        <w:tc>
          <w:tcPr>
            <w:tcW w:w="1016" w:type="dxa"/>
          </w:tcPr>
          <w:p w14:paraId="2B9F7696" w14:textId="54EB0C5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1F951D0E" w14:textId="09E109C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990A&gt;G, p.Asp997Gly</w:t>
            </w:r>
          </w:p>
        </w:tc>
        <w:tc>
          <w:tcPr>
            <w:tcW w:w="1383" w:type="dxa"/>
          </w:tcPr>
          <w:p w14:paraId="36885D48" w14:textId="54E37AB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286F59AA" w14:textId="09456A1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</w:tcPr>
          <w:p w14:paraId="52CFA5AC" w14:textId="50DBE03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9" w:type="dxa"/>
          </w:tcPr>
          <w:p w14:paraId="0313AC4D" w14:textId="1E35896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0, 3,</w:t>
            </w: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 36</w:t>
            </w:r>
          </w:p>
        </w:tc>
        <w:tc>
          <w:tcPr>
            <w:tcW w:w="2989" w:type="dxa"/>
          </w:tcPr>
          <w:p w14:paraId="24C5C045" w14:textId="06E6069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DH</w:t>
            </w:r>
          </w:p>
        </w:tc>
      </w:tr>
      <w:tr w:rsidR="002A05BC" w:rsidRPr="00917C03" w14:paraId="6B716011" w14:textId="77777777" w:rsidTr="002A05BC">
        <w:tc>
          <w:tcPr>
            <w:tcW w:w="704" w:type="dxa"/>
          </w:tcPr>
          <w:p w14:paraId="7DD1CA37" w14:textId="4196DF1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16</w:t>
            </w:r>
          </w:p>
        </w:tc>
        <w:tc>
          <w:tcPr>
            <w:tcW w:w="567" w:type="dxa"/>
          </w:tcPr>
          <w:p w14:paraId="7447AD98" w14:textId="53F8425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565" w:type="dxa"/>
          </w:tcPr>
          <w:p w14:paraId="7CDB85BE" w14:textId="761652D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0CA6CF06" w14:textId="5175856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7660DC8A" w14:textId="148F5D5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2146" w:type="dxa"/>
          </w:tcPr>
          <w:p w14:paraId="7CF97F48" w14:textId="36B9159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on 17-19 deletion</w:t>
            </w:r>
          </w:p>
        </w:tc>
        <w:tc>
          <w:tcPr>
            <w:tcW w:w="1383" w:type="dxa"/>
          </w:tcPr>
          <w:p w14:paraId="0A94F5C1" w14:textId="15EA67A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0FA4A5B0" w14:textId="346EFDE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990" w:type="dxa"/>
          </w:tcPr>
          <w:p w14:paraId="3A7509BC" w14:textId="46C151E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37033F00" w14:textId="017102E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89" w:type="dxa"/>
          </w:tcPr>
          <w:p w14:paraId="1294A457" w14:textId="67896A4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5B2205D" w14:textId="77777777" w:rsidTr="002A05BC">
        <w:tc>
          <w:tcPr>
            <w:tcW w:w="704" w:type="dxa"/>
          </w:tcPr>
          <w:p w14:paraId="777F4A6F" w14:textId="1DBE0FA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17</w:t>
            </w:r>
          </w:p>
        </w:tc>
        <w:tc>
          <w:tcPr>
            <w:tcW w:w="567" w:type="dxa"/>
          </w:tcPr>
          <w:p w14:paraId="695771A4" w14:textId="1F6AC53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65" w:type="dxa"/>
          </w:tcPr>
          <w:p w14:paraId="5AAFA161" w14:textId="5E1CC97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1ECEE94C" w14:textId="116A999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02D8C109" w14:textId="10771B0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2146" w:type="dxa"/>
          </w:tcPr>
          <w:p w14:paraId="50722121" w14:textId="10608E4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382+1G&gt;A</w:t>
            </w:r>
          </w:p>
        </w:tc>
        <w:tc>
          <w:tcPr>
            <w:tcW w:w="1383" w:type="dxa"/>
          </w:tcPr>
          <w:p w14:paraId="456DC4EF" w14:textId="604370C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1F28DC6B" w14:textId="2BA3A68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</w:tcPr>
          <w:p w14:paraId="7D9CB54E" w14:textId="523B683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7FE479A0" w14:textId="4C1B16D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89" w:type="dxa"/>
          </w:tcPr>
          <w:p w14:paraId="7B1AFEE9" w14:textId="4648542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06C1C3B7" w14:textId="77777777" w:rsidTr="002A05BC">
        <w:tc>
          <w:tcPr>
            <w:tcW w:w="704" w:type="dxa"/>
          </w:tcPr>
          <w:p w14:paraId="2D906308" w14:textId="5FD052E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18</w:t>
            </w:r>
          </w:p>
        </w:tc>
        <w:tc>
          <w:tcPr>
            <w:tcW w:w="567" w:type="dxa"/>
          </w:tcPr>
          <w:p w14:paraId="1733FC2E" w14:textId="5609246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565" w:type="dxa"/>
          </w:tcPr>
          <w:p w14:paraId="405E351F" w14:textId="37C5B3D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7928B9E1" w14:textId="3691430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2A6FE1DA" w14:textId="2118916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21383E71" w14:textId="790AEB4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05C02B27" w14:textId="7CC35A3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38443030" w14:textId="7A525CC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AF9840B" w14:textId="3543105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414B7555" w14:textId="68D73EE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30, 66</w:t>
            </w:r>
          </w:p>
        </w:tc>
        <w:tc>
          <w:tcPr>
            <w:tcW w:w="2989" w:type="dxa"/>
          </w:tcPr>
          <w:p w14:paraId="06E127D5" w14:textId="24945D6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HIE, diffuse CA (30m); progressive CA, Cb-A, VE (66m)</w:t>
            </w:r>
          </w:p>
        </w:tc>
      </w:tr>
      <w:tr w:rsidR="002A05BC" w:rsidRPr="00917C03" w14:paraId="1163D83D" w14:textId="77777777" w:rsidTr="002A05BC">
        <w:tc>
          <w:tcPr>
            <w:tcW w:w="704" w:type="dxa"/>
          </w:tcPr>
          <w:p w14:paraId="527DF2D6" w14:textId="6AD061E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19</w:t>
            </w:r>
          </w:p>
        </w:tc>
        <w:tc>
          <w:tcPr>
            <w:tcW w:w="567" w:type="dxa"/>
          </w:tcPr>
          <w:p w14:paraId="44D9CDCA" w14:textId="5748D62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565" w:type="dxa"/>
          </w:tcPr>
          <w:p w14:paraId="72B8943F" w14:textId="204D4E8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2E1C3B3C" w14:textId="50CB0E4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0C193A80" w14:textId="7667362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3EE601D6" w14:textId="1D0271A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460T&gt;C, p.Ile1487Thr</w:t>
            </w:r>
          </w:p>
        </w:tc>
        <w:tc>
          <w:tcPr>
            <w:tcW w:w="1383" w:type="dxa"/>
          </w:tcPr>
          <w:p w14:paraId="18E15792" w14:textId="56E7FF9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17E933F0" w14:textId="128B03C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</w:tcPr>
          <w:p w14:paraId="687A44FE" w14:textId="2612E32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59" w:type="dxa"/>
          </w:tcPr>
          <w:p w14:paraId="35B5B711" w14:textId="3DA2294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, 3, 9, 15</w:t>
            </w:r>
          </w:p>
        </w:tc>
        <w:tc>
          <w:tcPr>
            <w:tcW w:w="2989" w:type="dxa"/>
          </w:tcPr>
          <w:p w14:paraId="173CC525" w14:textId="1115C91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DH (1m); VE (3m); CA (9m)</w:t>
            </w:r>
          </w:p>
        </w:tc>
      </w:tr>
      <w:tr w:rsidR="002A05BC" w:rsidRPr="00917C03" w14:paraId="3FE0D682" w14:textId="77777777" w:rsidTr="002A05BC">
        <w:tc>
          <w:tcPr>
            <w:tcW w:w="704" w:type="dxa"/>
          </w:tcPr>
          <w:p w14:paraId="3E6B4DB0" w14:textId="0BD0DB8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20</w:t>
            </w:r>
          </w:p>
        </w:tc>
        <w:tc>
          <w:tcPr>
            <w:tcW w:w="567" w:type="dxa"/>
          </w:tcPr>
          <w:p w14:paraId="35903540" w14:textId="66820E1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65" w:type="dxa"/>
          </w:tcPr>
          <w:p w14:paraId="7857A9B2" w14:textId="2663C94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5615FC83" w14:textId="5D2E37E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24850854" w14:textId="3DAA533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1E9D5715" w14:textId="7F1E00D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822G&gt;T, p.Asp1608Tyr</w:t>
            </w:r>
          </w:p>
        </w:tc>
        <w:tc>
          <w:tcPr>
            <w:tcW w:w="1383" w:type="dxa"/>
          </w:tcPr>
          <w:p w14:paraId="15228EEF" w14:textId="126FDAC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69D2132E" w14:textId="57BDA0C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B36B9EE" w14:textId="16D313A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3D87C0B8" w14:textId="3AA61FC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2</w:t>
            </w:r>
          </w:p>
        </w:tc>
        <w:tc>
          <w:tcPr>
            <w:tcW w:w="2989" w:type="dxa"/>
          </w:tcPr>
          <w:p w14:paraId="1BF923D8" w14:textId="121DBF8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rominent Rt CCV (12m)</w:t>
            </w:r>
          </w:p>
        </w:tc>
      </w:tr>
      <w:tr w:rsidR="002A05BC" w:rsidRPr="00917C03" w14:paraId="38C52550" w14:textId="77777777" w:rsidTr="002A05BC">
        <w:tc>
          <w:tcPr>
            <w:tcW w:w="704" w:type="dxa"/>
          </w:tcPr>
          <w:p w14:paraId="2F92062E" w14:textId="1A4A6F2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21</w:t>
            </w:r>
          </w:p>
        </w:tc>
        <w:tc>
          <w:tcPr>
            <w:tcW w:w="567" w:type="dxa"/>
          </w:tcPr>
          <w:p w14:paraId="1003DB18" w14:textId="3496C00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565" w:type="dxa"/>
          </w:tcPr>
          <w:p w14:paraId="7EF8ED06" w14:textId="1650868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2EAA000F" w14:textId="2A45002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4AD1031C" w14:textId="7E8AC76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n</w:t>
            </w:r>
          </w:p>
        </w:tc>
        <w:tc>
          <w:tcPr>
            <w:tcW w:w="2146" w:type="dxa"/>
          </w:tcPr>
          <w:p w14:paraId="4F7123D6" w14:textId="251CB6F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734C&gt;T, p.Arg1912Ter</w:t>
            </w:r>
          </w:p>
        </w:tc>
        <w:tc>
          <w:tcPr>
            <w:tcW w:w="1383" w:type="dxa"/>
          </w:tcPr>
          <w:p w14:paraId="42789A57" w14:textId="2B32325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8" w:type="dxa"/>
          </w:tcPr>
          <w:p w14:paraId="27C5CE07" w14:textId="0D57BBF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6A7DB4E3" w14:textId="0C7A166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73915A34" w14:textId="42B9DEE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89" w:type="dxa"/>
          </w:tcPr>
          <w:p w14:paraId="2A3E72C1" w14:textId="6FA854C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4A8B7911" w14:textId="77777777" w:rsidTr="002A05BC">
        <w:tc>
          <w:tcPr>
            <w:tcW w:w="704" w:type="dxa"/>
          </w:tcPr>
          <w:p w14:paraId="7E3547AC" w14:textId="27CA080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22</w:t>
            </w:r>
          </w:p>
        </w:tc>
        <w:tc>
          <w:tcPr>
            <w:tcW w:w="567" w:type="dxa"/>
          </w:tcPr>
          <w:p w14:paraId="5D0B9AFA" w14:textId="0CA1C57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565" w:type="dxa"/>
          </w:tcPr>
          <w:p w14:paraId="21454EA6" w14:textId="3520209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7AE70A5F" w14:textId="2C8E547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0C85D713" w14:textId="256980F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0598B16C" w14:textId="0A6DFDB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530G&gt;T, p.Gly177Val</w:t>
            </w:r>
          </w:p>
        </w:tc>
        <w:tc>
          <w:tcPr>
            <w:tcW w:w="1383" w:type="dxa"/>
          </w:tcPr>
          <w:p w14:paraId="4DDB3494" w14:textId="33F4069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6D7D0261" w14:textId="0120082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</w:tcPr>
          <w:p w14:paraId="6FD143AA" w14:textId="29BD433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4A1DB77C" w14:textId="5CC97B3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89" w:type="dxa"/>
          </w:tcPr>
          <w:p w14:paraId="7114EB15" w14:textId="3888B0B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40AF8D97" w14:textId="77777777" w:rsidTr="002A05BC">
        <w:tc>
          <w:tcPr>
            <w:tcW w:w="704" w:type="dxa"/>
          </w:tcPr>
          <w:p w14:paraId="63B06581" w14:textId="6EF03E1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23</w:t>
            </w:r>
          </w:p>
        </w:tc>
        <w:tc>
          <w:tcPr>
            <w:tcW w:w="567" w:type="dxa"/>
          </w:tcPr>
          <w:p w14:paraId="0132E806" w14:textId="118BAC0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565" w:type="dxa"/>
          </w:tcPr>
          <w:p w14:paraId="18FBDFB6" w14:textId="3652C20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11C1FF12" w14:textId="1FEAB00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5A630C1F" w14:textId="1848F5D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24D4FAC3" w14:textId="7C66A96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264G&gt;C, p.Gly1422Arg</w:t>
            </w:r>
          </w:p>
        </w:tc>
        <w:tc>
          <w:tcPr>
            <w:tcW w:w="1383" w:type="dxa"/>
          </w:tcPr>
          <w:p w14:paraId="19A4BF71" w14:textId="3AE28E7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60511928" w14:textId="062B62C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990" w:type="dxa"/>
          </w:tcPr>
          <w:p w14:paraId="223EFBD5" w14:textId="0D5AF94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654FEE39" w14:textId="7619F61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989" w:type="dxa"/>
          </w:tcPr>
          <w:p w14:paraId="4672E45D" w14:textId="5D023C9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28F7C6C4" w14:textId="77777777" w:rsidTr="002A05BC">
        <w:tc>
          <w:tcPr>
            <w:tcW w:w="704" w:type="dxa"/>
          </w:tcPr>
          <w:p w14:paraId="29D7B079" w14:textId="39DAAF0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24</w:t>
            </w:r>
          </w:p>
        </w:tc>
        <w:tc>
          <w:tcPr>
            <w:tcW w:w="567" w:type="dxa"/>
          </w:tcPr>
          <w:p w14:paraId="5299EAE5" w14:textId="1579F21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565" w:type="dxa"/>
          </w:tcPr>
          <w:p w14:paraId="75D54455" w14:textId="024945E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11AB555C" w14:textId="500C92A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74F67439" w14:textId="6A7C5ED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2DD5ABB0" w14:textId="4CFC577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792857E0" w14:textId="116667C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1BC01D85" w14:textId="62F547F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4393595" w14:textId="4C85C1E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11C96CCC" w14:textId="426C0D8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89, 160</w:t>
            </w:r>
          </w:p>
        </w:tc>
        <w:tc>
          <w:tcPr>
            <w:tcW w:w="2989" w:type="dxa"/>
          </w:tcPr>
          <w:p w14:paraId="775F9583" w14:textId="464F319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HS (from 89m)</w:t>
            </w:r>
          </w:p>
        </w:tc>
      </w:tr>
      <w:tr w:rsidR="002A05BC" w:rsidRPr="00917C03" w14:paraId="568B2521" w14:textId="77777777" w:rsidTr="002A05BC">
        <w:tc>
          <w:tcPr>
            <w:tcW w:w="704" w:type="dxa"/>
          </w:tcPr>
          <w:p w14:paraId="44911090" w14:textId="672DF68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25</w:t>
            </w:r>
          </w:p>
        </w:tc>
        <w:tc>
          <w:tcPr>
            <w:tcW w:w="567" w:type="dxa"/>
          </w:tcPr>
          <w:p w14:paraId="0C354978" w14:textId="6958356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565" w:type="dxa"/>
          </w:tcPr>
          <w:p w14:paraId="73503C4F" w14:textId="78054A0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682699FC" w14:textId="7DF6667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8A</w:t>
            </w:r>
          </w:p>
        </w:tc>
        <w:tc>
          <w:tcPr>
            <w:tcW w:w="1016" w:type="dxa"/>
          </w:tcPr>
          <w:p w14:paraId="2BEE38FB" w14:textId="1982942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6D0CC641" w14:textId="0B7F47E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398C&gt;A, p.Asn1466Lys</w:t>
            </w:r>
          </w:p>
        </w:tc>
        <w:tc>
          <w:tcPr>
            <w:tcW w:w="1383" w:type="dxa"/>
          </w:tcPr>
          <w:p w14:paraId="1E1E99FC" w14:textId="1F52233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17062174" w14:textId="78780B7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990" w:type="dxa"/>
          </w:tcPr>
          <w:p w14:paraId="613E2EDD" w14:textId="40B975C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2998B851" w14:textId="25E86A3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</w:t>
            </w:r>
          </w:p>
        </w:tc>
        <w:tc>
          <w:tcPr>
            <w:tcW w:w="2989" w:type="dxa"/>
          </w:tcPr>
          <w:p w14:paraId="62E3C1B5" w14:textId="603EF99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WM-SA (1m)</w:t>
            </w:r>
          </w:p>
        </w:tc>
      </w:tr>
      <w:tr w:rsidR="002A05BC" w:rsidRPr="00917C03" w14:paraId="6B4771DF" w14:textId="77777777" w:rsidTr="002A05BC">
        <w:tc>
          <w:tcPr>
            <w:tcW w:w="704" w:type="dxa"/>
          </w:tcPr>
          <w:p w14:paraId="331C3DCD" w14:textId="6AFB337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26</w:t>
            </w:r>
          </w:p>
        </w:tc>
        <w:tc>
          <w:tcPr>
            <w:tcW w:w="567" w:type="dxa"/>
          </w:tcPr>
          <w:p w14:paraId="5D7BC101" w14:textId="41F2028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565" w:type="dxa"/>
          </w:tcPr>
          <w:p w14:paraId="6FA833E7" w14:textId="7C577B4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22DC1E61" w14:textId="4320961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2A</w:t>
            </w:r>
          </w:p>
        </w:tc>
        <w:tc>
          <w:tcPr>
            <w:tcW w:w="1016" w:type="dxa"/>
          </w:tcPr>
          <w:p w14:paraId="718633A5" w14:textId="1AA3FE8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2146" w:type="dxa"/>
          </w:tcPr>
          <w:p w14:paraId="44783AED" w14:textId="036D17E8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400-2A&gt;G</w:t>
            </w:r>
          </w:p>
        </w:tc>
        <w:tc>
          <w:tcPr>
            <w:tcW w:w="1383" w:type="dxa"/>
          </w:tcPr>
          <w:p w14:paraId="537964D9" w14:textId="6C213DB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731EAEFF" w14:textId="73BCB32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990" w:type="dxa"/>
          </w:tcPr>
          <w:p w14:paraId="7B2C687D" w14:textId="3AB3DEA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59" w:type="dxa"/>
          </w:tcPr>
          <w:p w14:paraId="71B18D5A" w14:textId="2172939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 xml:space="preserve">42, 57, </w:t>
            </w: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80</w:t>
            </w:r>
          </w:p>
        </w:tc>
        <w:tc>
          <w:tcPr>
            <w:tcW w:w="2989" w:type="dxa"/>
          </w:tcPr>
          <w:p w14:paraId="43889EF8" w14:textId="43944A7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CD (180m)</w:t>
            </w:r>
          </w:p>
        </w:tc>
      </w:tr>
      <w:tr w:rsidR="002A05BC" w:rsidRPr="00917C03" w14:paraId="2259E04A" w14:textId="77777777" w:rsidTr="002A05BC">
        <w:tc>
          <w:tcPr>
            <w:tcW w:w="704" w:type="dxa"/>
          </w:tcPr>
          <w:p w14:paraId="2EE879CA" w14:textId="2AFA805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27</w:t>
            </w:r>
          </w:p>
        </w:tc>
        <w:tc>
          <w:tcPr>
            <w:tcW w:w="567" w:type="dxa"/>
          </w:tcPr>
          <w:p w14:paraId="279504F0" w14:textId="6719744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565" w:type="dxa"/>
          </w:tcPr>
          <w:p w14:paraId="1AEB3AC4" w14:textId="568E7AE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4D3A20EF" w14:textId="330D786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2A</w:t>
            </w:r>
          </w:p>
        </w:tc>
        <w:tc>
          <w:tcPr>
            <w:tcW w:w="1016" w:type="dxa"/>
          </w:tcPr>
          <w:p w14:paraId="4A0E3F59" w14:textId="622EBBD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1FA120F6" w14:textId="7920F25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558G&gt;A, p.Arg853Gln</w:t>
            </w:r>
          </w:p>
        </w:tc>
        <w:tc>
          <w:tcPr>
            <w:tcW w:w="1383" w:type="dxa"/>
          </w:tcPr>
          <w:p w14:paraId="037A38DD" w14:textId="401C8C8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02E4324F" w14:textId="2E6F06D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</w:tcPr>
          <w:p w14:paraId="076AA0C6" w14:textId="0356613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59" w:type="dxa"/>
          </w:tcPr>
          <w:p w14:paraId="20A67585" w14:textId="23DC42D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7, 20</w:t>
            </w:r>
          </w:p>
        </w:tc>
        <w:tc>
          <w:tcPr>
            <w:tcW w:w="2989" w:type="dxa"/>
          </w:tcPr>
          <w:p w14:paraId="2CF73285" w14:textId="53FC630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CCA, WM-A, WM-SA (7m); CA (20m)</w:t>
            </w:r>
          </w:p>
        </w:tc>
      </w:tr>
      <w:tr w:rsidR="002A05BC" w:rsidRPr="00917C03" w14:paraId="16BEDD08" w14:textId="77777777" w:rsidTr="002A05BC">
        <w:tc>
          <w:tcPr>
            <w:tcW w:w="704" w:type="dxa"/>
          </w:tcPr>
          <w:p w14:paraId="6CFE290B" w14:textId="146FB62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28</w:t>
            </w:r>
          </w:p>
        </w:tc>
        <w:tc>
          <w:tcPr>
            <w:tcW w:w="567" w:type="dxa"/>
          </w:tcPr>
          <w:p w14:paraId="6D798F5B" w14:textId="1CABFDF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565" w:type="dxa"/>
          </w:tcPr>
          <w:p w14:paraId="6B7D7E22" w14:textId="0D39BF2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485CC3BB" w14:textId="7B65E76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29CDADA2" w14:textId="32E6BA0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528AEB61" w14:textId="265E431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841C&gt;T, p.Pro281Ser</w:t>
            </w:r>
          </w:p>
        </w:tc>
        <w:tc>
          <w:tcPr>
            <w:tcW w:w="1383" w:type="dxa"/>
          </w:tcPr>
          <w:p w14:paraId="3674C5AD" w14:textId="2D0FF54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38D044BB" w14:textId="7E2F2CC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28E98D55" w14:textId="4C0E3DA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22DFAFBA" w14:textId="595F5F1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989" w:type="dxa"/>
          </w:tcPr>
          <w:p w14:paraId="7A652EBC" w14:textId="3AD0F7F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3D3D5F1B" w14:textId="77777777" w:rsidTr="002A05BC">
        <w:tc>
          <w:tcPr>
            <w:tcW w:w="704" w:type="dxa"/>
          </w:tcPr>
          <w:p w14:paraId="333243C3" w14:textId="7DC6629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29</w:t>
            </w:r>
          </w:p>
        </w:tc>
        <w:tc>
          <w:tcPr>
            <w:tcW w:w="567" w:type="dxa"/>
          </w:tcPr>
          <w:p w14:paraId="2A5E7119" w14:textId="3EC08E0C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565" w:type="dxa"/>
          </w:tcPr>
          <w:p w14:paraId="04259D15" w14:textId="7C164AE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3207EFAB" w14:textId="7E43A8D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75824012" w14:textId="269DE42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2146" w:type="dxa"/>
          </w:tcPr>
          <w:p w14:paraId="20E0E149" w14:textId="5DB4499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02+1G&gt;C</w:t>
            </w:r>
          </w:p>
        </w:tc>
        <w:tc>
          <w:tcPr>
            <w:tcW w:w="1383" w:type="dxa"/>
          </w:tcPr>
          <w:p w14:paraId="6E2F72FA" w14:textId="3F118C7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8" w:type="dxa"/>
          </w:tcPr>
          <w:p w14:paraId="2D5AC946" w14:textId="0AEE90B6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0EE83E00" w14:textId="11D8767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7E9F48FB" w14:textId="38449CB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989" w:type="dxa"/>
          </w:tcPr>
          <w:p w14:paraId="3FBFD439" w14:textId="3B3C5C1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0CF5BEB7" w14:textId="77777777" w:rsidTr="002A05BC">
        <w:tc>
          <w:tcPr>
            <w:tcW w:w="704" w:type="dxa"/>
          </w:tcPr>
          <w:p w14:paraId="767664D3" w14:textId="15A5A8C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30</w:t>
            </w:r>
          </w:p>
        </w:tc>
        <w:tc>
          <w:tcPr>
            <w:tcW w:w="567" w:type="dxa"/>
          </w:tcPr>
          <w:p w14:paraId="3706E093" w14:textId="0F48027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565" w:type="dxa"/>
          </w:tcPr>
          <w:p w14:paraId="1DE22CDD" w14:textId="5893E0A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08DFDC60" w14:textId="3C1E5AC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0F160A4C" w14:textId="0F88838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2146" w:type="dxa"/>
          </w:tcPr>
          <w:p w14:paraId="5B95BAA8" w14:textId="7AC514A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602+1G&gt;A</w:t>
            </w:r>
          </w:p>
        </w:tc>
        <w:tc>
          <w:tcPr>
            <w:tcW w:w="1383" w:type="dxa"/>
          </w:tcPr>
          <w:p w14:paraId="1A26AFF3" w14:textId="085BBF0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8" w:type="dxa"/>
          </w:tcPr>
          <w:p w14:paraId="5938CCDA" w14:textId="67844D4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3179D49" w14:textId="5B4EE1A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6BF9EE68" w14:textId="7C342AF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989" w:type="dxa"/>
          </w:tcPr>
          <w:p w14:paraId="6E3BF368" w14:textId="786161B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20D100E9" w14:textId="77777777" w:rsidTr="002A05BC">
        <w:tc>
          <w:tcPr>
            <w:tcW w:w="704" w:type="dxa"/>
          </w:tcPr>
          <w:p w14:paraId="4AA2358A" w14:textId="4AEF23A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31</w:t>
            </w:r>
          </w:p>
        </w:tc>
        <w:tc>
          <w:tcPr>
            <w:tcW w:w="567" w:type="dxa"/>
          </w:tcPr>
          <w:p w14:paraId="4BECDEC7" w14:textId="53381DC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565" w:type="dxa"/>
          </w:tcPr>
          <w:p w14:paraId="592B447E" w14:textId="2ADB402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6BEF8B8F" w14:textId="3838B80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8A</w:t>
            </w:r>
          </w:p>
        </w:tc>
        <w:tc>
          <w:tcPr>
            <w:tcW w:w="1016" w:type="dxa"/>
          </w:tcPr>
          <w:p w14:paraId="5FC9DB78" w14:textId="7E5B653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5DF5616F" w14:textId="14DC566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934C&gt;A, p.Ser978Arg</w:t>
            </w:r>
          </w:p>
        </w:tc>
        <w:tc>
          <w:tcPr>
            <w:tcW w:w="1383" w:type="dxa"/>
          </w:tcPr>
          <w:p w14:paraId="29A7CD2C" w14:textId="4F7C843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2576CF67" w14:textId="12C01F6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</w:tcPr>
          <w:p w14:paraId="59FF61A8" w14:textId="4441992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35524F8F" w14:textId="239DBA1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989" w:type="dxa"/>
          </w:tcPr>
          <w:p w14:paraId="31C2FF83" w14:textId="74F922C0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13D6568F" w14:textId="77777777" w:rsidTr="002A05BC">
        <w:tc>
          <w:tcPr>
            <w:tcW w:w="704" w:type="dxa"/>
          </w:tcPr>
          <w:p w14:paraId="0D1CA697" w14:textId="14B71F8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32</w:t>
            </w:r>
          </w:p>
        </w:tc>
        <w:tc>
          <w:tcPr>
            <w:tcW w:w="567" w:type="dxa"/>
          </w:tcPr>
          <w:p w14:paraId="1F2FAE52" w14:textId="5040662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565" w:type="dxa"/>
          </w:tcPr>
          <w:p w14:paraId="033F53DD" w14:textId="519C2BF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2F80F11F" w14:textId="6F50040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00AEEFB6" w14:textId="454AE85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522EBB22" w14:textId="08DC380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65CDF306" w14:textId="61A60DD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28F11329" w14:textId="0400464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378C78A" w14:textId="4DC1117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0B8BC317" w14:textId="02C7A873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89" w:type="dxa"/>
          </w:tcPr>
          <w:p w14:paraId="0BC8078D" w14:textId="4095E95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18B62FBF" w14:textId="77777777" w:rsidTr="002A05BC">
        <w:tc>
          <w:tcPr>
            <w:tcW w:w="704" w:type="dxa"/>
          </w:tcPr>
          <w:p w14:paraId="20C3777B" w14:textId="5224A25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t133</w:t>
            </w:r>
          </w:p>
        </w:tc>
        <w:tc>
          <w:tcPr>
            <w:tcW w:w="567" w:type="dxa"/>
          </w:tcPr>
          <w:p w14:paraId="05CB60C3" w14:textId="6274D33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65" w:type="dxa"/>
          </w:tcPr>
          <w:p w14:paraId="664BB95B" w14:textId="36D90A7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0212D1D2" w14:textId="3F72D39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2A</w:t>
            </w:r>
          </w:p>
        </w:tc>
        <w:tc>
          <w:tcPr>
            <w:tcW w:w="1016" w:type="dxa"/>
          </w:tcPr>
          <w:p w14:paraId="27081F23" w14:textId="06DA759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7D9F3DE2" w14:textId="0EBA2D2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956G&gt;A, p.Arg1319Gln</w:t>
            </w:r>
          </w:p>
        </w:tc>
        <w:tc>
          <w:tcPr>
            <w:tcW w:w="1383" w:type="dxa"/>
          </w:tcPr>
          <w:p w14:paraId="6115F279" w14:textId="6F1A5C43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2203F10A" w14:textId="3418FE8E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90" w:type="dxa"/>
          </w:tcPr>
          <w:p w14:paraId="0C42C163" w14:textId="41CB766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7801A1A4" w14:textId="3589504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989" w:type="dxa"/>
          </w:tcPr>
          <w:p w14:paraId="71A316FF" w14:textId="6FD9F3A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231AD4E5" w14:textId="77777777" w:rsidTr="002A05BC">
        <w:tc>
          <w:tcPr>
            <w:tcW w:w="704" w:type="dxa"/>
          </w:tcPr>
          <w:p w14:paraId="205276A6" w14:textId="1766616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34</w:t>
            </w:r>
          </w:p>
        </w:tc>
        <w:tc>
          <w:tcPr>
            <w:tcW w:w="567" w:type="dxa"/>
          </w:tcPr>
          <w:p w14:paraId="169E83FE" w14:textId="4DB2BA2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565" w:type="dxa"/>
          </w:tcPr>
          <w:p w14:paraId="5A3A57E7" w14:textId="5C9C43E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0B4B0E57" w14:textId="71E6F28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5971D5C7" w14:textId="615B572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7F2319A4" w14:textId="5B701EF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009BAD6E" w14:textId="328F4495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6F590A62" w14:textId="5F24A92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45F03EFF" w14:textId="204C8C4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2CADA982" w14:textId="33AEB2A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u w:val="single"/>
              </w:rPr>
              <w:t>17</w:t>
            </w:r>
          </w:p>
        </w:tc>
        <w:tc>
          <w:tcPr>
            <w:tcW w:w="2989" w:type="dxa"/>
          </w:tcPr>
          <w:p w14:paraId="1D4CB725" w14:textId="500853E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WM-SA (17m)</w:t>
            </w:r>
          </w:p>
        </w:tc>
      </w:tr>
      <w:tr w:rsidR="002A05BC" w:rsidRPr="00917C03" w14:paraId="5B5B162C" w14:textId="77777777" w:rsidTr="002A05BC">
        <w:tc>
          <w:tcPr>
            <w:tcW w:w="704" w:type="dxa"/>
          </w:tcPr>
          <w:p w14:paraId="57660F7C" w14:textId="6A86ED2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35</w:t>
            </w:r>
          </w:p>
        </w:tc>
        <w:tc>
          <w:tcPr>
            <w:tcW w:w="567" w:type="dxa"/>
          </w:tcPr>
          <w:p w14:paraId="016CEE07" w14:textId="5545BCA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565" w:type="dxa"/>
          </w:tcPr>
          <w:p w14:paraId="4AF43E30" w14:textId="6F631C5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17028165" w14:textId="484264D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562AC958" w14:textId="7704399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l</w:t>
            </w:r>
          </w:p>
        </w:tc>
        <w:tc>
          <w:tcPr>
            <w:tcW w:w="2146" w:type="dxa"/>
          </w:tcPr>
          <w:p w14:paraId="427B2403" w14:textId="6F1788A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2947-1G&gt;A</w:t>
            </w:r>
          </w:p>
        </w:tc>
        <w:tc>
          <w:tcPr>
            <w:tcW w:w="1383" w:type="dxa"/>
          </w:tcPr>
          <w:p w14:paraId="09216847" w14:textId="39DEE759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1478" w:type="dxa"/>
          </w:tcPr>
          <w:p w14:paraId="61AA0F75" w14:textId="2CA7A24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541FE706" w14:textId="0BF86E3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66EEC41E" w14:textId="54A7FA6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989" w:type="dxa"/>
          </w:tcPr>
          <w:p w14:paraId="70E6A529" w14:textId="4B3D5E5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070D9DD4" w14:textId="77777777" w:rsidTr="002A05BC">
        <w:tc>
          <w:tcPr>
            <w:tcW w:w="704" w:type="dxa"/>
          </w:tcPr>
          <w:p w14:paraId="506E6EA0" w14:textId="0C59EAA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36</w:t>
            </w:r>
          </w:p>
        </w:tc>
        <w:tc>
          <w:tcPr>
            <w:tcW w:w="567" w:type="dxa"/>
          </w:tcPr>
          <w:p w14:paraId="3796C565" w14:textId="708CE754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565" w:type="dxa"/>
          </w:tcPr>
          <w:p w14:paraId="2E1F824B" w14:textId="689384B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09D63F7B" w14:textId="7E573C6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2A</w:t>
            </w:r>
          </w:p>
        </w:tc>
        <w:tc>
          <w:tcPr>
            <w:tcW w:w="1016" w:type="dxa"/>
          </w:tcPr>
          <w:p w14:paraId="7B4E090D" w14:textId="3F85422B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7BBE40D7" w14:textId="4EB744D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3631G&gt;A, p.Glu1211Lys</w:t>
            </w:r>
          </w:p>
        </w:tc>
        <w:tc>
          <w:tcPr>
            <w:tcW w:w="1383" w:type="dxa"/>
          </w:tcPr>
          <w:p w14:paraId="4CCA6187" w14:textId="27537AC7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0B0C67C4" w14:textId="54A0881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</w:tcPr>
          <w:p w14:paraId="75F57702" w14:textId="38BB869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64E37964" w14:textId="0D275D86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989" w:type="dxa"/>
          </w:tcPr>
          <w:p w14:paraId="05B4E04D" w14:textId="3A3B8B2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598BE0F5" w14:textId="77777777" w:rsidTr="002A05BC">
        <w:tc>
          <w:tcPr>
            <w:tcW w:w="704" w:type="dxa"/>
          </w:tcPr>
          <w:p w14:paraId="306C75CE" w14:textId="1956878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37</w:t>
            </w:r>
          </w:p>
        </w:tc>
        <w:tc>
          <w:tcPr>
            <w:tcW w:w="567" w:type="dxa"/>
          </w:tcPr>
          <w:p w14:paraId="4BF0249F" w14:textId="279AF60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65" w:type="dxa"/>
          </w:tcPr>
          <w:p w14:paraId="56B9B7DC" w14:textId="7EDD4128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1" w:type="dxa"/>
          </w:tcPr>
          <w:p w14:paraId="2DCF536E" w14:textId="09199AD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8A</w:t>
            </w:r>
          </w:p>
        </w:tc>
        <w:tc>
          <w:tcPr>
            <w:tcW w:w="1016" w:type="dxa"/>
          </w:tcPr>
          <w:p w14:paraId="05C07B01" w14:textId="384D7C8D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</w:t>
            </w:r>
          </w:p>
        </w:tc>
        <w:tc>
          <w:tcPr>
            <w:tcW w:w="2146" w:type="dxa"/>
          </w:tcPr>
          <w:p w14:paraId="443B9940" w14:textId="6D5C95E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4391T&gt;C, p.Ile1464Thr</w:t>
            </w:r>
          </w:p>
        </w:tc>
        <w:tc>
          <w:tcPr>
            <w:tcW w:w="1383" w:type="dxa"/>
          </w:tcPr>
          <w:p w14:paraId="3D72F575" w14:textId="4D9AE092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</w:t>
            </w:r>
          </w:p>
        </w:tc>
        <w:tc>
          <w:tcPr>
            <w:tcW w:w="1478" w:type="dxa"/>
          </w:tcPr>
          <w:p w14:paraId="7E3F4EBC" w14:textId="07BD74B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90" w:type="dxa"/>
          </w:tcPr>
          <w:p w14:paraId="5DBC7C34" w14:textId="500CE68B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22F5C51D" w14:textId="19F53EA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989" w:type="dxa"/>
          </w:tcPr>
          <w:p w14:paraId="4997A46E" w14:textId="70719CE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7A23A52B" w14:textId="77777777" w:rsidTr="002A05BC">
        <w:tc>
          <w:tcPr>
            <w:tcW w:w="704" w:type="dxa"/>
          </w:tcPr>
          <w:p w14:paraId="6641FE67" w14:textId="519D3D02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38</w:t>
            </w:r>
          </w:p>
        </w:tc>
        <w:tc>
          <w:tcPr>
            <w:tcW w:w="567" w:type="dxa"/>
          </w:tcPr>
          <w:p w14:paraId="0CC9A8BC" w14:textId="183A4F9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565" w:type="dxa"/>
          </w:tcPr>
          <w:p w14:paraId="2F5AFCAE" w14:textId="100B3F5A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509C6485" w14:textId="1A8A12B9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1AC91CD5" w14:textId="190036A0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3063DB0A" w14:textId="7D3E3854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01D6E94D" w14:textId="4BAAC8DF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2CC0DA35" w14:textId="0F51DEB1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7D7FF5AD" w14:textId="56C6734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3100D733" w14:textId="16423D9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989" w:type="dxa"/>
          </w:tcPr>
          <w:p w14:paraId="084C81FE" w14:textId="0642BEC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  <w:tr w:rsidR="002A05BC" w:rsidRPr="00917C03" w14:paraId="3FD8BF44" w14:textId="77777777" w:rsidTr="002A05BC">
        <w:tc>
          <w:tcPr>
            <w:tcW w:w="704" w:type="dxa"/>
          </w:tcPr>
          <w:p w14:paraId="44844FCB" w14:textId="499D8CBE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Pt139</w:t>
            </w:r>
          </w:p>
        </w:tc>
        <w:tc>
          <w:tcPr>
            <w:tcW w:w="567" w:type="dxa"/>
          </w:tcPr>
          <w:p w14:paraId="22F5EB40" w14:textId="3C2D348F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565" w:type="dxa"/>
          </w:tcPr>
          <w:p w14:paraId="4F4EBB2F" w14:textId="2D461C2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1" w:type="dxa"/>
          </w:tcPr>
          <w:p w14:paraId="1A6FD81D" w14:textId="75B1F115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SCN1A</w:t>
            </w:r>
          </w:p>
        </w:tc>
        <w:tc>
          <w:tcPr>
            <w:tcW w:w="1016" w:type="dxa"/>
          </w:tcPr>
          <w:p w14:paraId="4FC28270" w14:textId="640AF29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146" w:type="dxa"/>
          </w:tcPr>
          <w:p w14:paraId="7412DB7A" w14:textId="7F6DE03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83" w:type="dxa"/>
          </w:tcPr>
          <w:p w14:paraId="127ABA87" w14:textId="00C7BEBC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78" w:type="dxa"/>
          </w:tcPr>
          <w:p w14:paraId="09529368" w14:textId="600C908A" w:rsidR="002A05BC" w:rsidRPr="002A05BC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05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</w:tcPr>
          <w:p w14:paraId="3FED9F66" w14:textId="57428EB1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59" w:type="dxa"/>
          </w:tcPr>
          <w:p w14:paraId="1A08E2C0" w14:textId="2F68EE0D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989" w:type="dxa"/>
          </w:tcPr>
          <w:p w14:paraId="61EF994B" w14:textId="678122B7" w:rsidR="002A05BC" w:rsidRPr="00917C03" w:rsidRDefault="002A05BC" w:rsidP="002A05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17C03">
              <w:rPr>
                <w:rFonts w:ascii="Times New Roman" w:hAnsi="Times New Roman" w:cs="Times New Roman"/>
                <w:sz w:val="20"/>
                <w:szCs w:val="20"/>
              </w:rPr>
              <w:t>NL</w:t>
            </w:r>
          </w:p>
        </w:tc>
      </w:tr>
    </w:tbl>
    <w:p w14:paraId="11C2AEB9" w14:textId="6F6DB268" w:rsidR="00BD5979" w:rsidRPr="00917C03" w:rsidRDefault="00BD5979" w:rsidP="006D00F6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893DD6D" w14:textId="57451771" w:rsidR="00BD5979" w:rsidRPr="00917C03" w:rsidRDefault="00BD5979" w:rsidP="003B745B">
      <w:pPr>
        <w:jc w:val="both"/>
        <w:rPr>
          <w:rFonts w:ascii="Times New Roman" w:hAnsi="Times New Roman" w:cs="Times New Roman"/>
          <w:sz w:val="20"/>
          <w:szCs w:val="20"/>
        </w:rPr>
      </w:pPr>
      <w:r w:rsidRPr="00917C03">
        <w:rPr>
          <w:rFonts w:ascii="Times New Roman" w:hAnsi="Times New Roman" w:cs="Times New Roman"/>
          <w:sz w:val="20"/>
          <w:szCs w:val="20"/>
        </w:rPr>
        <w:t>Abbreviations</w:t>
      </w:r>
    </w:p>
    <w:p w14:paraId="26341743" w14:textId="79E5A00C" w:rsidR="00240667" w:rsidRPr="00917C03" w:rsidRDefault="00240667" w:rsidP="003B745B">
      <w:pPr>
        <w:jc w:val="both"/>
        <w:rPr>
          <w:rFonts w:ascii="Times New Roman" w:hAnsi="Times New Roman" w:cs="Times New Roman"/>
          <w:sz w:val="20"/>
          <w:szCs w:val="20"/>
        </w:rPr>
      </w:pPr>
      <w:r w:rsidRPr="00917C03">
        <w:rPr>
          <w:rFonts w:ascii="Times New Roman" w:hAnsi="Times New Roman" w:cs="Times New Roman"/>
          <w:sz w:val="20"/>
          <w:szCs w:val="20"/>
        </w:rPr>
        <w:t xml:space="preserve">d, day(s); m, month(s); y, year(s); </w:t>
      </w:r>
      <w:r w:rsidR="00917C03">
        <w:rPr>
          <w:rFonts w:ascii="Times New Roman" w:hAnsi="Times New Roman" w:cs="Times New Roman"/>
          <w:sz w:val="20"/>
          <w:szCs w:val="20"/>
        </w:rPr>
        <w:t xml:space="preserve">&amp;, </w:t>
      </w:r>
      <w:r w:rsidR="006D00F6">
        <w:rPr>
          <w:rFonts w:ascii="Times New Roman" w:hAnsi="Times New Roman" w:cs="Times New Roman"/>
          <w:sz w:val="20"/>
          <w:szCs w:val="20"/>
        </w:rPr>
        <w:t xml:space="preserve">and; </w:t>
      </w:r>
      <w:r w:rsidRPr="00917C03">
        <w:rPr>
          <w:rFonts w:ascii="Times New Roman" w:hAnsi="Times New Roman" w:cs="Times New Roman"/>
          <w:sz w:val="20"/>
          <w:szCs w:val="20"/>
        </w:rPr>
        <w:t>-, not applicable or available.</w:t>
      </w:r>
    </w:p>
    <w:p w14:paraId="3ACF6A04" w14:textId="6B720B61" w:rsidR="009F7E5E" w:rsidRPr="00917C03" w:rsidRDefault="009F7E5E" w:rsidP="003B745B">
      <w:pPr>
        <w:jc w:val="both"/>
        <w:rPr>
          <w:rFonts w:ascii="Times New Roman" w:hAnsi="Times New Roman" w:cs="Times New Roman"/>
          <w:sz w:val="20"/>
          <w:szCs w:val="20"/>
        </w:rPr>
      </w:pPr>
      <w:r w:rsidRPr="00917C03">
        <w:rPr>
          <w:rFonts w:ascii="Times New Roman" w:hAnsi="Times New Roman" w:cs="Times New Roman"/>
          <w:sz w:val="20"/>
          <w:szCs w:val="20"/>
        </w:rPr>
        <w:t>F, female; M, male; NL, normal</w:t>
      </w:r>
      <w:r w:rsidR="006D00F6">
        <w:rPr>
          <w:rFonts w:ascii="Times New Roman" w:hAnsi="Times New Roman" w:cs="Times New Roman"/>
          <w:sz w:val="20"/>
          <w:szCs w:val="20"/>
        </w:rPr>
        <w:t>; Lt, left; Rt, right.</w:t>
      </w:r>
    </w:p>
    <w:p w14:paraId="553AF982" w14:textId="3CEDA29D" w:rsidR="009F7E5E" w:rsidRDefault="009F7E5E" w:rsidP="003B745B">
      <w:pPr>
        <w:jc w:val="both"/>
        <w:rPr>
          <w:rFonts w:ascii="Times New Roman" w:hAnsi="Times New Roman" w:cs="Times New Roman"/>
          <w:sz w:val="20"/>
          <w:szCs w:val="20"/>
        </w:rPr>
      </w:pPr>
      <w:r w:rsidRPr="00917C03">
        <w:rPr>
          <w:rFonts w:ascii="Times New Roman" w:hAnsi="Times New Roman" w:cs="Times New Roman"/>
          <w:sz w:val="20"/>
          <w:szCs w:val="20"/>
        </w:rPr>
        <w:t>Del, deletion; Fs, frameshift; Ins, insertion; LP, likely pathogenic; Mis, missense; Non, nonsense; P, pathogen</w:t>
      </w:r>
      <w:r w:rsidR="00917C03">
        <w:rPr>
          <w:rFonts w:ascii="Times New Roman" w:hAnsi="Times New Roman" w:cs="Times New Roman"/>
          <w:sz w:val="20"/>
          <w:szCs w:val="20"/>
        </w:rPr>
        <w:t>i</w:t>
      </w:r>
      <w:r w:rsidRPr="00917C03">
        <w:rPr>
          <w:rFonts w:ascii="Times New Roman" w:hAnsi="Times New Roman" w:cs="Times New Roman"/>
          <w:sz w:val="20"/>
          <w:szCs w:val="20"/>
        </w:rPr>
        <w:t>c; Spl, splice site.</w:t>
      </w:r>
    </w:p>
    <w:p w14:paraId="4C523D7D" w14:textId="018AC076" w:rsidR="006D00F6" w:rsidRPr="00917C03" w:rsidRDefault="006D00F6" w:rsidP="003B745B">
      <w:pPr>
        <w:jc w:val="both"/>
        <w:rPr>
          <w:rFonts w:ascii="Times New Roman" w:hAnsi="Times New Roman" w:cs="Times New Roman"/>
          <w:sz w:val="20"/>
          <w:szCs w:val="20"/>
        </w:rPr>
      </w:pPr>
      <w:r w:rsidRPr="006D00F6">
        <w:rPr>
          <w:rFonts w:ascii="Times New Roman" w:hAnsi="Times New Roman" w:cs="Times New Roman"/>
          <w:sz w:val="20"/>
          <w:szCs w:val="20"/>
        </w:rPr>
        <w:t>AC, arachnoid cyst; AmyE, amygdala enlargement; CA, cerebral atrophy; Calcn, calcification; Cb-A, cerebellar atrophy; Cb-SA, cerebellar signal abnormalities; CCA, corpus callosum atrophy/thining; CCV, cerebral cortical veins; FCD, focal cortical dysplasia; FL, frontal lobe; HAn, hippocampal anomly; Hern, hernation; HIE, hypoxic-ischemic encephalopathy or hypoxic-ischemic encephalopathy-like; HS, hippocampal sclerosis; Mb, midbrain; mHemo, micro-hemorrhage; OL, occipital lobe; PL, parietal lobe; PV, periventricular; PVL , periventricular leukomalacia; SDH, subdural hemorrhage; TA, thalamal atrophy; TenHyp, tentorial hypoplasia; VE, ventriculomegaly; WM-A, white matter atrophy; WM-SA, white matter signal abnormalitie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FD07C3D" w14:textId="129F71E7" w:rsidR="00BD5979" w:rsidRPr="00917C03" w:rsidRDefault="00BD5979" w:rsidP="003B745B">
      <w:pPr>
        <w:jc w:val="both"/>
        <w:rPr>
          <w:rFonts w:ascii="Times New Roman" w:hAnsi="Times New Roman" w:cs="Times New Roman"/>
          <w:sz w:val="20"/>
          <w:szCs w:val="20"/>
        </w:rPr>
      </w:pPr>
      <w:r w:rsidRPr="00917C03">
        <w:rPr>
          <w:rFonts w:ascii="Times New Roman" w:hAnsi="Times New Roman" w:cs="Times New Roman"/>
          <w:sz w:val="20"/>
          <w:szCs w:val="20"/>
        </w:rPr>
        <w:t>*</w:t>
      </w:r>
      <w:r w:rsidR="00240667" w:rsidRPr="00917C03">
        <w:rPr>
          <w:rFonts w:ascii="Times New Roman" w:hAnsi="Times New Roman" w:cs="Times New Roman"/>
          <w:sz w:val="20"/>
          <w:szCs w:val="20"/>
        </w:rPr>
        <w:t>Ages with abnormal MRI findings are denoted by bold, italicized, and underlined text.</w:t>
      </w:r>
    </w:p>
    <w:p w14:paraId="3FFBEF5E" w14:textId="505FB134" w:rsidR="006A304E" w:rsidRPr="00917C03" w:rsidRDefault="006A304E">
      <w:pPr>
        <w:rPr>
          <w:rFonts w:ascii="Times New Roman" w:hAnsi="Times New Roman" w:cs="Times New Roman"/>
          <w:sz w:val="20"/>
          <w:szCs w:val="20"/>
        </w:rPr>
      </w:pPr>
    </w:p>
    <w:sectPr w:rsidR="006A304E" w:rsidRPr="00917C03" w:rsidSect="00BD59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DC77EB" w14:textId="77777777" w:rsidR="000364A4" w:rsidRDefault="000364A4" w:rsidP="006A304E">
      <w:pPr>
        <w:spacing w:after="0" w:line="240" w:lineRule="auto"/>
      </w:pPr>
      <w:r>
        <w:separator/>
      </w:r>
    </w:p>
  </w:endnote>
  <w:endnote w:type="continuationSeparator" w:id="0">
    <w:p w14:paraId="3B2CEA14" w14:textId="77777777" w:rsidR="000364A4" w:rsidRDefault="000364A4" w:rsidP="006A3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08C7D7" w14:textId="77777777" w:rsidR="000364A4" w:rsidRDefault="000364A4" w:rsidP="006A304E">
      <w:pPr>
        <w:spacing w:after="0" w:line="240" w:lineRule="auto"/>
      </w:pPr>
      <w:r>
        <w:separator/>
      </w:r>
    </w:p>
  </w:footnote>
  <w:footnote w:type="continuationSeparator" w:id="0">
    <w:p w14:paraId="0C4F85C9" w14:textId="77777777" w:rsidR="000364A4" w:rsidRDefault="000364A4" w:rsidP="006A30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032C74"/>
    <w:multiLevelType w:val="hybridMultilevel"/>
    <w:tmpl w:val="0E983098"/>
    <w:lvl w:ilvl="0" w:tplc="CE74E028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4587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979"/>
    <w:rsid w:val="000155AE"/>
    <w:rsid w:val="00020932"/>
    <w:rsid w:val="000364A4"/>
    <w:rsid w:val="00140795"/>
    <w:rsid w:val="002219AC"/>
    <w:rsid w:val="00240667"/>
    <w:rsid w:val="00286671"/>
    <w:rsid w:val="00296B82"/>
    <w:rsid w:val="002A009C"/>
    <w:rsid w:val="002A05BC"/>
    <w:rsid w:val="002D6CF8"/>
    <w:rsid w:val="00312615"/>
    <w:rsid w:val="00336DA4"/>
    <w:rsid w:val="003B745B"/>
    <w:rsid w:val="0060581B"/>
    <w:rsid w:val="006A304E"/>
    <w:rsid w:val="006D00F6"/>
    <w:rsid w:val="00791FF2"/>
    <w:rsid w:val="008935DE"/>
    <w:rsid w:val="008E16BC"/>
    <w:rsid w:val="00917C03"/>
    <w:rsid w:val="009F7E5E"/>
    <w:rsid w:val="00A0448E"/>
    <w:rsid w:val="00A5524C"/>
    <w:rsid w:val="00A60DD1"/>
    <w:rsid w:val="00B4740E"/>
    <w:rsid w:val="00BA458C"/>
    <w:rsid w:val="00BD5979"/>
    <w:rsid w:val="00C4620D"/>
    <w:rsid w:val="00C76F11"/>
    <w:rsid w:val="00CE6F48"/>
    <w:rsid w:val="00D83F60"/>
    <w:rsid w:val="00E528A7"/>
    <w:rsid w:val="00E86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384406"/>
  <w15:chartTrackingRefBased/>
  <w15:docId w15:val="{81280EF4-E874-4EFE-9334-A353740A6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9AC"/>
  </w:style>
  <w:style w:type="paragraph" w:styleId="Heading1">
    <w:name w:val="heading 1"/>
    <w:basedOn w:val="Normal"/>
    <w:next w:val="Normal"/>
    <w:link w:val="Heading1Char"/>
    <w:uiPriority w:val="9"/>
    <w:qFormat/>
    <w:rsid w:val="00BD59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9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9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9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9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97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97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97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97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9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9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9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9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9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9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9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9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9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97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59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9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59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9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59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9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59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9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9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9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D59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A3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A304E"/>
  </w:style>
  <w:style w:type="paragraph" w:styleId="Footer">
    <w:name w:val="footer"/>
    <w:basedOn w:val="Normal"/>
    <w:link w:val="FooterChar"/>
    <w:uiPriority w:val="99"/>
    <w:unhideWhenUsed/>
    <w:rsid w:val="006A30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A30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721</Words>
  <Characters>9812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Y. Teng</dc:creator>
  <cp:keywords/>
  <dc:description/>
  <cp:lastModifiedBy>L.Y. Teng</cp:lastModifiedBy>
  <cp:revision>2</cp:revision>
  <dcterms:created xsi:type="dcterms:W3CDTF">2025-12-12T14:43:00Z</dcterms:created>
  <dcterms:modified xsi:type="dcterms:W3CDTF">2025-12-12T14:43:00Z</dcterms:modified>
</cp:coreProperties>
</file>